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3F427CC" w14:textId="6737EC43" w:rsidR="00F271DE" w:rsidRPr="00F83280" w:rsidRDefault="00F271DE" w:rsidP="00F83280">
      <w:pPr>
        <w:jc w:val="center"/>
      </w:pPr>
      <w:bookmarkStart w:id="0" w:name="_GoBack"/>
      <w:bookmarkEnd w:id="0"/>
      <w:r w:rsidRPr="003867C1">
        <w:rPr>
          <w:b/>
        </w:rPr>
        <w:t>SUPPLEMENTAL TABLES 1–</w:t>
      </w:r>
      <w:r>
        <w:rPr>
          <w:b/>
        </w:rPr>
        <w:t>4</w:t>
      </w:r>
    </w:p>
    <w:p w14:paraId="27052A81" w14:textId="676FC2CB" w:rsidR="00F271DE" w:rsidRDefault="00F271DE" w:rsidP="00310A32">
      <w:pPr>
        <w:tabs>
          <w:tab w:val="left" w:pos="6140"/>
        </w:tabs>
      </w:pPr>
    </w:p>
    <w:p w14:paraId="4590DAA2" w14:textId="6120607A" w:rsidR="00F83280" w:rsidRDefault="00F83280" w:rsidP="00310A32">
      <w:pPr>
        <w:tabs>
          <w:tab w:val="left" w:pos="6140"/>
        </w:tabs>
      </w:pPr>
    </w:p>
    <w:p w14:paraId="4F25C65E" w14:textId="77777777" w:rsidR="00F83280" w:rsidRDefault="00F83280" w:rsidP="00310A32">
      <w:pPr>
        <w:tabs>
          <w:tab w:val="left" w:pos="6140"/>
        </w:tabs>
        <w:rPr>
          <w:rFonts w:ascii="Arial" w:hAnsi="Arial" w:cs="Arial"/>
          <w:sz w:val="22"/>
          <w:szCs w:val="22"/>
        </w:rPr>
      </w:pPr>
    </w:p>
    <w:p w14:paraId="187A85C9" w14:textId="0180CBD3" w:rsidR="00310A32" w:rsidRPr="003867C1" w:rsidRDefault="00310A32" w:rsidP="00310A32">
      <w:pPr>
        <w:tabs>
          <w:tab w:val="left" w:pos="6140"/>
        </w:tabs>
        <w:rPr>
          <w:rFonts w:ascii="Arial" w:hAnsi="Arial" w:cs="Arial"/>
          <w:sz w:val="22"/>
          <w:szCs w:val="22"/>
        </w:rPr>
      </w:pPr>
      <w:r w:rsidRPr="003867C1">
        <w:rPr>
          <w:rFonts w:ascii="Arial" w:hAnsi="Arial" w:cs="Arial"/>
          <w:sz w:val="22"/>
          <w:szCs w:val="22"/>
        </w:rPr>
        <w:t>Table S</w:t>
      </w:r>
      <w:r w:rsidR="00F271DE">
        <w:rPr>
          <w:rFonts w:ascii="Arial" w:hAnsi="Arial" w:cs="Arial"/>
          <w:sz w:val="22"/>
          <w:szCs w:val="22"/>
        </w:rPr>
        <w:t>1</w:t>
      </w:r>
      <w:r w:rsidRPr="003867C1">
        <w:rPr>
          <w:rFonts w:ascii="Arial" w:hAnsi="Arial" w:cs="Arial"/>
          <w:sz w:val="22"/>
          <w:szCs w:val="22"/>
        </w:rPr>
        <w:t xml:space="preserve">. </w:t>
      </w:r>
      <w:r w:rsidRPr="003867C1">
        <w:rPr>
          <w:rFonts w:ascii="Arial" w:hAnsi="Arial" w:cs="Arial"/>
          <w:i/>
          <w:sz w:val="22"/>
          <w:szCs w:val="22"/>
        </w:rPr>
        <w:t>Intercorrelations and descriptive statistics for ILS</w:t>
      </w:r>
    </w:p>
    <w:p w14:paraId="2F6B266B" w14:textId="77777777" w:rsidR="00310A32" w:rsidRPr="003867C1" w:rsidRDefault="00310A32" w:rsidP="00310A32">
      <w:pPr>
        <w:rPr>
          <w:rFonts w:ascii="Arial" w:hAnsi="Arial" w:cs="Arial"/>
          <w:sz w:val="22"/>
          <w:szCs w:val="22"/>
        </w:rPr>
      </w:pPr>
    </w:p>
    <w:tbl>
      <w:tblPr>
        <w:tblW w:w="5032" w:type="pct"/>
        <w:tblBorders>
          <w:top w:val="single" w:sz="12" w:space="0" w:color="008000"/>
          <w:bottom w:val="single" w:sz="12" w:space="0" w:color="008000"/>
        </w:tblBorders>
        <w:tblLayout w:type="fixed"/>
        <w:tblCellMar>
          <w:left w:w="115" w:type="dxa"/>
          <w:right w:w="115" w:type="dxa"/>
        </w:tblCellMar>
        <w:tblLook w:val="00A0" w:firstRow="1" w:lastRow="0" w:firstColumn="1" w:lastColumn="0" w:noHBand="0" w:noVBand="0"/>
      </w:tblPr>
      <w:tblGrid>
        <w:gridCol w:w="7187"/>
        <w:gridCol w:w="793"/>
        <w:gridCol w:w="973"/>
        <w:gridCol w:w="1051"/>
        <w:gridCol w:w="970"/>
        <w:gridCol w:w="963"/>
        <w:gridCol w:w="1106"/>
      </w:tblGrid>
      <w:tr w:rsidR="00310A32" w:rsidRPr="003867C1" w14:paraId="1B4E18C8" w14:textId="77777777" w:rsidTr="007F5655">
        <w:trPr>
          <w:cantSplit/>
          <w:trHeight w:val="20"/>
        </w:trPr>
        <w:tc>
          <w:tcPr>
            <w:tcW w:w="2755" w:type="pct"/>
            <w:tcBorders>
              <w:top w:val="single" w:sz="4" w:space="0" w:color="auto"/>
              <w:bottom w:val="single" w:sz="4" w:space="0" w:color="auto"/>
            </w:tcBorders>
          </w:tcPr>
          <w:p w14:paraId="3CADABC4" w14:textId="77777777" w:rsidR="00310A32" w:rsidRPr="003867C1" w:rsidRDefault="00310A32" w:rsidP="007F5655">
            <w:pPr>
              <w:rPr>
                <w:rFonts w:ascii="Arial" w:hAnsi="Arial" w:cs="Arial"/>
                <w:sz w:val="22"/>
                <w:szCs w:val="22"/>
              </w:rPr>
            </w:pPr>
            <w:r w:rsidRPr="003867C1">
              <w:rPr>
                <w:rFonts w:ascii="Arial" w:hAnsi="Arial" w:cs="Arial"/>
                <w:sz w:val="22"/>
                <w:szCs w:val="22"/>
              </w:rPr>
              <w:t>Variable</w:t>
            </w:r>
          </w:p>
        </w:tc>
        <w:tc>
          <w:tcPr>
            <w:tcW w:w="304" w:type="pct"/>
            <w:tcBorders>
              <w:top w:val="single" w:sz="4" w:space="0" w:color="auto"/>
              <w:bottom w:val="single" w:sz="4" w:space="0" w:color="auto"/>
            </w:tcBorders>
          </w:tcPr>
          <w:p w14:paraId="6DA35052" w14:textId="77777777" w:rsidR="00310A32" w:rsidRPr="003867C1" w:rsidRDefault="00310A32" w:rsidP="007F5655">
            <w:pPr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3867C1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373" w:type="pct"/>
            <w:tcBorders>
              <w:top w:val="single" w:sz="4" w:space="0" w:color="auto"/>
              <w:bottom w:val="single" w:sz="4" w:space="0" w:color="auto"/>
            </w:tcBorders>
          </w:tcPr>
          <w:p w14:paraId="2D4D5CFD" w14:textId="77777777" w:rsidR="00310A32" w:rsidRPr="003867C1" w:rsidRDefault="00310A32" w:rsidP="007F5655">
            <w:pPr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3867C1">
              <w:rPr>
                <w:rFonts w:ascii="Arial" w:hAnsi="Arial" w:cs="Arial"/>
                <w:iCs/>
                <w:sz w:val="22"/>
                <w:szCs w:val="22"/>
              </w:rPr>
              <w:t>2</w:t>
            </w:r>
          </w:p>
        </w:tc>
        <w:tc>
          <w:tcPr>
            <w:tcW w:w="403" w:type="pct"/>
            <w:tcBorders>
              <w:top w:val="single" w:sz="4" w:space="0" w:color="auto"/>
              <w:bottom w:val="single" w:sz="4" w:space="0" w:color="auto"/>
            </w:tcBorders>
          </w:tcPr>
          <w:p w14:paraId="0BF531DA" w14:textId="77777777" w:rsidR="00310A32" w:rsidRPr="003867C1" w:rsidRDefault="00310A32" w:rsidP="007F5655">
            <w:pPr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3867C1">
              <w:rPr>
                <w:rFonts w:ascii="Arial" w:hAnsi="Arial" w:cs="Arial"/>
                <w:iCs/>
                <w:sz w:val="22"/>
                <w:szCs w:val="22"/>
              </w:rPr>
              <w:t>3</w:t>
            </w:r>
          </w:p>
        </w:tc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</w:tcPr>
          <w:p w14:paraId="588626CD" w14:textId="77777777" w:rsidR="00310A32" w:rsidRPr="003867C1" w:rsidRDefault="00310A32" w:rsidP="007F5655">
            <w:pPr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3867C1">
              <w:rPr>
                <w:rFonts w:ascii="Arial" w:hAnsi="Arial" w:cs="Arial"/>
                <w:iCs/>
                <w:sz w:val="22"/>
                <w:szCs w:val="22"/>
              </w:rPr>
              <w:t>4</w:t>
            </w:r>
          </w:p>
        </w:tc>
        <w:tc>
          <w:tcPr>
            <w:tcW w:w="369" w:type="pct"/>
            <w:tcBorders>
              <w:top w:val="single" w:sz="4" w:space="0" w:color="auto"/>
              <w:bottom w:val="single" w:sz="4" w:space="0" w:color="auto"/>
            </w:tcBorders>
          </w:tcPr>
          <w:p w14:paraId="2D8B5F90" w14:textId="77777777" w:rsidR="00310A32" w:rsidRPr="003867C1" w:rsidRDefault="00310A32" w:rsidP="007F5655">
            <w:pPr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3867C1">
              <w:rPr>
                <w:rFonts w:ascii="Arial" w:hAnsi="Arial" w:cs="Arial"/>
                <w:iCs/>
                <w:sz w:val="22"/>
                <w:szCs w:val="22"/>
              </w:rPr>
              <w:t>5</w:t>
            </w:r>
          </w:p>
        </w:tc>
        <w:tc>
          <w:tcPr>
            <w:tcW w:w="423" w:type="pct"/>
            <w:tcBorders>
              <w:top w:val="single" w:sz="4" w:space="0" w:color="auto"/>
              <w:bottom w:val="single" w:sz="4" w:space="0" w:color="auto"/>
            </w:tcBorders>
          </w:tcPr>
          <w:p w14:paraId="56DDF007" w14:textId="77777777" w:rsidR="00310A32" w:rsidRPr="003867C1" w:rsidRDefault="00310A32" w:rsidP="007F5655">
            <w:pPr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3867C1">
              <w:rPr>
                <w:rFonts w:ascii="Arial" w:hAnsi="Arial" w:cs="Arial"/>
                <w:iCs/>
                <w:sz w:val="22"/>
                <w:szCs w:val="22"/>
              </w:rPr>
              <w:t>6</w:t>
            </w:r>
          </w:p>
        </w:tc>
      </w:tr>
      <w:tr w:rsidR="00310A32" w:rsidRPr="003867C1" w14:paraId="2EB84197" w14:textId="77777777" w:rsidTr="007F5655">
        <w:trPr>
          <w:cantSplit/>
          <w:trHeight w:val="20"/>
        </w:trPr>
        <w:tc>
          <w:tcPr>
            <w:tcW w:w="2755" w:type="pct"/>
            <w:tcBorders>
              <w:top w:val="single" w:sz="4" w:space="0" w:color="auto"/>
              <w:bottom w:val="nil"/>
            </w:tcBorders>
          </w:tcPr>
          <w:p w14:paraId="1E197B23" w14:textId="77777777" w:rsidR="00310A32" w:rsidRPr="003867C1" w:rsidRDefault="00310A32" w:rsidP="00310A32">
            <w:pPr>
              <w:pStyle w:val="ListParagraph"/>
              <w:numPr>
                <w:ilvl w:val="0"/>
                <w:numId w:val="14"/>
              </w:numPr>
              <w:tabs>
                <w:tab w:val="left" w:pos="3690"/>
                <w:tab w:val="left" w:pos="3870"/>
                <w:tab w:val="left" w:pos="4140"/>
                <w:tab w:val="left" w:pos="7740"/>
              </w:tabs>
              <w:spacing w:before="80" w:after="80"/>
              <w:ind w:left="360"/>
              <w:rPr>
                <w:rFonts w:ascii="Arial" w:hAnsi="Arial" w:cs="Arial"/>
                <w:sz w:val="22"/>
                <w:szCs w:val="22"/>
              </w:rPr>
            </w:pPr>
            <w:r w:rsidRPr="003867C1">
              <w:rPr>
                <w:rFonts w:ascii="Arial" w:hAnsi="Arial" w:cs="Arial"/>
                <w:sz w:val="22"/>
                <w:szCs w:val="22"/>
              </w:rPr>
              <w:t>RIC's leadership team supports clinicians' efforts to learn about research.</w:t>
            </w:r>
          </w:p>
        </w:tc>
        <w:tc>
          <w:tcPr>
            <w:tcW w:w="304" w:type="pct"/>
            <w:tcBorders>
              <w:top w:val="single" w:sz="4" w:space="0" w:color="auto"/>
              <w:bottom w:val="nil"/>
            </w:tcBorders>
          </w:tcPr>
          <w:p w14:paraId="5295B652" w14:textId="77777777" w:rsidR="00310A32" w:rsidRPr="003867C1" w:rsidRDefault="00310A32" w:rsidP="007F565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67C1">
              <w:rPr>
                <w:rFonts w:ascii="Arial" w:hAnsi="Arial" w:cs="Arial"/>
                <w:sz w:val="22"/>
                <w:szCs w:val="22"/>
              </w:rPr>
              <w:t>–</w:t>
            </w:r>
          </w:p>
        </w:tc>
        <w:tc>
          <w:tcPr>
            <w:tcW w:w="373" w:type="pct"/>
            <w:tcBorders>
              <w:top w:val="single" w:sz="4" w:space="0" w:color="auto"/>
              <w:bottom w:val="nil"/>
            </w:tcBorders>
          </w:tcPr>
          <w:p w14:paraId="54804200" w14:textId="77777777" w:rsidR="00310A32" w:rsidRPr="003867C1" w:rsidRDefault="00310A32" w:rsidP="007F565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67C1">
              <w:rPr>
                <w:rFonts w:ascii="Arial" w:hAnsi="Arial" w:cs="Arial"/>
                <w:sz w:val="22"/>
                <w:szCs w:val="22"/>
              </w:rPr>
              <w:t>.84***</w:t>
            </w:r>
          </w:p>
        </w:tc>
        <w:tc>
          <w:tcPr>
            <w:tcW w:w="403" w:type="pct"/>
            <w:tcBorders>
              <w:top w:val="single" w:sz="4" w:space="0" w:color="auto"/>
              <w:bottom w:val="nil"/>
            </w:tcBorders>
          </w:tcPr>
          <w:p w14:paraId="5770EE83" w14:textId="77777777" w:rsidR="00310A32" w:rsidRPr="003867C1" w:rsidRDefault="00310A32" w:rsidP="007F5655">
            <w:pPr>
              <w:ind w:left="72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67C1">
              <w:rPr>
                <w:rFonts w:ascii="Arial" w:hAnsi="Arial" w:cs="Arial"/>
                <w:sz w:val="22"/>
                <w:szCs w:val="22"/>
              </w:rPr>
              <w:t>.73***</w:t>
            </w:r>
          </w:p>
        </w:tc>
        <w:tc>
          <w:tcPr>
            <w:tcW w:w="372" w:type="pct"/>
            <w:tcBorders>
              <w:top w:val="single" w:sz="4" w:space="0" w:color="auto"/>
              <w:bottom w:val="nil"/>
            </w:tcBorders>
          </w:tcPr>
          <w:p w14:paraId="227B02BD" w14:textId="77777777" w:rsidR="00310A32" w:rsidRPr="003867C1" w:rsidRDefault="00310A32" w:rsidP="007F5655">
            <w:pPr>
              <w:tabs>
                <w:tab w:val="decimal" w:pos="207"/>
              </w:tabs>
              <w:rPr>
                <w:rFonts w:ascii="Arial" w:hAnsi="Arial" w:cs="Arial"/>
                <w:sz w:val="22"/>
                <w:szCs w:val="22"/>
              </w:rPr>
            </w:pPr>
            <w:r w:rsidRPr="003867C1">
              <w:rPr>
                <w:rFonts w:ascii="Arial" w:hAnsi="Arial" w:cs="Arial"/>
                <w:sz w:val="22"/>
                <w:szCs w:val="22"/>
              </w:rPr>
              <w:t>.65***</w:t>
            </w:r>
          </w:p>
        </w:tc>
        <w:tc>
          <w:tcPr>
            <w:tcW w:w="369" w:type="pct"/>
            <w:tcBorders>
              <w:top w:val="single" w:sz="4" w:space="0" w:color="auto"/>
              <w:bottom w:val="nil"/>
            </w:tcBorders>
          </w:tcPr>
          <w:p w14:paraId="6424DCC2" w14:textId="77777777" w:rsidR="00310A32" w:rsidRPr="003867C1" w:rsidRDefault="00310A32" w:rsidP="007F5655">
            <w:pPr>
              <w:tabs>
                <w:tab w:val="decimal" w:pos="162"/>
              </w:tabs>
              <w:rPr>
                <w:rFonts w:ascii="Arial" w:hAnsi="Arial" w:cs="Arial"/>
                <w:sz w:val="22"/>
                <w:szCs w:val="22"/>
              </w:rPr>
            </w:pPr>
            <w:r w:rsidRPr="003867C1">
              <w:rPr>
                <w:rFonts w:ascii="Arial" w:hAnsi="Arial" w:cs="Arial"/>
                <w:sz w:val="22"/>
                <w:szCs w:val="22"/>
              </w:rPr>
              <w:t>.51***</w:t>
            </w:r>
          </w:p>
        </w:tc>
        <w:tc>
          <w:tcPr>
            <w:tcW w:w="423" w:type="pct"/>
            <w:tcBorders>
              <w:top w:val="single" w:sz="4" w:space="0" w:color="auto"/>
              <w:bottom w:val="nil"/>
            </w:tcBorders>
          </w:tcPr>
          <w:p w14:paraId="7535DEFB" w14:textId="77777777" w:rsidR="00310A32" w:rsidRPr="003867C1" w:rsidRDefault="00310A32" w:rsidP="007F5655">
            <w:pPr>
              <w:tabs>
                <w:tab w:val="decimal" w:pos="207"/>
              </w:tabs>
              <w:rPr>
                <w:rFonts w:ascii="Arial" w:hAnsi="Arial" w:cs="Arial"/>
                <w:sz w:val="22"/>
                <w:szCs w:val="22"/>
              </w:rPr>
            </w:pPr>
            <w:r w:rsidRPr="003867C1">
              <w:rPr>
                <w:rFonts w:ascii="Arial" w:hAnsi="Arial" w:cs="Arial"/>
                <w:sz w:val="22"/>
                <w:szCs w:val="22"/>
              </w:rPr>
              <w:t>.52***</w:t>
            </w:r>
          </w:p>
        </w:tc>
      </w:tr>
      <w:tr w:rsidR="00310A32" w:rsidRPr="003867C1" w14:paraId="0B6C2915" w14:textId="77777777" w:rsidTr="007F5655">
        <w:trPr>
          <w:cantSplit/>
          <w:trHeight w:val="20"/>
        </w:trPr>
        <w:tc>
          <w:tcPr>
            <w:tcW w:w="2755" w:type="pct"/>
            <w:tcBorders>
              <w:top w:val="nil"/>
              <w:bottom w:val="nil"/>
            </w:tcBorders>
          </w:tcPr>
          <w:p w14:paraId="6DB901D0" w14:textId="77777777" w:rsidR="00310A32" w:rsidRPr="003867C1" w:rsidRDefault="00310A32" w:rsidP="00310A32">
            <w:pPr>
              <w:pStyle w:val="ListParagraph"/>
              <w:numPr>
                <w:ilvl w:val="0"/>
                <w:numId w:val="14"/>
              </w:numPr>
              <w:tabs>
                <w:tab w:val="left" w:pos="3690"/>
                <w:tab w:val="left" w:pos="3870"/>
                <w:tab w:val="left" w:pos="4140"/>
                <w:tab w:val="left" w:pos="7740"/>
              </w:tabs>
              <w:spacing w:before="80" w:after="80"/>
              <w:ind w:left="360"/>
              <w:rPr>
                <w:rFonts w:ascii="Arial" w:hAnsi="Arial" w:cs="Arial"/>
                <w:sz w:val="22"/>
                <w:szCs w:val="22"/>
              </w:rPr>
            </w:pPr>
            <w:r w:rsidRPr="003867C1">
              <w:rPr>
                <w:rFonts w:ascii="Arial" w:hAnsi="Arial" w:cs="Arial"/>
                <w:sz w:val="22"/>
                <w:szCs w:val="22"/>
              </w:rPr>
              <w:t>RIC's leadership team supports clinicians' efforts to use research in clinical practice.</w:t>
            </w:r>
          </w:p>
        </w:tc>
        <w:tc>
          <w:tcPr>
            <w:tcW w:w="304" w:type="pct"/>
            <w:tcBorders>
              <w:top w:val="nil"/>
              <w:bottom w:val="nil"/>
            </w:tcBorders>
          </w:tcPr>
          <w:p w14:paraId="6D877F19" w14:textId="77777777" w:rsidR="00310A32" w:rsidRPr="003867C1" w:rsidRDefault="00310A32" w:rsidP="007F565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73" w:type="pct"/>
            <w:tcBorders>
              <w:top w:val="nil"/>
              <w:bottom w:val="nil"/>
            </w:tcBorders>
          </w:tcPr>
          <w:p w14:paraId="0223C9B6" w14:textId="77777777" w:rsidR="00310A32" w:rsidRPr="003867C1" w:rsidRDefault="00310A32" w:rsidP="007F565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67C1">
              <w:rPr>
                <w:rFonts w:ascii="Arial" w:hAnsi="Arial" w:cs="Arial"/>
                <w:sz w:val="22"/>
                <w:szCs w:val="22"/>
              </w:rPr>
              <w:t>–</w:t>
            </w:r>
          </w:p>
        </w:tc>
        <w:tc>
          <w:tcPr>
            <w:tcW w:w="403" w:type="pct"/>
            <w:tcBorders>
              <w:top w:val="nil"/>
              <w:bottom w:val="nil"/>
            </w:tcBorders>
          </w:tcPr>
          <w:p w14:paraId="31FE06B0" w14:textId="77777777" w:rsidR="00310A32" w:rsidRPr="003867C1" w:rsidRDefault="00310A32" w:rsidP="007F565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67C1">
              <w:rPr>
                <w:rFonts w:ascii="Arial" w:hAnsi="Arial" w:cs="Arial"/>
                <w:sz w:val="22"/>
                <w:szCs w:val="22"/>
              </w:rPr>
              <w:t>.69***</w:t>
            </w:r>
          </w:p>
        </w:tc>
        <w:tc>
          <w:tcPr>
            <w:tcW w:w="372" w:type="pct"/>
            <w:tcBorders>
              <w:top w:val="nil"/>
              <w:bottom w:val="nil"/>
            </w:tcBorders>
          </w:tcPr>
          <w:p w14:paraId="795350EC" w14:textId="77777777" w:rsidR="00310A32" w:rsidRPr="003867C1" w:rsidRDefault="00310A32" w:rsidP="007F5655">
            <w:pPr>
              <w:tabs>
                <w:tab w:val="decimal" w:pos="207"/>
              </w:tabs>
              <w:rPr>
                <w:rFonts w:ascii="Arial" w:hAnsi="Arial" w:cs="Arial"/>
                <w:sz w:val="22"/>
                <w:szCs w:val="22"/>
              </w:rPr>
            </w:pPr>
            <w:r w:rsidRPr="003867C1">
              <w:rPr>
                <w:rFonts w:ascii="Arial" w:hAnsi="Arial" w:cs="Arial"/>
                <w:sz w:val="22"/>
                <w:szCs w:val="22"/>
              </w:rPr>
              <w:t>.60***</w:t>
            </w:r>
          </w:p>
        </w:tc>
        <w:tc>
          <w:tcPr>
            <w:tcW w:w="369" w:type="pct"/>
            <w:tcBorders>
              <w:top w:val="nil"/>
              <w:bottom w:val="nil"/>
            </w:tcBorders>
          </w:tcPr>
          <w:p w14:paraId="0C546D6A" w14:textId="77777777" w:rsidR="00310A32" w:rsidRPr="003867C1" w:rsidRDefault="00310A32" w:rsidP="007F5655">
            <w:pPr>
              <w:tabs>
                <w:tab w:val="decimal" w:pos="162"/>
              </w:tabs>
              <w:rPr>
                <w:rFonts w:ascii="Arial" w:hAnsi="Arial" w:cs="Arial"/>
                <w:sz w:val="22"/>
                <w:szCs w:val="22"/>
              </w:rPr>
            </w:pPr>
            <w:r w:rsidRPr="003867C1">
              <w:rPr>
                <w:rFonts w:ascii="Arial" w:hAnsi="Arial" w:cs="Arial"/>
                <w:sz w:val="22"/>
                <w:szCs w:val="22"/>
              </w:rPr>
              <w:t>.50***</w:t>
            </w:r>
          </w:p>
        </w:tc>
        <w:tc>
          <w:tcPr>
            <w:tcW w:w="423" w:type="pct"/>
            <w:tcBorders>
              <w:top w:val="nil"/>
              <w:bottom w:val="nil"/>
            </w:tcBorders>
          </w:tcPr>
          <w:p w14:paraId="1DF642C4" w14:textId="77777777" w:rsidR="00310A32" w:rsidRPr="003867C1" w:rsidRDefault="00310A32" w:rsidP="007F5655">
            <w:pPr>
              <w:tabs>
                <w:tab w:val="decimal" w:pos="207"/>
              </w:tabs>
              <w:rPr>
                <w:rFonts w:ascii="Arial" w:hAnsi="Arial" w:cs="Arial"/>
                <w:sz w:val="22"/>
                <w:szCs w:val="22"/>
              </w:rPr>
            </w:pPr>
            <w:r w:rsidRPr="003867C1">
              <w:rPr>
                <w:rFonts w:ascii="Arial" w:hAnsi="Arial" w:cs="Arial"/>
                <w:sz w:val="22"/>
                <w:szCs w:val="22"/>
              </w:rPr>
              <w:t>.51***</w:t>
            </w:r>
          </w:p>
        </w:tc>
      </w:tr>
      <w:tr w:rsidR="00310A32" w:rsidRPr="003867C1" w14:paraId="4896CD87" w14:textId="77777777" w:rsidTr="007F5655">
        <w:trPr>
          <w:cantSplit/>
          <w:trHeight w:val="20"/>
        </w:trPr>
        <w:tc>
          <w:tcPr>
            <w:tcW w:w="2755" w:type="pct"/>
            <w:tcBorders>
              <w:top w:val="nil"/>
              <w:bottom w:val="nil"/>
            </w:tcBorders>
          </w:tcPr>
          <w:p w14:paraId="4F70AFDE" w14:textId="77777777" w:rsidR="00310A32" w:rsidRPr="003867C1" w:rsidRDefault="00310A32" w:rsidP="00310A32">
            <w:pPr>
              <w:pStyle w:val="ListParagraph"/>
              <w:numPr>
                <w:ilvl w:val="0"/>
                <w:numId w:val="14"/>
              </w:numPr>
              <w:tabs>
                <w:tab w:val="left" w:pos="3690"/>
                <w:tab w:val="left" w:pos="3870"/>
                <w:tab w:val="left" w:pos="4140"/>
                <w:tab w:val="left" w:pos="7740"/>
              </w:tabs>
              <w:spacing w:before="80" w:after="80"/>
              <w:ind w:left="360"/>
              <w:rPr>
                <w:rFonts w:ascii="Arial" w:hAnsi="Arial" w:cs="Arial"/>
                <w:sz w:val="22"/>
                <w:szCs w:val="22"/>
              </w:rPr>
            </w:pPr>
            <w:r w:rsidRPr="003867C1">
              <w:rPr>
                <w:rFonts w:ascii="Arial" w:hAnsi="Arial" w:cs="Arial"/>
                <w:sz w:val="22"/>
                <w:szCs w:val="22"/>
              </w:rPr>
              <w:t>RIC's leadership team recognizes and appreciates employee efforts toward successful implementation of the AbilityLab Model of Care.</w:t>
            </w:r>
          </w:p>
        </w:tc>
        <w:tc>
          <w:tcPr>
            <w:tcW w:w="304" w:type="pct"/>
            <w:tcBorders>
              <w:top w:val="nil"/>
              <w:bottom w:val="nil"/>
            </w:tcBorders>
          </w:tcPr>
          <w:p w14:paraId="3117BC0E" w14:textId="77777777" w:rsidR="00310A32" w:rsidRPr="003867C1" w:rsidRDefault="00310A32" w:rsidP="007F565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73" w:type="pct"/>
            <w:tcBorders>
              <w:top w:val="nil"/>
              <w:bottom w:val="nil"/>
            </w:tcBorders>
          </w:tcPr>
          <w:p w14:paraId="769627D8" w14:textId="77777777" w:rsidR="00310A32" w:rsidRPr="003867C1" w:rsidRDefault="00310A32" w:rsidP="007F565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03" w:type="pct"/>
            <w:tcBorders>
              <w:top w:val="nil"/>
              <w:bottom w:val="nil"/>
            </w:tcBorders>
          </w:tcPr>
          <w:p w14:paraId="79838399" w14:textId="77777777" w:rsidR="00310A32" w:rsidRPr="003867C1" w:rsidRDefault="00310A32" w:rsidP="007F565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67C1">
              <w:rPr>
                <w:rFonts w:ascii="Arial" w:hAnsi="Arial" w:cs="Arial"/>
                <w:sz w:val="22"/>
                <w:szCs w:val="22"/>
              </w:rPr>
              <w:t>–</w:t>
            </w:r>
          </w:p>
        </w:tc>
        <w:tc>
          <w:tcPr>
            <w:tcW w:w="372" w:type="pct"/>
            <w:tcBorders>
              <w:top w:val="nil"/>
              <w:bottom w:val="nil"/>
            </w:tcBorders>
          </w:tcPr>
          <w:p w14:paraId="455C87C8" w14:textId="77777777" w:rsidR="00310A32" w:rsidRPr="003867C1" w:rsidRDefault="00310A32" w:rsidP="007F5655">
            <w:pPr>
              <w:tabs>
                <w:tab w:val="decimal" w:pos="207"/>
              </w:tabs>
              <w:rPr>
                <w:rFonts w:ascii="Arial" w:hAnsi="Arial" w:cs="Arial"/>
                <w:sz w:val="22"/>
                <w:szCs w:val="22"/>
              </w:rPr>
            </w:pPr>
            <w:r w:rsidRPr="003867C1">
              <w:rPr>
                <w:rFonts w:ascii="Arial" w:hAnsi="Arial" w:cs="Arial"/>
                <w:sz w:val="22"/>
                <w:szCs w:val="22"/>
              </w:rPr>
              <w:t>.69***</w:t>
            </w:r>
          </w:p>
        </w:tc>
        <w:tc>
          <w:tcPr>
            <w:tcW w:w="369" w:type="pct"/>
            <w:tcBorders>
              <w:top w:val="nil"/>
              <w:bottom w:val="nil"/>
            </w:tcBorders>
          </w:tcPr>
          <w:p w14:paraId="09D1DF99" w14:textId="77777777" w:rsidR="00310A32" w:rsidRPr="003867C1" w:rsidRDefault="00310A32" w:rsidP="007F5655">
            <w:pPr>
              <w:tabs>
                <w:tab w:val="decimal" w:pos="162"/>
              </w:tabs>
              <w:rPr>
                <w:rFonts w:ascii="Arial" w:hAnsi="Arial" w:cs="Arial"/>
                <w:sz w:val="22"/>
                <w:szCs w:val="22"/>
              </w:rPr>
            </w:pPr>
            <w:r w:rsidRPr="003867C1">
              <w:rPr>
                <w:rFonts w:ascii="Arial" w:hAnsi="Arial" w:cs="Arial"/>
                <w:sz w:val="22"/>
                <w:szCs w:val="22"/>
              </w:rPr>
              <w:t>.55***</w:t>
            </w:r>
          </w:p>
        </w:tc>
        <w:tc>
          <w:tcPr>
            <w:tcW w:w="423" w:type="pct"/>
            <w:tcBorders>
              <w:top w:val="nil"/>
              <w:bottom w:val="nil"/>
            </w:tcBorders>
          </w:tcPr>
          <w:p w14:paraId="537B9F30" w14:textId="77777777" w:rsidR="00310A32" w:rsidRPr="003867C1" w:rsidRDefault="00310A32" w:rsidP="007F5655">
            <w:pPr>
              <w:tabs>
                <w:tab w:val="decimal" w:pos="207"/>
              </w:tabs>
              <w:rPr>
                <w:rFonts w:ascii="Arial" w:hAnsi="Arial" w:cs="Arial"/>
                <w:sz w:val="22"/>
                <w:szCs w:val="22"/>
              </w:rPr>
            </w:pPr>
            <w:r w:rsidRPr="003867C1">
              <w:rPr>
                <w:rFonts w:ascii="Arial" w:hAnsi="Arial" w:cs="Arial"/>
                <w:sz w:val="22"/>
                <w:szCs w:val="22"/>
              </w:rPr>
              <w:t>.48***</w:t>
            </w:r>
          </w:p>
        </w:tc>
      </w:tr>
      <w:tr w:rsidR="00310A32" w:rsidRPr="003867C1" w14:paraId="2EFC6D1A" w14:textId="77777777" w:rsidTr="007F5655">
        <w:trPr>
          <w:cantSplit/>
          <w:trHeight w:val="20"/>
        </w:trPr>
        <w:tc>
          <w:tcPr>
            <w:tcW w:w="2755" w:type="pct"/>
            <w:tcBorders>
              <w:top w:val="nil"/>
              <w:bottom w:val="nil"/>
            </w:tcBorders>
          </w:tcPr>
          <w:p w14:paraId="5C578CC2" w14:textId="77777777" w:rsidR="00310A32" w:rsidRPr="003867C1" w:rsidRDefault="00310A32" w:rsidP="00310A32">
            <w:pPr>
              <w:pStyle w:val="ListParagraph"/>
              <w:numPr>
                <w:ilvl w:val="0"/>
                <w:numId w:val="14"/>
              </w:numPr>
              <w:tabs>
                <w:tab w:val="left" w:pos="3690"/>
                <w:tab w:val="left" w:pos="3870"/>
                <w:tab w:val="left" w:pos="4140"/>
                <w:tab w:val="left" w:pos="7740"/>
              </w:tabs>
              <w:spacing w:before="80" w:after="80"/>
              <w:ind w:left="360"/>
              <w:rPr>
                <w:rFonts w:ascii="Arial" w:hAnsi="Arial" w:cs="Arial"/>
                <w:sz w:val="22"/>
                <w:szCs w:val="22"/>
              </w:rPr>
            </w:pPr>
            <w:r w:rsidRPr="003867C1">
              <w:rPr>
                <w:rFonts w:ascii="Arial" w:hAnsi="Arial" w:cs="Arial"/>
                <w:sz w:val="22"/>
                <w:szCs w:val="22"/>
              </w:rPr>
              <w:t>RIC's leadership team has removed obstacles to implementing the AbilityLab Model of Care.</w:t>
            </w:r>
          </w:p>
        </w:tc>
        <w:tc>
          <w:tcPr>
            <w:tcW w:w="304" w:type="pct"/>
            <w:tcBorders>
              <w:top w:val="nil"/>
              <w:bottom w:val="nil"/>
            </w:tcBorders>
          </w:tcPr>
          <w:p w14:paraId="25BFCAB7" w14:textId="77777777" w:rsidR="00310A32" w:rsidRPr="003867C1" w:rsidRDefault="00310A32" w:rsidP="007F565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73" w:type="pct"/>
            <w:tcBorders>
              <w:top w:val="nil"/>
              <w:bottom w:val="nil"/>
            </w:tcBorders>
          </w:tcPr>
          <w:p w14:paraId="49D098F5" w14:textId="77777777" w:rsidR="00310A32" w:rsidRPr="003867C1" w:rsidRDefault="00310A32" w:rsidP="007F565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03" w:type="pct"/>
            <w:tcBorders>
              <w:top w:val="nil"/>
              <w:bottom w:val="nil"/>
            </w:tcBorders>
          </w:tcPr>
          <w:p w14:paraId="6288DDF9" w14:textId="77777777" w:rsidR="00310A32" w:rsidRPr="003867C1" w:rsidRDefault="00310A32" w:rsidP="007F565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72" w:type="pct"/>
            <w:tcBorders>
              <w:top w:val="nil"/>
              <w:bottom w:val="nil"/>
            </w:tcBorders>
          </w:tcPr>
          <w:p w14:paraId="37B873AC" w14:textId="77777777" w:rsidR="00310A32" w:rsidRPr="003867C1" w:rsidRDefault="00310A32" w:rsidP="007F565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67C1">
              <w:rPr>
                <w:rFonts w:ascii="Arial" w:hAnsi="Arial" w:cs="Arial"/>
                <w:sz w:val="22"/>
                <w:szCs w:val="22"/>
              </w:rPr>
              <w:t>–</w:t>
            </w:r>
          </w:p>
        </w:tc>
        <w:tc>
          <w:tcPr>
            <w:tcW w:w="369" w:type="pct"/>
            <w:tcBorders>
              <w:top w:val="nil"/>
              <w:bottom w:val="nil"/>
            </w:tcBorders>
          </w:tcPr>
          <w:p w14:paraId="3A3A5BA3" w14:textId="77777777" w:rsidR="00310A32" w:rsidRPr="003867C1" w:rsidRDefault="00310A32" w:rsidP="007F5655">
            <w:pPr>
              <w:tabs>
                <w:tab w:val="decimal" w:pos="162"/>
              </w:tabs>
              <w:rPr>
                <w:rFonts w:ascii="Arial" w:hAnsi="Arial" w:cs="Arial"/>
                <w:sz w:val="22"/>
                <w:szCs w:val="22"/>
              </w:rPr>
            </w:pPr>
            <w:r w:rsidRPr="003867C1">
              <w:rPr>
                <w:rFonts w:ascii="Arial" w:hAnsi="Arial" w:cs="Arial"/>
                <w:sz w:val="22"/>
                <w:szCs w:val="22"/>
              </w:rPr>
              <w:t>.52***</w:t>
            </w:r>
          </w:p>
        </w:tc>
        <w:tc>
          <w:tcPr>
            <w:tcW w:w="423" w:type="pct"/>
            <w:tcBorders>
              <w:top w:val="nil"/>
              <w:bottom w:val="nil"/>
            </w:tcBorders>
          </w:tcPr>
          <w:p w14:paraId="6BDA40FF" w14:textId="77777777" w:rsidR="00310A32" w:rsidRPr="003867C1" w:rsidRDefault="00310A32" w:rsidP="007F5655">
            <w:pPr>
              <w:tabs>
                <w:tab w:val="decimal" w:pos="207"/>
              </w:tabs>
              <w:rPr>
                <w:rFonts w:ascii="Arial" w:hAnsi="Arial" w:cs="Arial"/>
                <w:sz w:val="22"/>
                <w:szCs w:val="22"/>
              </w:rPr>
            </w:pPr>
            <w:r w:rsidRPr="003867C1">
              <w:rPr>
                <w:rFonts w:ascii="Arial" w:hAnsi="Arial" w:cs="Arial"/>
                <w:sz w:val="22"/>
                <w:szCs w:val="22"/>
              </w:rPr>
              <w:t>.40***</w:t>
            </w:r>
          </w:p>
        </w:tc>
      </w:tr>
      <w:tr w:rsidR="00310A32" w:rsidRPr="003867C1" w14:paraId="4B59BC37" w14:textId="77777777" w:rsidTr="007F5655">
        <w:trPr>
          <w:cantSplit/>
          <w:trHeight w:val="20"/>
        </w:trPr>
        <w:tc>
          <w:tcPr>
            <w:tcW w:w="2755" w:type="pct"/>
            <w:tcBorders>
              <w:top w:val="nil"/>
              <w:bottom w:val="nil"/>
            </w:tcBorders>
          </w:tcPr>
          <w:p w14:paraId="24F238AB" w14:textId="77777777" w:rsidR="00310A32" w:rsidRPr="003867C1" w:rsidRDefault="00310A32" w:rsidP="00310A32">
            <w:pPr>
              <w:pStyle w:val="ListParagraph"/>
              <w:numPr>
                <w:ilvl w:val="0"/>
                <w:numId w:val="14"/>
              </w:numPr>
              <w:tabs>
                <w:tab w:val="left" w:pos="3690"/>
                <w:tab w:val="left" w:pos="3870"/>
                <w:tab w:val="left" w:pos="4140"/>
                <w:tab w:val="left" w:pos="7740"/>
              </w:tabs>
              <w:spacing w:before="80" w:after="80"/>
              <w:ind w:left="360"/>
              <w:rPr>
                <w:rFonts w:ascii="Arial" w:hAnsi="Arial" w:cs="Arial"/>
                <w:sz w:val="22"/>
                <w:szCs w:val="22"/>
              </w:rPr>
            </w:pPr>
            <w:r w:rsidRPr="003867C1">
              <w:rPr>
                <w:rFonts w:ascii="Arial" w:hAnsi="Arial" w:cs="Arial"/>
                <w:sz w:val="22"/>
                <w:szCs w:val="22"/>
              </w:rPr>
              <w:t>My direct supervisor is able to answer my questions about the AbilityLab Model of Care.</w:t>
            </w:r>
          </w:p>
        </w:tc>
        <w:tc>
          <w:tcPr>
            <w:tcW w:w="304" w:type="pct"/>
            <w:tcBorders>
              <w:top w:val="nil"/>
              <w:bottom w:val="nil"/>
            </w:tcBorders>
          </w:tcPr>
          <w:p w14:paraId="7B74B0C3" w14:textId="77777777" w:rsidR="00310A32" w:rsidRPr="003867C1" w:rsidRDefault="00310A32" w:rsidP="007F565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73" w:type="pct"/>
            <w:tcBorders>
              <w:top w:val="nil"/>
              <w:bottom w:val="nil"/>
            </w:tcBorders>
          </w:tcPr>
          <w:p w14:paraId="46AE3555" w14:textId="77777777" w:rsidR="00310A32" w:rsidRPr="003867C1" w:rsidRDefault="00310A32" w:rsidP="007F565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03" w:type="pct"/>
            <w:tcBorders>
              <w:top w:val="nil"/>
              <w:bottom w:val="nil"/>
            </w:tcBorders>
          </w:tcPr>
          <w:p w14:paraId="2440C789" w14:textId="77777777" w:rsidR="00310A32" w:rsidRPr="003867C1" w:rsidRDefault="00310A32" w:rsidP="007F565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72" w:type="pct"/>
            <w:tcBorders>
              <w:top w:val="nil"/>
              <w:bottom w:val="nil"/>
            </w:tcBorders>
          </w:tcPr>
          <w:p w14:paraId="64339B73" w14:textId="77777777" w:rsidR="00310A32" w:rsidRPr="003867C1" w:rsidRDefault="00310A32" w:rsidP="007F565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9" w:type="pct"/>
            <w:tcBorders>
              <w:top w:val="nil"/>
              <w:bottom w:val="nil"/>
            </w:tcBorders>
          </w:tcPr>
          <w:p w14:paraId="2ADF6BF6" w14:textId="77777777" w:rsidR="00310A32" w:rsidRPr="003867C1" w:rsidRDefault="00310A32" w:rsidP="007F565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67C1">
              <w:rPr>
                <w:rFonts w:ascii="Arial" w:hAnsi="Arial" w:cs="Arial"/>
                <w:sz w:val="22"/>
                <w:szCs w:val="22"/>
              </w:rPr>
              <w:t>–</w:t>
            </w:r>
          </w:p>
        </w:tc>
        <w:tc>
          <w:tcPr>
            <w:tcW w:w="423" w:type="pct"/>
            <w:tcBorders>
              <w:top w:val="nil"/>
              <w:bottom w:val="nil"/>
            </w:tcBorders>
          </w:tcPr>
          <w:p w14:paraId="583D8665" w14:textId="77777777" w:rsidR="00310A32" w:rsidRPr="003867C1" w:rsidRDefault="00310A32" w:rsidP="007F5655">
            <w:pPr>
              <w:tabs>
                <w:tab w:val="decimal" w:pos="207"/>
              </w:tabs>
              <w:rPr>
                <w:rFonts w:ascii="Arial" w:hAnsi="Arial" w:cs="Arial"/>
                <w:sz w:val="22"/>
                <w:szCs w:val="22"/>
              </w:rPr>
            </w:pPr>
            <w:r w:rsidRPr="003867C1">
              <w:rPr>
                <w:rFonts w:ascii="Arial" w:hAnsi="Arial" w:cs="Arial"/>
                <w:sz w:val="22"/>
                <w:szCs w:val="22"/>
              </w:rPr>
              <w:t>.69***</w:t>
            </w:r>
          </w:p>
        </w:tc>
      </w:tr>
      <w:tr w:rsidR="00310A32" w:rsidRPr="003867C1" w14:paraId="303D9C3F" w14:textId="77777777" w:rsidTr="007F5655">
        <w:trPr>
          <w:cantSplit/>
          <w:trHeight w:val="20"/>
        </w:trPr>
        <w:tc>
          <w:tcPr>
            <w:tcW w:w="2755" w:type="pct"/>
            <w:tcBorders>
              <w:top w:val="nil"/>
              <w:bottom w:val="nil"/>
            </w:tcBorders>
          </w:tcPr>
          <w:p w14:paraId="4C96568F" w14:textId="77777777" w:rsidR="00310A32" w:rsidRPr="003867C1" w:rsidRDefault="00310A32" w:rsidP="00310A32">
            <w:pPr>
              <w:pStyle w:val="ListParagraph"/>
              <w:numPr>
                <w:ilvl w:val="0"/>
                <w:numId w:val="14"/>
              </w:numPr>
              <w:tabs>
                <w:tab w:val="left" w:pos="3690"/>
                <w:tab w:val="left" w:pos="3870"/>
                <w:tab w:val="left" w:pos="4140"/>
                <w:tab w:val="left" w:pos="7740"/>
              </w:tabs>
              <w:spacing w:before="80" w:after="80"/>
              <w:ind w:left="360"/>
              <w:rPr>
                <w:rFonts w:ascii="Arial" w:hAnsi="Arial" w:cs="Arial"/>
                <w:sz w:val="22"/>
                <w:szCs w:val="22"/>
              </w:rPr>
            </w:pPr>
            <w:r w:rsidRPr="003867C1">
              <w:rPr>
                <w:rFonts w:ascii="Arial" w:hAnsi="Arial" w:cs="Arial"/>
                <w:sz w:val="22"/>
                <w:szCs w:val="22"/>
              </w:rPr>
              <w:t>My direct supervisor openly addresses problems regarding the implementation of new processes.</w:t>
            </w:r>
          </w:p>
        </w:tc>
        <w:tc>
          <w:tcPr>
            <w:tcW w:w="304" w:type="pct"/>
            <w:tcBorders>
              <w:top w:val="nil"/>
              <w:bottom w:val="nil"/>
            </w:tcBorders>
          </w:tcPr>
          <w:p w14:paraId="3E8377DA" w14:textId="77777777" w:rsidR="00310A32" w:rsidRPr="003867C1" w:rsidRDefault="00310A32" w:rsidP="007F565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73" w:type="pct"/>
            <w:tcBorders>
              <w:top w:val="nil"/>
              <w:bottom w:val="nil"/>
            </w:tcBorders>
          </w:tcPr>
          <w:p w14:paraId="5499C01C" w14:textId="77777777" w:rsidR="00310A32" w:rsidRPr="003867C1" w:rsidRDefault="00310A32" w:rsidP="007F565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03" w:type="pct"/>
            <w:tcBorders>
              <w:top w:val="nil"/>
              <w:bottom w:val="nil"/>
            </w:tcBorders>
          </w:tcPr>
          <w:p w14:paraId="296BCAD0" w14:textId="77777777" w:rsidR="00310A32" w:rsidRPr="003867C1" w:rsidRDefault="00310A32" w:rsidP="007F565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72" w:type="pct"/>
            <w:tcBorders>
              <w:top w:val="nil"/>
              <w:bottom w:val="nil"/>
            </w:tcBorders>
          </w:tcPr>
          <w:p w14:paraId="275062D5" w14:textId="77777777" w:rsidR="00310A32" w:rsidRPr="003867C1" w:rsidRDefault="00310A32" w:rsidP="007F565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9" w:type="pct"/>
            <w:tcBorders>
              <w:top w:val="nil"/>
              <w:bottom w:val="nil"/>
            </w:tcBorders>
          </w:tcPr>
          <w:p w14:paraId="51EC53FA" w14:textId="77777777" w:rsidR="00310A32" w:rsidRPr="003867C1" w:rsidRDefault="00310A32" w:rsidP="007F565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23" w:type="pct"/>
            <w:tcBorders>
              <w:top w:val="nil"/>
              <w:bottom w:val="nil"/>
            </w:tcBorders>
          </w:tcPr>
          <w:p w14:paraId="725E8C69" w14:textId="77777777" w:rsidR="00310A32" w:rsidRPr="003867C1" w:rsidRDefault="00310A32" w:rsidP="007F565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67C1">
              <w:rPr>
                <w:rFonts w:ascii="Arial" w:hAnsi="Arial" w:cs="Arial"/>
                <w:sz w:val="22"/>
                <w:szCs w:val="22"/>
              </w:rPr>
              <w:t>–</w:t>
            </w:r>
          </w:p>
        </w:tc>
      </w:tr>
      <w:tr w:rsidR="00310A32" w:rsidRPr="003867C1" w14:paraId="3FD2DE2D" w14:textId="77777777" w:rsidTr="007F5655">
        <w:trPr>
          <w:cantSplit/>
          <w:trHeight w:val="20"/>
        </w:trPr>
        <w:tc>
          <w:tcPr>
            <w:tcW w:w="2755" w:type="pct"/>
            <w:tcBorders>
              <w:top w:val="nil"/>
              <w:bottom w:val="nil"/>
            </w:tcBorders>
          </w:tcPr>
          <w:p w14:paraId="469FD95B" w14:textId="77777777" w:rsidR="00310A32" w:rsidRPr="003867C1" w:rsidRDefault="00310A32" w:rsidP="007F5655">
            <w:pPr>
              <w:spacing w:before="80" w:after="80"/>
              <w:rPr>
                <w:rFonts w:ascii="Arial" w:hAnsi="Arial" w:cs="Arial"/>
                <w:sz w:val="22"/>
                <w:szCs w:val="22"/>
              </w:rPr>
            </w:pPr>
            <w:r w:rsidRPr="003867C1">
              <w:rPr>
                <w:rFonts w:ascii="Arial" w:hAnsi="Arial" w:cs="Arial"/>
                <w:sz w:val="22"/>
                <w:szCs w:val="22"/>
              </w:rPr>
              <w:t>Mean</w:t>
            </w:r>
          </w:p>
        </w:tc>
        <w:tc>
          <w:tcPr>
            <w:tcW w:w="304" w:type="pct"/>
            <w:tcBorders>
              <w:top w:val="nil"/>
              <w:bottom w:val="nil"/>
            </w:tcBorders>
          </w:tcPr>
          <w:p w14:paraId="7D6241EF" w14:textId="77777777" w:rsidR="00310A32" w:rsidRPr="003867C1" w:rsidRDefault="00310A32" w:rsidP="007F5655">
            <w:pPr>
              <w:spacing w:before="80" w:after="8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67C1">
              <w:rPr>
                <w:rFonts w:ascii="Arial" w:hAnsi="Arial" w:cs="Arial"/>
                <w:sz w:val="22"/>
                <w:szCs w:val="22"/>
              </w:rPr>
              <w:t>3.23</w:t>
            </w:r>
          </w:p>
        </w:tc>
        <w:tc>
          <w:tcPr>
            <w:tcW w:w="373" w:type="pct"/>
            <w:tcBorders>
              <w:top w:val="nil"/>
              <w:bottom w:val="nil"/>
            </w:tcBorders>
          </w:tcPr>
          <w:p w14:paraId="3D8871C6" w14:textId="77777777" w:rsidR="00310A32" w:rsidRPr="003867C1" w:rsidRDefault="00310A32" w:rsidP="007F5655">
            <w:pPr>
              <w:spacing w:before="80" w:after="8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67C1">
              <w:rPr>
                <w:rFonts w:ascii="Arial" w:hAnsi="Arial" w:cs="Arial"/>
                <w:sz w:val="22"/>
                <w:szCs w:val="22"/>
              </w:rPr>
              <w:t>3.33</w:t>
            </w:r>
          </w:p>
        </w:tc>
        <w:tc>
          <w:tcPr>
            <w:tcW w:w="403" w:type="pct"/>
            <w:tcBorders>
              <w:top w:val="nil"/>
              <w:bottom w:val="nil"/>
            </w:tcBorders>
          </w:tcPr>
          <w:p w14:paraId="36818DD3" w14:textId="77777777" w:rsidR="00310A32" w:rsidRPr="003867C1" w:rsidRDefault="00310A32" w:rsidP="007F5655">
            <w:pPr>
              <w:spacing w:before="80" w:after="8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67C1">
              <w:rPr>
                <w:rFonts w:ascii="Arial" w:hAnsi="Arial" w:cs="Arial"/>
                <w:sz w:val="22"/>
                <w:szCs w:val="22"/>
              </w:rPr>
              <w:t>3.13</w:t>
            </w:r>
          </w:p>
        </w:tc>
        <w:tc>
          <w:tcPr>
            <w:tcW w:w="372" w:type="pct"/>
            <w:tcBorders>
              <w:top w:val="nil"/>
              <w:bottom w:val="nil"/>
            </w:tcBorders>
          </w:tcPr>
          <w:p w14:paraId="232AA9C7" w14:textId="77777777" w:rsidR="00310A32" w:rsidRPr="003867C1" w:rsidRDefault="00310A32" w:rsidP="007F5655">
            <w:pPr>
              <w:spacing w:before="80" w:after="8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67C1">
              <w:rPr>
                <w:rFonts w:ascii="Arial" w:hAnsi="Arial" w:cs="Arial"/>
                <w:sz w:val="22"/>
                <w:szCs w:val="22"/>
              </w:rPr>
              <w:t>2.90</w:t>
            </w:r>
          </w:p>
        </w:tc>
        <w:tc>
          <w:tcPr>
            <w:tcW w:w="369" w:type="pct"/>
            <w:tcBorders>
              <w:top w:val="nil"/>
              <w:bottom w:val="nil"/>
            </w:tcBorders>
          </w:tcPr>
          <w:p w14:paraId="36BFEDC4" w14:textId="77777777" w:rsidR="00310A32" w:rsidRPr="003867C1" w:rsidRDefault="00310A32" w:rsidP="007F5655">
            <w:pPr>
              <w:spacing w:before="80" w:after="8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67C1">
              <w:rPr>
                <w:rFonts w:ascii="Arial" w:hAnsi="Arial" w:cs="Arial"/>
                <w:sz w:val="22"/>
                <w:szCs w:val="22"/>
              </w:rPr>
              <w:t>3.36</w:t>
            </w:r>
          </w:p>
        </w:tc>
        <w:tc>
          <w:tcPr>
            <w:tcW w:w="423" w:type="pct"/>
            <w:tcBorders>
              <w:top w:val="nil"/>
              <w:bottom w:val="nil"/>
            </w:tcBorders>
          </w:tcPr>
          <w:p w14:paraId="7C115410" w14:textId="77777777" w:rsidR="00310A32" w:rsidRPr="003867C1" w:rsidRDefault="00310A32" w:rsidP="007F5655">
            <w:pPr>
              <w:spacing w:before="80" w:after="8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67C1">
              <w:rPr>
                <w:rFonts w:ascii="Arial" w:hAnsi="Arial" w:cs="Arial"/>
                <w:sz w:val="22"/>
                <w:szCs w:val="22"/>
              </w:rPr>
              <w:t>3.45</w:t>
            </w:r>
          </w:p>
        </w:tc>
      </w:tr>
      <w:tr w:rsidR="00310A32" w:rsidRPr="003867C1" w14:paraId="204129CF" w14:textId="77777777" w:rsidTr="007F5655">
        <w:trPr>
          <w:cantSplit/>
          <w:trHeight w:val="20"/>
        </w:trPr>
        <w:tc>
          <w:tcPr>
            <w:tcW w:w="2755" w:type="pct"/>
            <w:tcBorders>
              <w:top w:val="nil"/>
              <w:bottom w:val="nil"/>
            </w:tcBorders>
          </w:tcPr>
          <w:p w14:paraId="17A241A3" w14:textId="77777777" w:rsidR="00310A32" w:rsidRPr="003867C1" w:rsidRDefault="00310A32" w:rsidP="007F5655">
            <w:pPr>
              <w:spacing w:before="80" w:after="80"/>
              <w:rPr>
                <w:rFonts w:ascii="Arial" w:hAnsi="Arial" w:cs="Arial"/>
                <w:sz w:val="22"/>
                <w:szCs w:val="22"/>
              </w:rPr>
            </w:pPr>
            <w:r w:rsidRPr="003867C1">
              <w:rPr>
                <w:rFonts w:ascii="Arial" w:hAnsi="Arial" w:cs="Arial"/>
                <w:sz w:val="22"/>
                <w:szCs w:val="22"/>
              </w:rPr>
              <w:t>Standard deviation</w:t>
            </w:r>
          </w:p>
        </w:tc>
        <w:tc>
          <w:tcPr>
            <w:tcW w:w="304" w:type="pct"/>
            <w:tcBorders>
              <w:top w:val="nil"/>
              <w:bottom w:val="nil"/>
            </w:tcBorders>
          </w:tcPr>
          <w:p w14:paraId="46BCC329" w14:textId="77777777" w:rsidR="00310A32" w:rsidRPr="003867C1" w:rsidRDefault="00310A32" w:rsidP="007F5655">
            <w:pPr>
              <w:spacing w:before="80" w:after="8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67C1">
              <w:rPr>
                <w:rFonts w:ascii="Arial" w:hAnsi="Arial" w:cs="Arial"/>
                <w:sz w:val="22"/>
                <w:szCs w:val="22"/>
              </w:rPr>
              <w:t>1.04</w:t>
            </w:r>
          </w:p>
        </w:tc>
        <w:tc>
          <w:tcPr>
            <w:tcW w:w="373" w:type="pct"/>
            <w:tcBorders>
              <w:top w:val="nil"/>
              <w:bottom w:val="nil"/>
            </w:tcBorders>
          </w:tcPr>
          <w:p w14:paraId="5297D788" w14:textId="77777777" w:rsidR="00310A32" w:rsidRPr="003867C1" w:rsidRDefault="00310A32" w:rsidP="007F5655">
            <w:pPr>
              <w:spacing w:before="80" w:after="8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67C1">
              <w:rPr>
                <w:rFonts w:ascii="Arial" w:hAnsi="Arial" w:cs="Arial"/>
                <w:sz w:val="22"/>
                <w:szCs w:val="22"/>
              </w:rPr>
              <w:t>1.05</w:t>
            </w:r>
          </w:p>
        </w:tc>
        <w:tc>
          <w:tcPr>
            <w:tcW w:w="403" w:type="pct"/>
            <w:tcBorders>
              <w:top w:val="nil"/>
              <w:bottom w:val="nil"/>
            </w:tcBorders>
          </w:tcPr>
          <w:p w14:paraId="26345BDE" w14:textId="77777777" w:rsidR="00310A32" w:rsidRPr="003867C1" w:rsidRDefault="00310A32" w:rsidP="007F5655">
            <w:pPr>
              <w:spacing w:before="80" w:after="8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67C1">
              <w:rPr>
                <w:rFonts w:ascii="Arial" w:hAnsi="Arial" w:cs="Arial"/>
                <w:sz w:val="22"/>
                <w:szCs w:val="22"/>
              </w:rPr>
              <w:t>1.06</w:t>
            </w:r>
          </w:p>
        </w:tc>
        <w:tc>
          <w:tcPr>
            <w:tcW w:w="372" w:type="pct"/>
            <w:tcBorders>
              <w:top w:val="nil"/>
              <w:bottom w:val="nil"/>
            </w:tcBorders>
          </w:tcPr>
          <w:p w14:paraId="41B516DC" w14:textId="77777777" w:rsidR="00310A32" w:rsidRPr="003867C1" w:rsidRDefault="00310A32" w:rsidP="007F5655">
            <w:pPr>
              <w:spacing w:before="80" w:after="8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67C1">
              <w:rPr>
                <w:rFonts w:ascii="Arial" w:hAnsi="Arial" w:cs="Arial"/>
                <w:sz w:val="22"/>
                <w:szCs w:val="22"/>
              </w:rPr>
              <w:t>.92</w:t>
            </w:r>
          </w:p>
        </w:tc>
        <w:tc>
          <w:tcPr>
            <w:tcW w:w="369" w:type="pct"/>
            <w:tcBorders>
              <w:top w:val="nil"/>
              <w:bottom w:val="nil"/>
            </w:tcBorders>
          </w:tcPr>
          <w:p w14:paraId="5B3ACD23" w14:textId="77777777" w:rsidR="00310A32" w:rsidRPr="003867C1" w:rsidRDefault="00310A32" w:rsidP="007F5655">
            <w:pPr>
              <w:spacing w:before="80" w:after="8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67C1">
              <w:rPr>
                <w:rFonts w:ascii="Arial" w:hAnsi="Arial" w:cs="Arial"/>
                <w:sz w:val="22"/>
                <w:szCs w:val="22"/>
              </w:rPr>
              <w:t>.98</w:t>
            </w:r>
          </w:p>
        </w:tc>
        <w:tc>
          <w:tcPr>
            <w:tcW w:w="423" w:type="pct"/>
            <w:tcBorders>
              <w:top w:val="nil"/>
              <w:bottom w:val="nil"/>
            </w:tcBorders>
          </w:tcPr>
          <w:p w14:paraId="79DCA209" w14:textId="77777777" w:rsidR="00310A32" w:rsidRPr="003867C1" w:rsidRDefault="00310A32" w:rsidP="007F5655">
            <w:pPr>
              <w:spacing w:before="80" w:after="8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67C1">
              <w:rPr>
                <w:rFonts w:ascii="Arial" w:hAnsi="Arial" w:cs="Arial"/>
                <w:sz w:val="22"/>
                <w:szCs w:val="22"/>
              </w:rPr>
              <w:t>1.10</w:t>
            </w:r>
          </w:p>
        </w:tc>
      </w:tr>
      <w:tr w:rsidR="00310A32" w:rsidRPr="003867C1" w14:paraId="2D4826A2" w14:textId="77777777" w:rsidTr="007F5655">
        <w:trPr>
          <w:cantSplit/>
          <w:trHeight w:val="20"/>
        </w:trPr>
        <w:tc>
          <w:tcPr>
            <w:tcW w:w="2755" w:type="pct"/>
            <w:tcBorders>
              <w:top w:val="nil"/>
              <w:bottom w:val="single" w:sz="4" w:space="0" w:color="auto"/>
            </w:tcBorders>
          </w:tcPr>
          <w:p w14:paraId="7EEDAB75" w14:textId="77777777" w:rsidR="00310A32" w:rsidRPr="003867C1" w:rsidRDefault="00310A32" w:rsidP="007F5655">
            <w:pPr>
              <w:spacing w:before="80" w:after="80"/>
              <w:rPr>
                <w:rFonts w:ascii="Arial" w:hAnsi="Arial" w:cs="Arial"/>
                <w:sz w:val="22"/>
                <w:szCs w:val="22"/>
              </w:rPr>
            </w:pPr>
            <w:r w:rsidRPr="003867C1">
              <w:rPr>
                <w:rFonts w:ascii="Arial" w:hAnsi="Arial" w:cs="Arial"/>
                <w:sz w:val="22"/>
                <w:szCs w:val="22"/>
              </w:rPr>
              <w:t>N</w:t>
            </w:r>
          </w:p>
        </w:tc>
        <w:tc>
          <w:tcPr>
            <w:tcW w:w="304" w:type="pct"/>
            <w:tcBorders>
              <w:top w:val="nil"/>
              <w:bottom w:val="single" w:sz="4" w:space="0" w:color="auto"/>
            </w:tcBorders>
          </w:tcPr>
          <w:p w14:paraId="7ED7AFB8" w14:textId="77777777" w:rsidR="00310A32" w:rsidRPr="003867C1" w:rsidRDefault="00310A32" w:rsidP="007F5655">
            <w:pPr>
              <w:spacing w:before="80" w:after="8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67C1">
              <w:rPr>
                <w:rFonts w:ascii="Arial" w:hAnsi="Arial" w:cs="Arial"/>
                <w:sz w:val="22"/>
                <w:szCs w:val="22"/>
              </w:rPr>
              <w:t>742</w:t>
            </w:r>
          </w:p>
        </w:tc>
        <w:tc>
          <w:tcPr>
            <w:tcW w:w="373" w:type="pct"/>
            <w:tcBorders>
              <w:top w:val="nil"/>
              <w:bottom w:val="single" w:sz="4" w:space="0" w:color="auto"/>
            </w:tcBorders>
          </w:tcPr>
          <w:p w14:paraId="337D2EBD" w14:textId="77777777" w:rsidR="00310A32" w:rsidRPr="003867C1" w:rsidRDefault="00310A32" w:rsidP="007F5655">
            <w:pPr>
              <w:spacing w:before="80" w:after="8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67C1">
              <w:rPr>
                <w:rFonts w:ascii="Arial" w:hAnsi="Arial" w:cs="Arial"/>
                <w:sz w:val="22"/>
                <w:szCs w:val="22"/>
              </w:rPr>
              <w:t>739</w:t>
            </w:r>
          </w:p>
        </w:tc>
        <w:tc>
          <w:tcPr>
            <w:tcW w:w="403" w:type="pct"/>
            <w:tcBorders>
              <w:top w:val="nil"/>
              <w:bottom w:val="single" w:sz="4" w:space="0" w:color="auto"/>
            </w:tcBorders>
          </w:tcPr>
          <w:p w14:paraId="6476DD1A" w14:textId="77777777" w:rsidR="00310A32" w:rsidRPr="003867C1" w:rsidRDefault="00310A32" w:rsidP="007F5655">
            <w:pPr>
              <w:spacing w:before="80" w:after="8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67C1">
              <w:rPr>
                <w:rFonts w:ascii="Arial" w:hAnsi="Arial" w:cs="Arial"/>
                <w:sz w:val="22"/>
                <w:szCs w:val="22"/>
              </w:rPr>
              <w:t>740</w:t>
            </w:r>
          </w:p>
        </w:tc>
        <w:tc>
          <w:tcPr>
            <w:tcW w:w="372" w:type="pct"/>
            <w:tcBorders>
              <w:top w:val="nil"/>
              <w:bottom w:val="single" w:sz="4" w:space="0" w:color="auto"/>
            </w:tcBorders>
          </w:tcPr>
          <w:p w14:paraId="3F0D237C" w14:textId="77777777" w:rsidR="00310A32" w:rsidRPr="003867C1" w:rsidRDefault="00310A32" w:rsidP="007F5655">
            <w:pPr>
              <w:spacing w:before="80" w:after="8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67C1">
              <w:rPr>
                <w:rFonts w:ascii="Arial" w:hAnsi="Arial" w:cs="Arial"/>
                <w:sz w:val="22"/>
                <w:szCs w:val="22"/>
              </w:rPr>
              <w:t>732</w:t>
            </w:r>
          </w:p>
        </w:tc>
        <w:tc>
          <w:tcPr>
            <w:tcW w:w="369" w:type="pct"/>
            <w:tcBorders>
              <w:top w:val="nil"/>
              <w:bottom w:val="single" w:sz="4" w:space="0" w:color="auto"/>
            </w:tcBorders>
          </w:tcPr>
          <w:p w14:paraId="76171B3E" w14:textId="77777777" w:rsidR="00310A32" w:rsidRPr="003867C1" w:rsidRDefault="00310A32" w:rsidP="007F5655">
            <w:pPr>
              <w:spacing w:before="80" w:after="8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67C1">
              <w:rPr>
                <w:rFonts w:ascii="Arial" w:hAnsi="Arial" w:cs="Arial"/>
                <w:sz w:val="22"/>
                <w:szCs w:val="22"/>
              </w:rPr>
              <w:t>736</w:t>
            </w:r>
          </w:p>
        </w:tc>
        <w:tc>
          <w:tcPr>
            <w:tcW w:w="423" w:type="pct"/>
            <w:tcBorders>
              <w:top w:val="nil"/>
              <w:bottom w:val="single" w:sz="4" w:space="0" w:color="auto"/>
            </w:tcBorders>
          </w:tcPr>
          <w:p w14:paraId="6F7D1980" w14:textId="77777777" w:rsidR="00310A32" w:rsidRPr="003867C1" w:rsidRDefault="00310A32" w:rsidP="007F5655">
            <w:pPr>
              <w:spacing w:before="80" w:after="8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67C1">
              <w:rPr>
                <w:rFonts w:ascii="Arial" w:hAnsi="Arial" w:cs="Arial"/>
                <w:sz w:val="22"/>
                <w:szCs w:val="22"/>
              </w:rPr>
              <w:t>734</w:t>
            </w:r>
          </w:p>
        </w:tc>
      </w:tr>
      <w:tr w:rsidR="00310A32" w:rsidRPr="003867C1" w14:paraId="2223FB7F" w14:textId="77777777" w:rsidTr="007F5655">
        <w:trPr>
          <w:cantSplit/>
          <w:trHeight w:val="20"/>
        </w:trPr>
        <w:tc>
          <w:tcPr>
            <w:tcW w:w="5000" w:type="pct"/>
            <w:gridSpan w:val="7"/>
            <w:tcBorders>
              <w:top w:val="single" w:sz="4" w:space="0" w:color="auto"/>
              <w:bottom w:val="nil"/>
            </w:tcBorders>
          </w:tcPr>
          <w:p w14:paraId="43FED451" w14:textId="77777777" w:rsidR="00310A32" w:rsidRPr="003867C1" w:rsidRDefault="00310A32" w:rsidP="007F5655">
            <w:pPr>
              <w:rPr>
                <w:rFonts w:ascii="Arial" w:hAnsi="Arial" w:cs="Arial"/>
                <w:sz w:val="22"/>
                <w:szCs w:val="22"/>
              </w:rPr>
            </w:pPr>
            <w:r w:rsidRPr="003867C1">
              <w:rPr>
                <w:rFonts w:ascii="Arial" w:hAnsi="Arial" w:cs="Arial"/>
                <w:i/>
                <w:sz w:val="22"/>
                <w:szCs w:val="22"/>
              </w:rPr>
              <w:t>Note</w:t>
            </w:r>
            <w:r w:rsidRPr="003867C1">
              <w:rPr>
                <w:rFonts w:ascii="Arial" w:hAnsi="Arial" w:cs="Arial"/>
                <w:sz w:val="22"/>
                <w:szCs w:val="22"/>
              </w:rPr>
              <w:t xml:space="preserve">. </w:t>
            </w:r>
            <w:r w:rsidRPr="003867C1">
              <w:rPr>
                <w:rFonts w:ascii="Arial" w:hAnsi="Arial" w:cs="Arial"/>
                <w:sz w:val="22"/>
                <w:szCs w:val="22"/>
                <w:vertAlign w:val="superscript"/>
              </w:rPr>
              <w:t>*</w:t>
            </w:r>
            <w:r w:rsidRPr="003867C1">
              <w:rPr>
                <w:rFonts w:ascii="Arial" w:hAnsi="Arial" w:cs="Arial"/>
                <w:i/>
                <w:sz w:val="22"/>
                <w:szCs w:val="22"/>
              </w:rPr>
              <w:t>p</w:t>
            </w:r>
            <w:r w:rsidRPr="003867C1">
              <w:rPr>
                <w:rFonts w:ascii="Arial" w:hAnsi="Arial" w:cs="Arial"/>
                <w:sz w:val="22"/>
                <w:szCs w:val="22"/>
              </w:rPr>
              <w:t xml:space="preserve"> &lt; .05. </w:t>
            </w:r>
            <w:r w:rsidRPr="003867C1">
              <w:rPr>
                <w:rFonts w:ascii="Arial" w:hAnsi="Arial" w:cs="Arial"/>
                <w:sz w:val="22"/>
                <w:szCs w:val="22"/>
                <w:vertAlign w:val="superscript"/>
              </w:rPr>
              <w:t>**</w:t>
            </w:r>
            <w:r w:rsidRPr="003867C1">
              <w:rPr>
                <w:rFonts w:ascii="Arial" w:hAnsi="Arial" w:cs="Arial"/>
                <w:i/>
                <w:sz w:val="22"/>
                <w:szCs w:val="22"/>
              </w:rPr>
              <w:t>p</w:t>
            </w:r>
            <w:r w:rsidRPr="003867C1">
              <w:rPr>
                <w:rFonts w:ascii="Arial" w:hAnsi="Arial" w:cs="Arial"/>
                <w:sz w:val="22"/>
                <w:szCs w:val="22"/>
              </w:rPr>
              <w:t xml:space="preserve"> &lt; .01. </w:t>
            </w:r>
            <w:r w:rsidRPr="003867C1">
              <w:rPr>
                <w:rFonts w:ascii="Arial" w:hAnsi="Arial" w:cs="Arial"/>
                <w:sz w:val="22"/>
                <w:szCs w:val="22"/>
                <w:vertAlign w:val="superscript"/>
              </w:rPr>
              <w:t>***</w:t>
            </w:r>
            <w:r w:rsidRPr="003867C1">
              <w:rPr>
                <w:rFonts w:ascii="Arial" w:hAnsi="Arial" w:cs="Arial"/>
                <w:i/>
                <w:sz w:val="22"/>
                <w:szCs w:val="22"/>
              </w:rPr>
              <w:t>p</w:t>
            </w:r>
            <w:r w:rsidRPr="003867C1">
              <w:rPr>
                <w:rFonts w:ascii="Arial" w:hAnsi="Arial" w:cs="Arial"/>
                <w:sz w:val="22"/>
                <w:szCs w:val="22"/>
              </w:rPr>
              <w:t xml:space="preserve"> &lt; .001 (two-tailed). Correlations are in Spearman’s </w:t>
            </w:r>
            <w:r w:rsidRPr="003867C1">
              <w:rPr>
                <w:rFonts w:ascii="Arial" w:hAnsi="Arial" w:cs="Arial"/>
                <w:i/>
                <w:sz w:val="22"/>
                <w:szCs w:val="22"/>
              </w:rPr>
              <w:t>r</w:t>
            </w:r>
            <w:r w:rsidRPr="003867C1">
              <w:rPr>
                <w:rFonts w:ascii="Arial" w:hAnsi="Arial" w:cs="Arial"/>
                <w:sz w:val="22"/>
                <w:szCs w:val="22"/>
              </w:rPr>
              <w:t>.</w:t>
            </w:r>
            <w:r w:rsidRPr="003867C1">
              <w:rPr>
                <w:rFonts w:ascii="Arial" w:hAnsi="Arial" w:cs="Arial"/>
                <w:sz w:val="22"/>
                <w:szCs w:val="22"/>
              </w:rPr>
              <w:tab/>
            </w:r>
          </w:p>
        </w:tc>
      </w:tr>
    </w:tbl>
    <w:p w14:paraId="59740955" w14:textId="4461F2AD" w:rsidR="00310A32" w:rsidRPr="003867C1" w:rsidRDefault="00310A32" w:rsidP="00310A32">
      <w:pPr>
        <w:jc w:val="both"/>
        <w:rPr>
          <w:rFonts w:ascii="Arial" w:hAnsi="Arial" w:cs="Arial"/>
          <w:sz w:val="22"/>
          <w:szCs w:val="22"/>
        </w:rPr>
      </w:pPr>
      <w:r w:rsidRPr="003867C1">
        <w:rPr>
          <w:rFonts w:ascii="Arial" w:hAnsi="Arial" w:cs="Arial"/>
          <w:sz w:val="22"/>
          <w:szCs w:val="22"/>
        </w:rPr>
        <w:br w:type="column"/>
      </w:r>
      <w:r w:rsidRPr="003867C1">
        <w:rPr>
          <w:rFonts w:ascii="Arial" w:hAnsi="Arial" w:cs="Arial"/>
          <w:sz w:val="22"/>
          <w:szCs w:val="22"/>
        </w:rPr>
        <w:lastRenderedPageBreak/>
        <w:t>Table S</w:t>
      </w:r>
      <w:r w:rsidR="00F271DE">
        <w:rPr>
          <w:rFonts w:ascii="Arial" w:hAnsi="Arial" w:cs="Arial"/>
          <w:sz w:val="22"/>
          <w:szCs w:val="22"/>
        </w:rPr>
        <w:t>2</w:t>
      </w:r>
      <w:r w:rsidRPr="003867C1">
        <w:rPr>
          <w:rFonts w:ascii="Arial" w:hAnsi="Arial" w:cs="Arial"/>
          <w:sz w:val="22"/>
          <w:szCs w:val="22"/>
        </w:rPr>
        <w:t xml:space="preserve">. </w:t>
      </w:r>
      <w:r w:rsidRPr="003867C1">
        <w:rPr>
          <w:rFonts w:ascii="Arial" w:hAnsi="Arial" w:cs="Arial"/>
          <w:i/>
          <w:sz w:val="22"/>
          <w:szCs w:val="22"/>
        </w:rPr>
        <w:t>Intercorrelations and descriptive statistics for OCRBS</w:t>
      </w:r>
    </w:p>
    <w:tbl>
      <w:tblPr>
        <w:tblStyle w:val="TableGrid"/>
        <w:tblpPr w:leftFromText="180" w:rightFromText="180" w:vertAnchor="page" w:horzAnchor="page" w:tblpX="1570" w:tblpY="1985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115" w:type="dxa"/>
          <w:right w:w="115" w:type="dxa"/>
        </w:tblCellMar>
        <w:tblLook w:val="00A0" w:firstRow="1" w:lastRow="0" w:firstColumn="1" w:lastColumn="0" w:noHBand="0" w:noVBand="0"/>
      </w:tblPr>
      <w:tblGrid>
        <w:gridCol w:w="4851"/>
        <w:gridCol w:w="806"/>
        <w:gridCol w:w="920"/>
        <w:gridCol w:w="1190"/>
        <w:gridCol w:w="1006"/>
        <w:gridCol w:w="1006"/>
        <w:gridCol w:w="988"/>
        <w:gridCol w:w="1190"/>
        <w:gridCol w:w="1003"/>
      </w:tblGrid>
      <w:tr w:rsidR="00310A32" w:rsidRPr="003867C1" w14:paraId="655618BF" w14:textId="77777777" w:rsidTr="007F5655">
        <w:trPr>
          <w:cantSplit/>
        </w:trPr>
        <w:tc>
          <w:tcPr>
            <w:tcW w:w="1872" w:type="pct"/>
            <w:tcBorders>
              <w:top w:val="single" w:sz="4" w:space="0" w:color="auto"/>
              <w:bottom w:val="single" w:sz="4" w:space="0" w:color="auto"/>
            </w:tcBorders>
          </w:tcPr>
          <w:p w14:paraId="5396E5AF" w14:textId="77777777" w:rsidR="00310A32" w:rsidRPr="003867C1" w:rsidRDefault="00310A32" w:rsidP="007F5655">
            <w:pPr>
              <w:spacing w:before="60"/>
              <w:rPr>
                <w:rFonts w:ascii="Arial" w:hAnsi="Arial" w:cs="Arial"/>
                <w:sz w:val="22"/>
                <w:szCs w:val="22"/>
              </w:rPr>
            </w:pPr>
            <w:r w:rsidRPr="003867C1">
              <w:rPr>
                <w:rFonts w:ascii="Arial" w:hAnsi="Arial" w:cs="Arial"/>
                <w:sz w:val="22"/>
                <w:szCs w:val="22"/>
              </w:rPr>
              <w:t>Variable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F64250" w14:textId="77777777" w:rsidR="00310A32" w:rsidRPr="003867C1" w:rsidRDefault="00310A32" w:rsidP="007F5655">
            <w:pPr>
              <w:spacing w:before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67C1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3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5AEBCD" w14:textId="77777777" w:rsidR="00310A32" w:rsidRPr="003867C1" w:rsidRDefault="00310A32" w:rsidP="007F5655">
            <w:pPr>
              <w:spacing w:before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67C1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45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14F129" w14:textId="77777777" w:rsidR="00310A32" w:rsidRPr="003867C1" w:rsidRDefault="00310A32" w:rsidP="007F5655">
            <w:pPr>
              <w:spacing w:before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67C1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38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749BFF" w14:textId="77777777" w:rsidR="00310A32" w:rsidRPr="003867C1" w:rsidRDefault="00310A32" w:rsidP="007F5655">
            <w:pPr>
              <w:spacing w:before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67C1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38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9140E8" w14:textId="77777777" w:rsidR="00310A32" w:rsidRPr="003867C1" w:rsidRDefault="00310A32" w:rsidP="007F5655">
            <w:pPr>
              <w:spacing w:before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67C1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38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73D1C2" w14:textId="77777777" w:rsidR="00310A32" w:rsidRPr="003867C1" w:rsidRDefault="00310A32" w:rsidP="007F5655">
            <w:pPr>
              <w:spacing w:before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67C1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459" w:type="pct"/>
            <w:tcBorders>
              <w:top w:val="single" w:sz="4" w:space="0" w:color="auto"/>
              <w:bottom w:val="single" w:sz="4" w:space="0" w:color="auto"/>
            </w:tcBorders>
          </w:tcPr>
          <w:p w14:paraId="1642D246" w14:textId="77777777" w:rsidR="00310A32" w:rsidRPr="003867C1" w:rsidRDefault="00310A32" w:rsidP="007F5655">
            <w:pPr>
              <w:spacing w:before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67C1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387" w:type="pct"/>
            <w:tcBorders>
              <w:top w:val="single" w:sz="4" w:space="0" w:color="auto"/>
              <w:bottom w:val="single" w:sz="4" w:space="0" w:color="auto"/>
            </w:tcBorders>
          </w:tcPr>
          <w:p w14:paraId="1C899642" w14:textId="77777777" w:rsidR="00310A32" w:rsidRPr="003867C1" w:rsidRDefault="00310A32" w:rsidP="007F5655">
            <w:pPr>
              <w:spacing w:before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67C1">
              <w:rPr>
                <w:rFonts w:ascii="Arial" w:hAnsi="Arial" w:cs="Arial"/>
                <w:sz w:val="22"/>
                <w:szCs w:val="22"/>
              </w:rPr>
              <w:t>8</w:t>
            </w:r>
          </w:p>
        </w:tc>
      </w:tr>
      <w:tr w:rsidR="00310A32" w:rsidRPr="003867C1" w14:paraId="09055FA2" w14:textId="77777777" w:rsidTr="007F5655">
        <w:trPr>
          <w:cantSplit/>
        </w:trPr>
        <w:tc>
          <w:tcPr>
            <w:tcW w:w="1872" w:type="pct"/>
            <w:tcBorders>
              <w:top w:val="single" w:sz="4" w:space="0" w:color="auto"/>
            </w:tcBorders>
          </w:tcPr>
          <w:p w14:paraId="33004F20" w14:textId="77777777" w:rsidR="00310A32" w:rsidRPr="003867C1" w:rsidRDefault="00310A32" w:rsidP="00310A32">
            <w:pPr>
              <w:pStyle w:val="ListParagraph"/>
              <w:numPr>
                <w:ilvl w:val="0"/>
                <w:numId w:val="12"/>
              </w:numPr>
              <w:tabs>
                <w:tab w:val="left" w:pos="3690"/>
                <w:tab w:val="left" w:pos="3870"/>
                <w:tab w:val="left" w:pos="4140"/>
                <w:tab w:val="left" w:pos="7740"/>
              </w:tabs>
              <w:spacing w:before="80" w:after="80"/>
              <w:ind w:left="360"/>
              <w:rPr>
                <w:rFonts w:ascii="Arial" w:hAnsi="Arial" w:cs="Arial"/>
                <w:sz w:val="22"/>
                <w:szCs w:val="22"/>
              </w:rPr>
            </w:pPr>
            <w:r w:rsidRPr="003867C1">
              <w:rPr>
                <w:rFonts w:ascii="Arial" w:hAnsi="Arial" w:cs="Arial"/>
                <w:sz w:val="22"/>
                <w:szCs w:val="22"/>
              </w:rPr>
              <w:t>We need to improve the way we deliver care at RIC.</w:t>
            </w:r>
          </w:p>
        </w:tc>
        <w:tc>
          <w:tcPr>
            <w:tcW w:w="311" w:type="pct"/>
            <w:tcBorders>
              <w:top w:val="single" w:sz="4" w:space="0" w:color="auto"/>
            </w:tcBorders>
          </w:tcPr>
          <w:p w14:paraId="2DE83C24" w14:textId="77777777" w:rsidR="00310A32" w:rsidRPr="003867C1" w:rsidRDefault="00310A32" w:rsidP="007F5655">
            <w:pPr>
              <w:spacing w:before="80" w:after="8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3867C1">
              <w:rPr>
                <w:rFonts w:ascii="Arial" w:hAnsi="Arial" w:cs="Arial"/>
                <w:sz w:val="22"/>
                <w:szCs w:val="22"/>
              </w:rPr>
              <w:t>—</w:t>
            </w:r>
          </w:p>
        </w:tc>
        <w:tc>
          <w:tcPr>
            <w:tcW w:w="355" w:type="pct"/>
            <w:tcBorders>
              <w:top w:val="single" w:sz="4" w:space="0" w:color="auto"/>
            </w:tcBorders>
          </w:tcPr>
          <w:p w14:paraId="41580FCA" w14:textId="77777777" w:rsidR="00310A32" w:rsidRPr="003867C1" w:rsidRDefault="00310A32" w:rsidP="007F5655">
            <w:pPr>
              <w:spacing w:before="80" w:after="8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3867C1">
              <w:rPr>
                <w:rFonts w:ascii="Arial" w:hAnsi="Arial" w:cs="Arial"/>
                <w:sz w:val="22"/>
                <w:szCs w:val="22"/>
              </w:rPr>
              <w:t>.03</w:t>
            </w:r>
          </w:p>
        </w:tc>
        <w:tc>
          <w:tcPr>
            <w:tcW w:w="459" w:type="pct"/>
            <w:tcBorders>
              <w:top w:val="single" w:sz="4" w:space="0" w:color="auto"/>
            </w:tcBorders>
          </w:tcPr>
          <w:p w14:paraId="6A6282A2" w14:textId="77777777" w:rsidR="00310A32" w:rsidRPr="003867C1" w:rsidRDefault="00310A32" w:rsidP="007F5655">
            <w:pPr>
              <w:spacing w:before="80" w:after="8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3867C1">
              <w:rPr>
                <w:rFonts w:ascii="Arial" w:hAnsi="Arial" w:cs="Arial"/>
                <w:sz w:val="22"/>
                <w:szCs w:val="22"/>
              </w:rPr>
              <w:t>.13***</w:t>
            </w:r>
          </w:p>
        </w:tc>
        <w:tc>
          <w:tcPr>
            <w:tcW w:w="388" w:type="pct"/>
            <w:tcBorders>
              <w:top w:val="single" w:sz="4" w:space="0" w:color="auto"/>
            </w:tcBorders>
          </w:tcPr>
          <w:p w14:paraId="603A8147" w14:textId="77777777" w:rsidR="00310A32" w:rsidRPr="003867C1" w:rsidRDefault="00310A32" w:rsidP="007F5655">
            <w:pPr>
              <w:spacing w:before="80" w:after="8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3867C1">
              <w:rPr>
                <w:rFonts w:ascii="Arial" w:hAnsi="Arial" w:cs="Arial"/>
                <w:sz w:val="22"/>
                <w:szCs w:val="22"/>
              </w:rPr>
              <w:t>.07*</w:t>
            </w:r>
          </w:p>
        </w:tc>
        <w:tc>
          <w:tcPr>
            <w:tcW w:w="388" w:type="pct"/>
            <w:tcBorders>
              <w:top w:val="single" w:sz="4" w:space="0" w:color="auto"/>
            </w:tcBorders>
          </w:tcPr>
          <w:p w14:paraId="3F7E675F" w14:textId="77777777" w:rsidR="00310A32" w:rsidRPr="003867C1" w:rsidRDefault="00310A32" w:rsidP="007F5655">
            <w:pPr>
              <w:spacing w:before="80" w:after="8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3867C1">
              <w:rPr>
                <w:rFonts w:ascii="Arial" w:hAnsi="Arial" w:cs="Arial"/>
                <w:sz w:val="22"/>
                <w:szCs w:val="22"/>
              </w:rPr>
              <w:t>.09*</w:t>
            </w:r>
          </w:p>
        </w:tc>
        <w:tc>
          <w:tcPr>
            <w:tcW w:w="381" w:type="pct"/>
            <w:tcBorders>
              <w:top w:val="single" w:sz="4" w:space="0" w:color="auto"/>
            </w:tcBorders>
          </w:tcPr>
          <w:p w14:paraId="6F507489" w14:textId="77777777" w:rsidR="00310A32" w:rsidRPr="003867C1" w:rsidRDefault="00310A32" w:rsidP="007F5655">
            <w:pPr>
              <w:spacing w:before="80" w:after="8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3867C1">
              <w:rPr>
                <w:rFonts w:ascii="Arial" w:hAnsi="Arial" w:cs="Arial"/>
                <w:sz w:val="22"/>
                <w:szCs w:val="22"/>
              </w:rPr>
              <w:t>.08*</w:t>
            </w:r>
          </w:p>
        </w:tc>
        <w:tc>
          <w:tcPr>
            <w:tcW w:w="459" w:type="pct"/>
            <w:tcBorders>
              <w:top w:val="single" w:sz="4" w:space="0" w:color="auto"/>
            </w:tcBorders>
          </w:tcPr>
          <w:p w14:paraId="7C93A17A" w14:textId="77777777" w:rsidR="00310A32" w:rsidRPr="003867C1" w:rsidRDefault="00310A32" w:rsidP="007F5655">
            <w:pPr>
              <w:spacing w:before="80" w:after="8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3867C1">
              <w:rPr>
                <w:rFonts w:ascii="Arial" w:hAnsi="Arial" w:cs="Arial"/>
                <w:sz w:val="22"/>
                <w:szCs w:val="22"/>
              </w:rPr>
              <w:t>.08*</w:t>
            </w:r>
          </w:p>
        </w:tc>
        <w:tc>
          <w:tcPr>
            <w:tcW w:w="387" w:type="pct"/>
            <w:tcBorders>
              <w:top w:val="single" w:sz="4" w:space="0" w:color="auto"/>
            </w:tcBorders>
          </w:tcPr>
          <w:p w14:paraId="46A6D34F" w14:textId="77777777" w:rsidR="00310A32" w:rsidRPr="003867C1" w:rsidRDefault="00310A32" w:rsidP="007F5655">
            <w:pPr>
              <w:spacing w:before="80" w:after="8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3867C1">
              <w:rPr>
                <w:rFonts w:ascii="Arial" w:hAnsi="Arial" w:cs="Arial"/>
                <w:sz w:val="22"/>
                <w:szCs w:val="22"/>
              </w:rPr>
              <w:t>-.04</w:t>
            </w:r>
          </w:p>
        </w:tc>
      </w:tr>
      <w:tr w:rsidR="00310A32" w:rsidRPr="003867C1" w14:paraId="4B85BD1A" w14:textId="77777777" w:rsidTr="007F5655">
        <w:trPr>
          <w:cantSplit/>
        </w:trPr>
        <w:tc>
          <w:tcPr>
            <w:tcW w:w="1872" w:type="pct"/>
          </w:tcPr>
          <w:p w14:paraId="2E328CD7" w14:textId="77777777" w:rsidR="00310A32" w:rsidRPr="003867C1" w:rsidRDefault="00310A32" w:rsidP="00310A32">
            <w:pPr>
              <w:pStyle w:val="ListParagraph"/>
              <w:numPr>
                <w:ilvl w:val="0"/>
                <w:numId w:val="12"/>
              </w:numPr>
              <w:tabs>
                <w:tab w:val="left" w:pos="3690"/>
                <w:tab w:val="left" w:pos="3870"/>
                <w:tab w:val="left" w:pos="4140"/>
                <w:tab w:val="left" w:pos="7740"/>
              </w:tabs>
              <w:spacing w:before="80" w:after="80"/>
              <w:ind w:left="360"/>
              <w:rPr>
                <w:rFonts w:ascii="Arial" w:hAnsi="Arial" w:cs="Arial"/>
                <w:sz w:val="22"/>
                <w:szCs w:val="22"/>
              </w:rPr>
            </w:pPr>
            <w:r w:rsidRPr="003867C1">
              <w:rPr>
                <w:rFonts w:ascii="Arial" w:hAnsi="Arial" w:cs="Arial"/>
                <w:sz w:val="22"/>
                <w:szCs w:val="22"/>
              </w:rPr>
              <w:t>We have the capability to successfully implement the AbilityLab Model of Care.</w:t>
            </w:r>
          </w:p>
        </w:tc>
        <w:tc>
          <w:tcPr>
            <w:tcW w:w="311" w:type="pct"/>
          </w:tcPr>
          <w:p w14:paraId="6451D66A" w14:textId="77777777" w:rsidR="00310A32" w:rsidRPr="003867C1" w:rsidRDefault="00310A32" w:rsidP="007F5655">
            <w:pPr>
              <w:spacing w:before="80" w:after="80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55" w:type="pct"/>
          </w:tcPr>
          <w:p w14:paraId="329B9732" w14:textId="77777777" w:rsidR="00310A32" w:rsidRPr="003867C1" w:rsidRDefault="00310A32" w:rsidP="007F5655">
            <w:pPr>
              <w:spacing w:before="80" w:after="8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3867C1">
              <w:rPr>
                <w:rFonts w:ascii="Arial" w:hAnsi="Arial" w:cs="Arial"/>
                <w:sz w:val="22"/>
                <w:szCs w:val="22"/>
              </w:rPr>
              <w:t>—</w:t>
            </w:r>
          </w:p>
        </w:tc>
        <w:tc>
          <w:tcPr>
            <w:tcW w:w="459" w:type="pct"/>
          </w:tcPr>
          <w:p w14:paraId="16042837" w14:textId="77777777" w:rsidR="00310A32" w:rsidRPr="003867C1" w:rsidRDefault="00310A32" w:rsidP="007F5655">
            <w:pPr>
              <w:spacing w:before="80" w:after="8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3867C1">
              <w:rPr>
                <w:rFonts w:ascii="Arial" w:hAnsi="Arial" w:cs="Arial"/>
                <w:sz w:val="22"/>
                <w:szCs w:val="22"/>
              </w:rPr>
              <w:t>.62***</w:t>
            </w:r>
          </w:p>
        </w:tc>
        <w:tc>
          <w:tcPr>
            <w:tcW w:w="388" w:type="pct"/>
          </w:tcPr>
          <w:p w14:paraId="388791A9" w14:textId="77777777" w:rsidR="00310A32" w:rsidRPr="003867C1" w:rsidRDefault="00310A32" w:rsidP="007F5655">
            <w:pPr>
              <w:spacing w:before="80" w:after="8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3867C1">
              <w:rPr>
                <w:rFonts w:ascii="Arial" w:hAnsi="Arial" w:cs="Arial"/>
                <w:sz w:val="22"/>
                <w:szCs w:val="22"/>
              </w:rPr>
              <w:t>.55***</w:t>
            </w:r>
          </w:p>
        </w:tc>
        <w:tc>
          <w:tcPr>
            <w:tcW w:w="388" w:type="pct"/>
          </w:tcPr>
          <w:p w14:paraId="43EBC567" w14:textId="77777777" w:rsidR="00310A32" w:rsidRPr="003867C1" w:rsidRDefault="00310A32" w:rsidP="007F5655">
            <w:pPr>
              <w:spacing w:before="80" w:after="80"/>
              <w:jc w:val="right"/>
              <w:rPr>
                <w:rFonts w:ascii="Arial" w:hAnsi="Arial" w:cs="Arial"/>
                <w:b/>
                <w:sz w:val="22"/>
                <w:szCs w:val="22"/>
              </w:rPr>
            </w:pPr>
            <w:r w:rsidRPr="003867C1">
              <w:rPr>
                <w:rFonts w:ascii="Arial" w:hAnsi="Arial" w:cs="Arial"/>
                <w:sz w:val="22"/>
                <w:szCs w:val="22"/>
              </w:rPr>
              <w:t>.49***</w:t>
            </w:r>
          </w:p>
        </w:tc>
        <w:tc>
          <w:tcPr>
            <w:tcW w:w="381" w:type="pct"/>
          </w:tcPr>
          <w:p w14:paraId="4700E56C" w14:textId="77777777" w:rsidR="00310A32" w:rsidRPr="003867C1" w:rsidRDefault="00310A32" w:rsidP="007F5655">
            <w:pPr>
              <w:spacing w:before="80" w:after="8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3867C1">
              <w:rPr>
                <w:rFonts w:ascii="Arial" w:hAnsi="Arial" w:cs="Arial"/>
                <w:sz w:val="22"/>
                <w:szCs w:val="22"/>
              </w:rPr>
              <w:t>.52***</w:t>
            </w:r>
          </w:p>
        </w:tc>
        <w:tc>
          <w:tcPr>
            <w:tcW w:w="459" w:type="pct"/>
          </w:tcPr>
          <w:p w14:paraId="086E3462" w14:textId="77777777" w:rsidR="00310A32" w:rsidRPr="003867C1" w:rsidRDefault="00310A32" w:rsidP="007F5655">
            <w:pPr>
              <w:spacing w:before="80" w:after="8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3867C1">
              <w:rPr>
                <w:rFonts w:ascii="Arial" w:hAnsi="Arial" w:cs="Arial"/>
                <w:sz w:val="22"/>
                <w:szCs w:val="22"/>
              </w:rPr>
              <w:t>.51***</w:t>
            </w:r>
          </w:p>
        </w:tc>
        <w:tc>
          <w:tcPr>
            <w:tcW w:w="387" w:type="pct"/>
          </w:tcPr>
          <w:p w14:paraId="06DC4668" w14:textId="77777777" w:rsidR="00310A32" w:rsidRPr="003867C1" w:rsidRDefault="00310A32" w:rsidP="007F5655">
            <w:pPr>
              <w:spacing w:before="80" w:after="8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3867C1">
              <w:rPr>
                <w:rFonts w:ascii="Arial" w:hAnsi="Arial" w:cs="Arial"/>
                <w:sz w:val="22"/>
                <w:szCs w:val="22"/>
              </w:rPr>
              <w:t>.45***</w:t>
            </w:r>
          </w:p>
        </w:tc>
      </w:tr>
      <w:tr w:rsidR="00310A32" w:rsidRPr="003867C1" w14:paraId="70D3FCAC" w14:textId="77777777" w:rsidTr="007F5655">
        <w:trPr>
          <w:cantSplit/>
        </w:trPr>
        <w:tc>
          <w:tcPr>
            <w:tcW w:w="1872" w:type="pct"/>
          </w:tcPr>
          <w:p w14:paraId="64B4668F" w14:textId="77777777" w:rsidR="00310A32" w:rsidRPr="003867C1" w:rsidRDefault="00310A32" w:rsidP="00310A32">
            <w:pPr>
              <w:pStyle w:val="ListParagraph"/>
              <w:numPr>
                <w:ilvl w:val="0"/>
                <w:numId w:val="12"/>
              </w:numPr>
              <w:tabs>
                <w:tab w:val="left" w:pos="3690"/>
                <w:tab w:val="left" w:pos="3870"/>
                <w:tab w:val="left" w:pos="4140"/>
                <w:tab w:val="left" w:pos="7740"/>
              </w:tabs>
              <w:spacing w:before="80" w:after="80"/>
              <w:ind w:left="360"/>
              <w:rPr>
                <w:rFonts w:ascii="Arial" w:hAnsi="Arial" w:cs="Arial"/>
                <w:sz w:val="22"/>
                <w:szCs w:val="22"/>
              </w:rPr>
            </w:pPr>
            <w:r w:rsidRPr="003867C1">
              <w:rPr>
                <w:rFonts w:ascii="Arial" w:hAnsi="Arial" w:cs="Arial"/>
                <w:sz w:val="22"/>
                <w:szCs w:val="22"/>
              </w:rPr>
              <w:t>Patients will benefit from the change from RIC's current model of rehabilitation to the AbilityLab Model of Care.</w:t>
            </w:r>
          </w:p>
        </w:tc>
        <w:tc>
          <w:tcPr>
            <w:tcW w:w="311" w:type="pct"/>
          </w:tcPr>
          <w:p w14:paraId="77CF6D2A" w14:textId="77777777" w:rsidR="00310A32" w:rsidRPr="003867C1" w:rsidRDefault="00310A32" w:rsidP="007F5655">
            <w:pPr>
              <w:spacing w:before="80" w:after="80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55" w:type="pct"/>
          </w:tcPr>
          <w:p w14:paraId="6B9BCFB4" w14:textId="77777777" w:rsidR="00310A32" w:rsidRPr="003867C1" w:rsidRDefault="00310A32" w:rsidP="007F5655">
            <w:pPr>
              <w:spacing w:before="80" w:after="80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59" w:type="pct"/>
          </w:tcPr>
          <w:p w14:paraId="537C1883" w14:textId="77777777" w:rsidR="00310A32" w:rsidRPr="003867C1" w:rsidRDefault="00310A32" w:rsidP="007F5655">
            <w:pPr>
              <w:spacing w:before="80" w:after="8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3867C1">
              <w:rPr>
                <w:rFonts w:ascii="Arial" w:hAnsi="Arial" w:cs="Arial"/>
                <w:sz w:val="22"/>
                <w:szCs w:val="22"/>
              </w:rPr>
              <w:t>—</w:t>
            </w:r>
          </w:p>
        </w:tc>
        <w:tc>
          <w:tcPr>
            <w:tcW w:w="388" w:type="pct"/>
          </w:tcPr>
          <w:p w14:paraId="5AC537A0" w14:textId="77777777" w:rsidR="00310A32" w:rsidRPr="003867C1" w:rsidRDefault="00310A32" w:rsidP="007F5655">
            <w:pPr>
              <w:spacing w:before="80" w:after="8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3867C1">
              <w:rPr>
                <w:rFonts w:ascii="Arial" w:hAnsi="Arial" w:cs="Arial"/>
                <w:sz w:val="22"/>
                <w:szCs w:val="22"/>
              </w:rPr>
              <w:t>.62***</w:t>
            </w:r>
          </w:p>
        </w:tc>
        <w:tc>
          <w:tcPr>
            <w:tcW w:w="388" w:type="pct"/>
          </w:tcPr>
          <w:p w14:paraId="5AF3CD64" w14:textId="77777777" w:rsidR="00310A32" w:rsidRPr="003867C1" w:rsidRDefault="00310A32" w:rsidP="007F5655">
            <w:pPr>
              <w:spacing w:before="80" w:after="8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3867C1">
              <w:rPr>
                <w:rFonts w:ascii="Arial" w:hAnsi="Arial" w:cs="Arial"/>
                <w:sz w:val="22"/>
                <w:szCs w:val="22"/>
              </w:rPr>
              <w:t>.51***</w:t>
            </w:r>
          </w:p>
        </w:tc>
        <w:tc>
          <w:tcPr>
            <w:tcW w:w="381" w:type="pct"/>
          </w:tcPr>
          <w:p w14:paraId="561B4E1E" w14:textId="77777777" w:rsidR="00310A32" w:rsidRPr="003867C1" w:rsidRDefault="00310A32" w:rsidP="007F5655">
            <w:pPr>
              <w:spacing w:before="80" w:after="8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3867C1">
              <w:rPr>
                <w:rFonts w:ascii="Arial" w:hAnsi="Arial" w:cs="Arial"/>
                <w:sz w:val="22"/>
                <w:szCs w:val="22"/>
              </w:rPr>
              <w:t>.48***</w:t>
            </w:r>
          </w:p>
        </w:tc>
        <w:tc>
          <w:tcPr>
            <w:tcW w:w="459" w:type="pct"/>
          </w:tcPr>
          <w:p w14:paraId="7090B81A" w14:textId="77777777" w:rsidR="00310A32" w:rsidRPr="003867C1" w:rsidRDefault="00310A32" w:rsidP="007F5655">
            <w:pPr>
              <w:spacing w:before="80" w:after="8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3867C1">
              <w:rPr>
                <w:rFonts w:ascii="Arial" w:hAnsi="Arial" w:cs="Arial"/>
                <w:sz w:val="22"/>
                <w:szCs w:val="22"/>
              </w:rPr>
              <w:t>.59***</w:t>
            </w:r>
          </w:p>
        </w:tc>
        <w:tc>
          <w:tcPr>
            <w:tcW w:w="387" w:type="pct"/>
          </w:tcPr>
          <w:p w14:paraId="7AF3AA2A" w14:textId="77777777" w:rsidR="00310A32" w:rsidRPr="003867C1" w:rsidRDefault="00310A32" w:rsidP="007F5655">
            <w:pPr>
              <w:spacing w:before="80" w:after="8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3867C1">
              <w:rPr>
                <w:rFonts w:ascii="Arial" w:hAnsi="Arial" w:cs="Arial"/>
                <w:sz w:val="22"/>
                <w:szCs w:val="22"/>
              </w:rPr>
              <w:t>.51***</w:t>
            </w:r>
          </w:p>
        </w:tc>
      </w:tr>
      <w:tr w:rsidR="00310A32" w:rsidRPr="003867C1" w14:paraId="33BEA322" w14:textId="77777777" w:rsidTr="007F5655">
        <w:trPr>
          <w:cantSplit/>
        </w:trPr>
        <w:tc>
          <w:tcPr>
            <w:tcW w:w="1872" w:type="pct"/>
          </w:tcPr>
          <w:p w14:paraId="0F915696" w14:textId="77777777" w:rsidR="00310A32" w:rsidRPr="003867C1" w:rsidRDefault="00310A32" w:rsidP="00310A32">
            <w:pPr>
              <w:pStyle w:val="ListParagraph"/>
              <w:numPr>
                <w:ilvl w:val="0"/>
                <w:numId w:val="12"/>
              </w:numPr>
              <w:tabs>
                <w:tab w:val="left" w:pos="3690"/>
                <w:tab w:val="left" w:pos="3870"/>
                <w:tab w:val="left" w:pos="4140"/>
                <w:tab w:val="left" w:pos="7740"/>
              </w:tabs>
              <w:spacing w:before="80" w:after="80"/>
              <w:ind w:left="360"/>
              <w:rPr>
                <w:rFonts w:ascii="Arial" w:hAnsi="Arial" w:cs="Arial"/>
                <w:sz w:val="22"/>
                <w:szCs w:val="22"/>
              </w:rPr>
            </w:pPr>
            <w:r w:rsidRPr="003867C1">
              <w:rPr>
                <w:rFonts w:ascii="Arial" w:hAnsi="Arial" w:cs="Arial"/>
                <w:sz w:val="22"/>
                <w:szCs w:val="22"/>
              </w:rPr>
              <w:t>I will benefit from the change from RIC's current model of rehabilitation to the AbilityLab Model of Care.</w:t>
            </w:r>
          </w:p>
        </w:tc>
        <w:tc>
          <w:tcPr>
            <w:tcW w:w="311" w:type="pct"/>
          </w:tcPr>
          <w:p w14:paraId="55B374F5" w14:textId="77777777" w:rsidR="00310A32" w:rsidRPr="003867C1" w:rsidRDefault="00310A32" w:rsidP="007F5655">
            <w:pPr>
              <w:spacing w:before="80" w:after="80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55" w:type="pct"/>
          </w:tcPr>
          <w:p w14:paraId="609ACB3F" w14:textId="77777777" w:rsidR="00310A32" w:rsidRPr="003867C1" w:rsidRDefault="00310A32" w:rsidP="007F5655">
            <w:pPr>
              <w:spacing w:before="80" w:after="80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59" w:type="pct"/>
          </w:tcPr>
          <w:p w14:paraId="2D740D79" w14:textId="77777777" w:rsidR="00310A32" w:rsidRPr="003867C1" w:rsidRDefault="00310A32" w:rsidP="007F5655">
            <w:pPr>
              <w:spacing w:before="80" w:after="80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88" w:type="pct"/>
          </w:tcPr>
          <w:p w14:paraId="5835AFC6" w14:textId="77777777" w:rsidR="00310A32" w:rsidRPr="003867C1" w:rsidRDefault="00310A32" w:rsidP="007F5655">
            <w:pPr>
              <w:spacing w:before="80" w:after="8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3867C1">
              <w:rPr>
                <w:rFonts w:ascii="Arial" w:hAnsi="Arial" w:cs="Arial"/>
                <w:sz w:val="22"/>
                <w:szCs w:val="22"/>
              </w:rPr>
              <w:t>—</w:t>
            </w:r>
          </w:p>
        </w:tc>
        <w:tc>
          <w:tcPr>
            <w:tcW w:w="388" w:type="pct"/>
          </w:tcPr>
          <w:p w14:paraId="1EA53073" w14:textId="77777777" w:rsidR="00310A32" w:rsidRPr="003867C1" w:rsidRDefault="00310A32" w:rsidP="007F5655">
            <w:pPr>
              <w:spacing w:before="80" w:after="8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3867C1">
              <w:rPr>
                <w:rFonts w:ascii="Arial" w:hAnsi="Arial" w:cs="Arial"/>
                <w:sz w:val="22"/>
                <w:szCs w:val="22"/>
              </w:rPr>
              <w:t>.53***</w:t>
            </w:r>
          </w:p>
        </w:tc>
        <w:tc>
          <w:tcPr>
            <w:tcW w:w="381" w:type="pct"/>
          </w:tcPr>
          <w:p w14:paraId="4240665F" w14:textId="77777777" w:rsidR="00310A32" w:rsidRPr="003867C1" w:rsidRDefault="00310A32" w:rsidP="007F5655">
            <w:pPr>
              <w:spacing w:before="80" w:after="8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3867C1">
              <w:rPr>
                <w:rFonts w:ascii="Arial" w:hAnsi="Arial" w:cs="Arial"/>
                <w:sz w:val="22"/>
                <w:szCs w:val="22"/>
              </w:rPr>
              <w:t>.52***</w:t>
            </w:r>
          </w:p>
        </w:tc>
        <w:tc>
          <w:tcPr>
            <w:tcW w:w="459" w:type="pct"/>
          </w:tcPr>
          <w:p w14:paraId="3BA42600" w14:textId="77777777" w:rsidR="00310A32" w:rsidRPr="003867C1" w:rsidRDefault="00310A32" w:rsidP="007F5655">
            <w:pPr>
              <w:spacing w:before="80" w:after="8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3867C1">
              <w:rPr>
                <w:rFonts w:ascii="Arial" w:hAnsi="Arial" w:cs="Arial"/>
                <w:sz w:val="22"/>
                <w:szCs w:val="22"/>
              </w:rPr>
              <w:t>.73***</w:t>
            </w:r>
          </w:p>
        </w:tc>
        <w:tc>
          <w:tcPr>
            <w:tcW w:w="387" w:type="pct"/>
          </w:tcPr>
          <w:p w14:paraId="23529F86" w14:textId="77777777" w:rsidR="00310A32" w:rsidRPr="003867C1" w:rsidRDefault="00310A32" w:rsidP="007F5655">
            <w:pPr>
              <w:spacing w:before="80" w:after="8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3867C1">
              <w:rPr>
                <w:rFonts w:ascii="Arial" w:hAnsi="Arial" w:cs="Arial"/>
                <w:sz w:val="22"/>
                <w:szCs w:val="22"/>
              </w:rPr>
              <w:t>.50***</w:t>
            </w:r>
          </w:p>
        </w:tc>
      </w:tr>
      <w:tr w:rsidR="00310A32" w:rsidRPr="003867C1" w14:paraId="2F1CE87D" w14:textId="77777777" w:rsidTr="007F5655">
        <w:trPr>
          <w:cantSplit/>
        </w:trPr>
        <w:tc>
          <w:tcPr>
            <w:tcW w:w="1872" w:type="pct"/>
          </w:tcPr>
          <w:p w14:paraId="338525D2" w14:textId="77777777" w:rsidR="00310A32" w:rsidRPr="003867C1" w:rsidRDefault="00310A32" w:rsidP="00310A32">
            <w:pPr>
              <w:pStyle w:val="ListParagraph"/>
              <w:numPr>
                <w:ilvl w:val="0"/>
                <w:numId w:val="12"/>
              </w:numPr>
              <w:tabs>
                <w:tab w:val="left" w:pos="3690"/>
                <w:tab w:val="left" w:pos="3870"/>
                <w:tab w:val="left" w:pos="4140"/>
                <w:tab w:val="left" w:pos="7740"/>
              </w:tabs>
              <w:spacing w:before="80" w:after="80"/>
              <w:ind w:left="360"/>
              <w:rPr>
                <w:rFonts w:ascii="Arial" w:hAnsi="Arial" w:cs="Arial"/>
                <w:sz w:val="22"/>
                <w:szCs w:val="22"/>
              </w:rPr>
            </w:pPr>
            <w:r w:rsidRPr="003867C1">
              <w:rPr>
                <w:rFonts w:ascii="Arial" w:hAnsi="Arial" w:cs="Arial"/>
                <w:sz w:val="22"/>
                <w:szCs w:val="22"/>
              </w:rPr>
              <w:t>I am prepared to be a part of the AbilityLab Model of Care.</w:t>
            </w:r>
          </w:p>
        </w:tc>
        <w:tc>
          <w:tcPr>
            <w:tcW w:w="311" w:type="pct"/>
          </w:tcPr>
          <w:p w14:paraId="1608B44C" w14:textId="77777777" w:rsidR="00310A32" w:rsidRPr="003867C1" w:rsidRDefault="00310A32" w:rsidP="007F5655">
            <w:pPr>
              <w:spacing w:before="80" w:after="80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55" w:type="pct"/>
          </w:tcPr>
          <w:p w14:paraId="66F97444" w14:textId="77777777" w:rsidR="00310A32" w:rsidRPr="003867C1" w:rsidRDefault="00310A32" w:rsidP="007F5655">
            <w:pPr>
              <w:spacing w:before="80" w:after="80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59" w:type="pct"/>
          </w:tcPr>
          <w:p w14:paraId="0AEE3870" w14:textId="77777777" w:rsidR="00310A32" w:rsidRPr="003867C1" w:rsidRDefault="00310A32" w:rsidP="007F5655">
            <w:pPr>
              <w:spacing w:before="80" w:after="80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88" w:type="pct"/>
          </w:tcPr>
          <w:p w14:paraId="6FF7CB18" w14:textId="77777777" w:rsidR="00310A32" w:rsidRPr="003867C1" w:rsidRDefault="00310A32" w:rsidP="007F5655">
            <w:pPr>
              <w:spacing w:before="80" w:after="80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88" w:type="pct"/>
          </w:tcPr>
          <w:p w14:paraId="10375095" w14:textId="77777777" w:rsidR="00310A32" w:rsidRPr="003867C1" w:rsidRDefault="00310A32" w:rsidP="007F5655">
            <w:pPr>
              <w:spacing w:before="80" w:after="8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3867C1">
              <w:rPr>
                <w:rFonts w:ascii="Arial" w:hAnsi="Arial" w:cs="Arial"/>
                <w:sz w:val="22"/>
                <w:szCs w:val="22"/>
              </w:rPr>
              <w:t>—</w:t>
            </w:r>
          </w:p>
        </w:tc>
        <w:tc>
          <w:tcPr>
            <w:tcW w:w="381" w:type="pct"/>
          </w:tcPr>
          <w:p w14:paraId="351B1728" w14:textId="77777777" w:rsidR="00310A32" w:rsidRPr="003867C1" w:rsidRDefault="00310A32" w:rsidP="007F5655">
            <w:pPr>
              <w:spacing w:before="80" w:after="8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3867C1">
              <w:rPr>
                <w:rFonts w:ascii="Arial" w:hAnsi="Arial" w:cs="Arial"/>
                <w:sz w:val="22"/>
                <w:szCs w:val="22"/>
              </w:rPr>
              <w:t>.69***</w:t>
            </w:r>
          </w:p>
        </w:tc>
        <w:tc>
          <w:tcPr>
            <w:tcW w:w="459" w:type="pct"/>
          </w:tcPr>
          <w:p w14:paraId="6B5427C1" w14:textId="77777777" w:rsidR="00310A32" w:rsidRPr="003867C1" w:rsidRDefault="00310A32" w:rsidP="007F5655">
            <w:pPr>
              <w:spacing w:before="80" w:after="8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3867C1">
              <w:rPr>
                <w:rFonts w:ascii="Arial" w:hAnsi="Arial" w:cs="Arial"/>
                <w:sz w:val="22"/>
                <w:szCs w:val="22"/>
              </w:rPr>
              <w:t>.52***</w:t>
            </w:r>
          </w:p>
        </w:tc>
        <w:tc>
          <w:tcPr>
            <w:tcW w:w="387" w:type="pct"/>
          </w:tcPr>
          <w:p w14:paraId="1686093B" w14:textId="77777777" w:rsidR="00310A32" w:rsidRPr="003867C1" w:rsidRDefault="00310A32" w:rsidP="007F5655">
            <w:pPr>
              <w:spacing w:before="80" w:after="8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3867C1">
              <w:rPr>
                <w:rFonts w:ascii="Arial" w:hAnsi="Arial" w:cs="Arial"/>
                <w:sz w:val="22"/>
                <w:szCs w:val="22"/>
              </w:rPr>
              <w:t>.41***</w:t>
            </w:r>
          </w:p>
        </w:tc>
      </w:tr>
      <w:tr w:rsidR="00310A32" w:rsidRPr="003867C1" w14:paraId="647418BE" w14:textId="77777777" w:rsidTr="007F5655">
        <w:trPr>
          <w:cantSplit/>
        </w:trPr>
        <w:tc>
          <w:tcPr>
            <w:tcW w:w="1872" w:type="pct"/>
          </w:tcPr>
          <w:p w14:paraId="030FC4E7" w14:textId="77777777" w:rsidR="00310A32" w:rsidRPr="003867C1" w:rsidRDefault="00310A32" w:rsidP="00310A32">
            <w:pPr>
              <w:pStyle w:val="ListParagraph"/>
              <w:numPr>
                <w:ilvl w:val="0"/>
                <w:numId w:val="12"/>
              </w:numPr>
              <w:tabs>
                <w:tab w:val="left" w:pos="3690"/>
                <w:tab w:val="left" w:pos="3870"/>
                <w:tab w:val="left" w:pos="4140"/>
                <w:tab w:val="left" w:pos="7740"/>
              </w:tabs>
              <w:spacing w:before="80" w:after="80"/>
              <w:ind w:left="360"/>
              <w:rPr>
                <w:rFonts w:ascii="Arial" w:hAnsi="Arial" w:cs="Arial"/>
                <w:sz w:val="22"/>
                <w:szCs w:val="22"/>
              </w:rPr>
            </w:pPr>
            <w:r w:rsidRPr="003867C1">
              <w:rPr>
                <w:rFonts w:ascii="Arial" w:hAnsi="Arial" w:cs="Arial"/>
                <w:sz w:val="22"/>
                <w:szCs w:val="22"/>
              </w:rPr>
              <w:t>I can implement the AbilityLab Model of Care.</w:t>
            </w:r>
          </w:p>
        </w:tc>
        <w:tc>
          <w:tcPr>
            <w:tcW w:w="311" w:type="pct"/>
          </w:tcPr>
          <w:p w14:paraId="0F017BF5" w14:textId="77777777" w:rsidR="00310A32" w:rsidRPr="003867C1" w:rsidRDefault="00310A32" w:rsidP="007F5655">
            <w:pPr>
              <w:spacing w:before="80" w:after="80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55" w:type="pct"/>
          </w:tcPr>
          <w:p w14:paraId="46FD15A9" w14:textId="77777777" w:rsidR="00310A32" w:rsidRPr="003867C1" w:rsidRDefault="00310A32" w:rsidP="007F5655">
            <w:pPr>
              <w:spacing w:before="80" w:after="80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59" w:type="pct"/>
          </w:tcPr>
          <w:p w14:paraId="7634D2F3" w14:textId="77777777" w:rsidR="00310A32" w:rsidRPr="003867C1" w:rsidRDefault="00310A32" w:rsidP="007F5655">
            <w:pPr>
              <w:spacing w:before="80" w:after="80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88" w:type="pct"/>
          </w:tcPr>
          <w:p w14:paraId="638DBD52" w14:textId="77777777" w:rsidR="00310A32" w:rsidRPr="003867C1" w:rsidRDefault="00310A32" w:rsidP="007F5655">
            <w:pPr>
              <w:spacing w:before="80" w:after="80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88" w:type="pct"/>
          </w:tcPr>
          <w:p w14:paraId="4FA4D52B" w14:textId="77777777" w:rsidR="00310A32" w:rsidRPr="003867C1" w:rsidRDefault="00310A32" w:rsidP="007F5655">
            <w:pPr>
              <w:spacing w:before="80" w:after="80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81" w:type="pct"/>
          </w:tcPr>
          <w:p w14:paraId="0192BF6C" w14:textId="77777777" w:rsidR="00310A32" w:rsidRPr="003867C1" w:rsidRDefault="00310A32" w:rsidP="007F5655">
            <w:pPr>
              <w:spacing w:before="80" w:after="8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3867C1">
              <w:rPr>
                <w:rFonts w:ascii="Arial" w:hAnsi="Arial" w:cs="Arial"/>
                <w:sz w:val="22"/>
                <w:szCs w:val="22"/>
              </w:rPr>
              <w:t>—</w:t>
            </w:r>
          </w:p>
        </w:tc>
        <w:tc>
          <w:tcPr>
            <w:tcW w:w="459" w:type="pct"/>
          </w:tcPr>
          <w:p w14:paraId="75C63BD1" w14:textId="77777777" w:rsidR="00310A32" w:rsidRPr="003867C1" w:rsidRDefault="00310A32" w:rsidP="007F5655">
            <w:pPr>
              <w:spacing w:before="80" w:after="8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3867C1">
              <w:rPr>
                <w:rFonts w:ascii="Arial" w:hAnsi="Arial" w:cs="Arial"/>
                <w:sz w:val="22"/>
                <w:szCs w:val="22"/>
              </w:rPr>
              <w:t>.56***</w:t>
            </w:r>
          </w:p>
        </w:tc>
        <w:tc>
          <w:tcPr>
            <w:tcW w:w="387" w:type="pct"/>
          </w:tcPr>
          <w:p w14:paraId="50F1B9DC" w14:textId="77777777" w:rsidR="00310A32" w:rsidRPr="003867C1" w:rsidRDefault="00310A32" w:rsidP="007F5655">
            <w:pPr>
              <w:spacing w:before="80" w:after="8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3867C1">
              <w:rPr>
                <w:rFonts w:ascii="Arial" w:hAnsi="Arial" w:cs="Arial"/>
                <w:sz w:val="22"/>
                <w:szCs w:val="22"/>
              </w:rPr>
              <w:t>.41***</w:t>
            </w:r>
          </w:p>
        </w:tc>
      </w:tr>
      <w:tr w:rsidR="00310A32" w:rsidRPr="003867C1" w14:paraId="5B909B4A" w14:textId="77777777" w:rsidTr="007F5655">
        <w:trPr>
          <w:cantSplit/>
        </w:trPr>
        <w:tc>
          <w:tcPr>
            <w:tcW w:w="1872" w:type="pct"/>
          </w:tcPr>
          <w:p w14:paraId="54E61979" w14:textId="77777777" w:rsidR="00310A32" w:rsidRPr="003867C1" w:rsidRDefault="00310A32" w:rsidP="00310A32">
            <w:pPr>
              <w:pStyle w:val="ListParagraph"/>
              <w:numPr>
                <w:ilvl w:val="0"/>
                <w:numId w:val="12"/>
              </w:numPr>
              <w:tabs>
                <w:tab w:val="left" w:pos="3690"/>
                <w:tab w:val="left" w:pos="3870"/>
                <w:tab w:val="left" w:pos="4140"/>
                <w:tab w:val="left" w:pos="7740"/>
              </w:tabs>
              <w:spacing w:before="80" w:after="80"/>
              <w:ind w:left="360"/>
              <w:rPr>
                <w:rFonts w:ascii="Arial" w:hAnsi="Arial" w:cs="Arial"/>
                <w:sz w:val="22"/>
                <w:szCs w:val="22"/>
              </w:rPr>
            </w:pPr>
            <w:r w:rsidRPr="003867C1">
              <w:rPr>
                <w:rFonts w:ascii="Arial" w:hAnsi="Arial" w:cs="Arial"/>
                <w:sz w:val="22"/>
                <w:szCs w:val="22"/>
              </w:rPr>
              <w:t>I will experience more self-fulfillment with the AbilityLab Model of Care.</w:t>
            </w:r>
          </w:p>
        </w:tc>
        <w:tc>
          <w:tcPr>
            <w:tcW w:w="311" w:type="pct"/>
          </w:tcPr>
          <w:p w14:paraId="1A6C18BE" w14:textId="77777777" w:rsidR="00310A32" w:rsidRPr="003867C1" w:rsidRDefault="00310A32" w:rsidP="007F5655">
            <w:pPr>
              <w:spacing w:before="80" w:after="80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55" w:type="pct"/>
          </w:tcPr>
          <w:p w14:paraId="3FFDE613" w14:textId="77777777" w:rsidR="00310A32" w:rsidRPr="003867C1" w:rsidRDefault="00310A32" w:rsidP="007F5655">
            <w:pPr>
              <w:spacing w:before="80" w:after="80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59" w:type="pct"/>
          </w:tcPr>
          <w:p w14:paraId="0A703176" w14:textId="77777777" w:rsidR="00310A32" w:rsidRPr="003867C1" w:rsidRDefault="00310A32" w:rsidP="007F5655">
            <w:pPr>
              <w:spacing w:before="80" w:after="80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88" w:type="pct"/>
          </w:tcPr>
          <w:p w14:paraId="0D262515" w14:textId="77777777" w:rsidR="00310A32" w:rsidRPr="003867C1" w:rsidRDefault="00310A32" w:rsidP="007F5655">
            <w:pPr>
              <w:spacing w:before="80" w:after="80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88" w:type="pct"/>
          </w:tcPr>
          <w:p w14:paraId="0B69465D" w14:textId="77777777" w:rsidR="00310A32" w:rsidRPr="003867C1" w:rsidRDefault="00310A32" w:rsidP="007F5655">
            <w:pPr>
              <w:spacing w:before="80" w:after="80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81" w:type="pct"/>
          </w:tcPr>
          <w:p w14:paraId="60BD05F2" w14:textId="77777777" w:rsidR="00310A32" w:rsidRPr="003867C1" w:rsidRDefault="00310A32" w:rsidP="007F5655">
            <w:pPr>
              <w:spacing w:before="80" w:after="80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59" w:type="pct"/>
          </w:tcPr>
          <w:p w14:paraId="4E99FC8A" w14:textId="77777777" w:rsidR="00310A32" w:rsidRPr="003867C1" w:rsidRDefault="00310A32" w:rsidP="007F5655">
            <w:pPr>
              <w:spacing w:before="80" w:after="8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3867C1">
              <w:rPr>
                <w:rFonts w:ascii="Arial" w:hAnsi="Arial" w:cs="Arial"/>
                <w:sz w:val="22"/>
                <w:szCs w:val="22"/>
              </w:rPr>
              <w:t>—</w:t>
            </w:r>
          </w:p>
        </w:tc>
        <w:tc>
          <w:tcPr>
            <w:tcW w:w="387" w:type="pct"/>
          </w:tcPr>
          <w:p w14:paraId="047A1BFE" w14:textId="77777777" w:rsidR="00310A32" w:rsidRPr="003867C1" w:rsidRDefault="00310A32" w:rsidP="007F5655">
            <w:pPr>
              <w:spacing w:before="80" w:after="8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3867C1">
              <w:rPr>
                <w:rFonts w:ascii="Arial" w:hAnsi="Arial" w:cs="Arial"/>
                <w:sz w:val="22"/>
                <w:szCs w:val="22"/>
              </w:rPr>
              <w:t>.55***</w:t>
            </w:r>
          </w:p>
        </w:tc>
      </w:tr>
      <w:tr w:rsidR="00310A32" w:rsidRPr="003867C1" w14:paraId="458560EF" w14:textId="77777777" w:rsidTr="007F5655">
        <w:trPr>
          <w:cantSplit/>
        </w:trPr>
        <w:tc>
          <w:tcPr>
            <w:tcW w:w="1872" w:type="pct"/>
          </w:tcPr>
          <w:p w14:paraId="55A252AD" w14:textId="77777777" w:rsidR="00310A32" w:rsidRPr="003867C1" w:rsidRDefault="00310A32" w:rsidP="00310A32">
            <w:pPr>
              <w:pStyle w:val="ListParagraph"/>
              <w:numPr>
                <w:ilvl w:val="0"/>
                <w:numId w:val="12"/>
              </w:numPr>
              <w:tabs>
                <w:tab w:val="left" w:pos="3690"/>
                <w:tab w:val="left" w:pos="3870"/>
                <w:tab w:val="left" w:pos="4140"/>
                <w:tab w:val="left" w:pos="7740"/>
              </w:tabs>
              <w:spacing w:before="80" w:after="80"/>
              <w:ind w:left="360"/>
              <w:rPr>
                <w:rFonts w:ascii="Arial" w:hAnsi="Arial" w:cs="Arial"/>
                <w:sz w:val="22"/>
                <w:szCs w:val="22"/>
              </w:rPr>
            </w:pPr>
            <w:r w:rsidRPr="003867C1">
              <w:rPr>
                <w:rFonts w:ascii="Arial" w:hAnsi="Arial" w:cs="Arial"/>
                <w:sz w:val="22"/>
                <w:szCs w:val="22"/>
              </w:rPr>
              <w:t>Most of my peers have embraced the AbilityLab Model of Care.</w:t>
            </w:r>
          </w:p>
        </w:tc>
        <w:tc>
          <w:tcPr>
            <w:tcW w:w="311" w:type="pct"/>
          </w:tcPr>
          <w:p w14:paraId="4F4AAD29" w14:textId="77777777" w:rsidR="00310A32" w:rsidRPr="003867C1" w:rsidRDefault="00310A32" w:rsidP="007F5655">
            <w:pPr>
              <w:spacing w:before="80" w:after="80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55" w:type="pct"/>
          </w:tcPr>
          <w:p w14:paraId="7EE1D076" w14:textId="77777777" w:rsidR="00310A32" w:rsidRPr="003867C1" w:rsidRDefault="00310A32" w:rsidP="007F5655">
            <w:pPr>
              <w:spacing w:before="80" w:after="80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59" w:type="pct"/>
          </w:tcPr>
          <w:p w14:paraId="38074584" w14:textId="77777777" w:rsidR="00310A32" w:rsidRPr="003867C1" w:rsidRDefault="00310A32" w:rsidP="007F5655">
            <w:pPr>
              <w:spacing w:before="80" w:after="80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88" w:type="pct"/>
          </w:tcPr>
          <w:p w14:paraId="0A029C2B" w14:textId="77777777" w:rsidR="00310A32" w:rsidRPr="003867C1" w:rsidRDefault="00310A32" w:rsidP="007F5655">
            <w:pPr>
              <w:spacing w:before="80" w:after="80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88" w:type="pct"/>
          </w:tcPr>
          <w:p w14:paraId="212DCE7A" w14:textId="77777777" w:rsidR="00310A32" w:rsidRPr="003867C1" w:rsidRDefault="00310A32" w:rsidP="007F5655">
            <w:pPr>
              <w:spacing w:before="80" w:after="80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81" w:type="pct"/>
          </w:tcPr>
          <w:p w14:paraId="7556E247" w14:textId="77777777" w:rsidR="00310A32" w:rsidRPr="003867C1" w:rsidRDefault="00310A32" w:rsidP="007F5655">
            <w:pPr>
              <w:spacing w:before="80" w:after="80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59" w:type="pct"/>
          </w:tcPr>
          <w:p w14:paraId="2133B455" w14:textId="77777777" w:rsidR="00310A32" w:rsidRPr="003867C1" w:rsidRDefault="00310A32" w:rsidP="007F5655">
            <w:pPr>
              <w:spacing w:before="80" w:after="80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87" w:type="pct"/>
          </w:tcPr>
          <w:p w14:paraId="5799E224" w14:textId="77777777" w:rsidR="00310A32" w:rsidRPr="003867C1" w:rsidRDefault="00310A32" w:rsidP="007F5655">
            <w:pPr>
              <w:spacing w:before="80" w:after="8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3867C1">
              <w:rPr>
                <w:rFonts w:ascii="Arial" w:hAnsi="Arial" w:cs="Arial"/>
                <w:sz w:val="22"/>
                <w:szCs w:val="22"/>
              </w:rPr>
              <w:t>—</w:t>
            </w:r>
          </w:p>
        </w:tc>
      </w:tr>
      <w:tr w:rsidR="00310A32" w:rsidRPr="003867C1" w14:paraId="1EBA07E2" w14:textId="77777777" w:rsidTr="007F5655">
        <w:trPr>
          <w:cantSplit/>
        </w:trPr>
        <w:tc>
          <w:tcPr>
            <w:tcW w:w="1872" w:type="pct"/>
          </w:tcPr>
          <w:p w14:paraId="28E49335" w14:textId="77777777" w:rsidR="00310A32" w:rsidRPr="003867C1" w:rsidRDefault="00310A32" w:rsidP="007F5655">
            <w:pPr>
              <w:spacing w:before="80" w:after="80"/>
              <w:rPr>
                <w:rFonts w:ascii="Arial" w:hAnsi="Arial" w:cs="Arial"/>
                <w:sz w:val="22"/>
                <w:szCs w:val="22"/>
              </w:rPr>
            </w:pPr>
            <w:r w:rsidRPr="003867C1">
              <w:rPr>
                <w:rFonts w:ascii="Arial" w:hAnsi="Arial" w:cs="Arial"/>
                <w:sz w:val="22"/>
                <w:szCs w:val="22"/>
              </w:rPr>
              <w:t>Mean</w:t>
            </w:r>
          </w:p>
        </w:tc>
        <w:tc>
          <w:tcPr>
            <w:tcW w:w="311" w:type="pct"/>
          </w:tcPr>
          <w:p w14:paraId="63F01EAF" w14:textId="77777777" w:rsidR="00310A32" w:rsidRPr="003867C1" w:rsidRDefault="00310A32" w:rsidP="007F5655">
            <w:pPr>
              <w:spacing w:before="80" w:after="8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67C1">
              <w:rPr>
                <w:rFonts w:ascii="Arial" w:hAnsi="Arial" w:cs="Arial"/>
                <w:sz w:val="22"/>
                <w:szCs w:val="22"/>
              </w:rPr>
              <w:t>3.60</w:t>
            </w:r>
          </w:p>
        </w:tc>
        <w:tc>
          <w:tcPr>
            <w:tcW w:w="355" w:type="pct"/>
          </w:tcPr>
          <w:p w14:paraId="0DD615E4" w14:textId="77777777" w:rsidR="00310A32" w:rsidRPr="003867C1" w:rsidRDefault="00310A32" w:rsidP="007F5655">
            <w:pPr>
              <w:spacing w:before="80" w:after="8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67C1">
              <w:rPr>
                <w:rFonts w:ascii="Arial" w:hAnsi="Arial" w:cs="Arial"/>
                <w:sz w:val="22"/>
                <w:szCs w:val="22"/>
              </w:rPr>
              <w:t>3.82</w:t>
            </w:r>
          </w:p>
        </w:tc>
        <w:tc>
          <w:tcPr>
            <w:tcW w:w="459" w:type="pct"/>
          </w:tcPr>
          <w:p w14:paraId="69127809" w14:textId="77777777" w:rsidR="00310A32" w:rsidRPr="003867C1" w:rsidRDefault="00310A32" w:rsidP="007F5655">
            <w:pPr>
              <w:spacing w:before="80" w:after="8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67C1">
              <w:rPr>
                <w:rFonts w:ascii="Arial" w:hAnsi="Arial" w:cs="Arial"/>
                <w:sz w:val="22"/>
                <w:szCs w:val="22"/>
              </w:rPr>
              <w:t>3.82</w:t>
            </w:r>
          </w:p>
        </w:tc>
        <w:tc>
          <w:tcPr>
            <w:tcW w:w="388" w:type="pct"/>
          </w:tcPr>
          <w:p w14:paraId="0493D18E" w14:textId="77777777" w:rsidR="00310A32" w:rsidRPr="003867C1" w:rsidRDefault="00310A32" w:rsidP="007F5655">
            <w:pPr>
              <w:spacing w:before="80" w:after="8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67C1">
              <w:rPr>
                <w:rFonts w:ascii="Arial" w:hAnsi="Arial" w:cs="Arial"/>
                <w:sz w:val="22"/>
                <w:szCs w:val="22"/>
              </w:rPr>
              <w:t>3.45</w:t>
            </w:r>
          </w:p>
        </w:tc>
        <w:tc>
          <w:tcPr>
            <w:tcW w:w="388" w:type="pct"/>
          </w:tcPr>
          <w:p w14:paraId="35DAF7B9" w14:textId="77777777" w:rsidR="00310A32" w:rsidRPr="003867C1" w:rsidRDefault="00310A32" w:rsidP="007F5655">
            <w:pPr>
              <w:spacing w:before="80" w:after="8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67C1">
              <w:rPr>
                <w:rFonts w:ascii="Arial" w:hAnsi="Arial" w:cs="Arial"/>
                <w:sz w:val="22"/>
                <w:szCs w:val="22"/>
              </w:rPr>
              <w:t>3.98</w:t>
            </w:r>
          </w:p>
        </w:tc>
        <w:tc>
          <w:tcPr>
            <w:tcW w:w="381" w:type="pct"/>
          </w:tcPr>
          <w:p w14:paraId="2C5E4475" w14:textId="77777777" w:rsidR="00310A32" w:rsidRPr="003867C1" w:rsidRDefault="00310A32" w:rsidP="007F5655">
            <w:pPr>
              <w:spacing w:before="80" w:after="8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67C1">
              <w:rPr>
                <w:rFonts w:ascii="Arial" w:hAnsi="Arial" w:cs="Arial"/>
                <w:sz w:val="22"/>
                <w:szCs w:val="22"/>
              </w:rPr>
              <w:t>3.84</w:t>
            </w:r>
          </w:p>
        </w:tc>
        <w:tc>
          <w:tcPr>
            <w:tcW w:w="459" w:type="pct"/>
          </w:tcPr>
          <w:p w14:paraId="37750496" w14:textId="77777777" w:rsidR="00310A32" w:rsidRPr="003867C1" w:rsidRDefault="00310A32" w:rsidP="007F5655">
            <w:pPr>
              <w:spacing w:before="80" w:after="8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67C1">
              <w:rPr>
                <w:rFonts w:ascii="Arial" w:hAnsi="Arial" w:cs="Arial"/>
                <w:sz w:val="22"/>
                <w:szCs w:val="22"/>
              </w:rPr>
              <w:t>3.37</w:t>
            </w:r>
          </w:p>
        </w:tc>
        <w:tc>
          <w:tcPr>
            <w:tcW w:w="387" w:type="pct"/>
          </w:tcPr>
          <w:p w14:paraId="1F3DBE4B" w14:textId="77777777" w:rsidR="00310A32" w:rsidRPr="003867C1" w:rsidRDefault="00310A32" w:rsidP="007F5655">
            <w:pPr>
              <w:spacing w:before="80" w:after="8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67C1">
              <w:rPr>
                <w:rFonts w:ascii="Arial" w:hAnsi="Arial" w:cs="Arial"/>
                <w:sz w:val="22"/>
                <w:szCs w:val="22"/>
              </w:rPr>
              <w:t>3.04</w:t>
            </w:r>
          </w:p>
        </w:tc>
      </w:tr>
      <w:tr w:rsidR="00310A32" w:rsidRPr="003867C1" w14:paraId="3E65E45F" w14:textId="77777777" w:rsidTr="007F5655">
        <w:trPr>
          <w:cantSplit/>
        </w:trPr>
        <w:tc>
          <w:tcPr>
            <w:tcW w:w="1872" w:type="pct"/>
          </w:tcPr>
          <w:p w14:paraId="61CD2B43" w14:textId="77777777" w:rsidR="00310A32" w:rsidRPr="003867C1" w:rsidRDefault="00310A32" w:rsidP="007F5655">
            <w:pPr>
              <w:spacing w:before="80" w:after="80"/>
              <w:rPr>
                <w:rFonts w:ascii="Arial" w:hAnsi="Arial" w:cs="Arial"/>
                <w:sz w:val="22"/>
                <w:szCs w:val="22"/>
              </w:rPr>
            </w:pPr>
            <w:r w:rsidRPr="003867C1">
              <w:rPr>
                <w:rFonts w:ascii="Arial" w:hAnsi="Arial" w:cs="Arial"/>
                <w:sz w:val="22"/>
                <w:szCs w:val="22"/>
              </w:rPr>
              <w:t>Standard deviation</w:t>
            </w:r>
          </w:p>
        </w:tc>
        <w:tc>
          <w:tcPr>
            <w:tcW w:w="311" w:type="pct"/>
          </w:tcPr>
          <w:p w14:paraId="17019218" w14:textId="77777777" w:rsidR="00310A32" w:rsidRPr="003867C1" w:rsidRDefault="00310A32" w:rsidP="007F5655">
            <w:pPr>
              <w:spacing w:before="80" w:after="8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67C1">
              <w:rPr>
                <w:rFonts w:ascii="Arial" w:hAnsi="Arial" w:cs="Arial"/>
                <w:sz w:val="22"/>
                <w:szCs w:val="22"/>
              </w:rPr>
              <w:t>.88</w:t>
            </w:r>
          </w:p>
        </w:tc>
        <w:tc>
          <w:tcPr>
            <w:tcW w:w="355" w:type="pct"/>
          </w:tcPr>
          <w:p w14:paraId="324E53A6" w14:textId="77777777" w:rsidR="00310A32" w:rsidRPr="003867C1" w:rsidRDefault="00310A32" w:rsidP="007F5655">
            <w:pPr>
              <w:spacing w:before="80" w:after="8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67C1">
              <w:rPr>
                <w:rFonts w:ascii="Arial" w:hAnsi="Arial" w:cs="Arial"/>
                <w:sz w:val="22"/>
                <w:szCs w:val="22"/>
              </w:rPr>
              <w:t>.80</w:t>
            </w:r>
          </w:p>
        </w:tc>
        <w:tc>
          <w:tcPr>
            <w:tcW w:w="459" w:type="pct"/>
          </w:tcPr>
          <w:p w14:paraId="01EBD23D" w14:textId="77777777" w:rsidR="00310A32" w:rsidRPr="003867C1" w:rsidRDefault="00310A32" w:rsidP="007F5655">
            <w:pPr>
              <w:spacing w:before="80" w:after="8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67C1">
              <w:rPr>
                <w:rFonts w:ascii="Arial" w:hAnsi="Arial" w:cs="Arial"/>
                <w:sz w:val="22"/>
                <w:szCs w:val="22"/>
              </w:rPr>
              <w:t>.78</w:t>
            </w:r>
          </w:p>
        </w:tc>
        <w:tc>
          <w:tcPr>
            <w:tcW w:w="388" w:type="pct"/>
          </w:tcPr>
          <w:p w14:paraId="4EED13D9" w14:textId="77777777" w:rsidR="00310A32" w:rsidRPr="003867C1" w:rsidRDefault="00310A32" w:rsidP="007F5655">
            <w:pPr>
              <w:spacing w:before="80" w:after="8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67C1">
              <w:rPr>
                <w:rFonts w:ascii="Arial" w:hAnsi="Arial" w:cs="Arial"/>
                <w:sz w:val="22"/>
                <w:szCs w:val="22"/>
              </w:rPr>
              <w:t>.88</w:t>
            </w:r>
          </w:p>
        </w:tc>
        <w:tc>
          <w:tcPr>
            <w:tcW w:w="388" w:type="pct"/>
          </w:tcPr>
          <w:p w14:paraId="781F53AF" w14:textId="77777777" w:rsidR="00310A32" w:rsidRPr="003867C1" w:rsidRDefault="00310A32" w:rsidP="007F5655">
            <w:pPr>
              <w:spacing w:before="80" w:after="8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67C1">
              <w:rPr>
                <w:rFonts w:ascii="Arial" w:hAnsi="Arial" w:cs="Arial"/>
                <w:sz w:val="22"/>
                <w:szCs w:val="22"/>
              </w:rPr>
              <w:t>.82</w:t>
            </w:r>
          </w:p>
        </w:tc>
        <w:tc>
          <w:tcPr>
            <w:tcW w:w="381" w:type="pct"/>
          </w:tcPr>
          <w:p w14:paraId="64DA47F9" w14:textId="77777777" w:rsidR="00310A32" w:rsidRPr="003867C1" w:rsidRDefault="00310A32" w:rsidP="007F5655">
            <w:pPr>
              <w:spacing w:before="80" w:after="8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67C1">
              <w:rPr>
                <w:rFonts w:ascii="Arial" w:hAnsi="Arial" w:cs="Arial"/>
                <w:sz w:val="22"/>
                <w:szCs w:val="22"/>
              </w:rPr>
              <w:t>0.78</w:t>
            </w:r>
          </w:p>
        </w:tc>
        <w:tc>
          <w:tcPr>
            <w:tcW w:w="459" w:type="pct"/>
          </w:tcPr>
          <w:p w14:paraId="25080EC6" w14:textId="77777777" w:rsidR="00310A32" w:rsidRPr="003867C1" w:rsidRDefault="00310A32" w:rsidP="007F5655">
            <w:pPr>
              <w:spacing w:before="80" w:after="8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67C1">
              <w:rPr>
                <w:rFonts w:ascii="Arial" w:hAnsi="Arial" w:cs="Arial"/>
                <w:sz w:val="22"/>
                <w:szCs w:val="22"/>
              </w:rPr>
              <w:t>.86</w:t>
            </w:r>
          </w:p>
        </w:tc>
        <w:tc>
          <w:tcPr>
            <w:tcW w:w="387" w:type="pct"/>
          </w:tcPr>
          <w:p w14:paraId="412B8A50" w14:textId="77777777" w:rsidR="00310A32" w:rsidRPr="003867C1" w:rsidRDefault="00310A32" w:rsidP="007F5655">
            <w:pPr>
              <w:spacing w:before="80" w:after="8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67C1">
              <w:rPr>
                <w:rFonts w:ascii="Arial" w:hAnsi="Arial" w:cs="Arial"/>
                <w:sz w:val="22"/>
                <w:szCs w:val="22"/>
              </w:rPr>
              <w:t>.91</w:t>
            </w:r>
          </w:p>
        </w:tc>
      </w:tr>
      <w:tr w:rsidR="00310A32" w:rsidRPr="003867C1" w14:paraId="34EC62E7" w14:textId="77777777" w:rsidTr="007F5655">
        <w:trPr>
          <w:cantSplit/>
        </w:trPr>
        <w:tc>
          <w:tcPr>
            <w:tcW w:w="1872" w:type="pct"/>
            <w:tcBorders>
              <w:bottom w:val="single" w:sz="4" w:space="0" w:color="auto"/>
            </w:tcBorders>
          </w:tcPr>
          <w:p w14:paraId="65F6EB06" w14:textId="77777777" w:rsidR="00310A32" w:rsidRPr="003867C1" w:rsidRDefault="00310A32" w:rsidP="007F5655">
            <w:pPr>
              <w:spacing w:before="80" w:after="80"/>
              <w:rPr>
                <w:rFonts w:ascii="Arial" w:hAnsi="Arial" w:cs="Arial"/>
                <w:sz w:val="22"/>
                <w:szCs w:val="22"/>
              </w:rPr>
            </w:pPr>
            <w:r w:rsidRPr="003867C1">
              <w:rPr>
                <w:rFonts w:ascii="Arial" w:hAnsi="Arial" w:cs="Arial"/>
                <w:sz w:val="22"/>
                <w:szCs w:val="22"/>
              </w:rPr>
              <w:t>N</w:t>
            </w:r>
          </w:p>
        </w:tc>
        <w:tc>
          <w:tcPr>
            <w:tcW w:w="311" w:type="pct"/>
            <w:tcBorders>
              <w:bottom w:val="single" w:sz="4" w:space="0" w:color="auto"/>
            </w:tcBorders>
          </w:tcPr>
          <w:p w14:paraId="4CA32F34" w14:textId="77777777" w:rsidR="00310A32" w:rsidRPr="003867C1" w:rsidRDefault="00310A32" w:rsidP="007F5655">
            <w:pPr>
              <w:spacing w:before="80" w:after="8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67C1">
              <w:rPr>
                <w:rFonts w:ascii="Arial" w:hAnsi="Arial" w:cs="Arial"/>
                <w:sz w:val="22"/>
                <w:szCs w:val="22"/>
              </w:rPr>
              <w:t>808</w:t>
            </w:r>
          </w:p>
        </w:tc>
        <w:tc>
          <w:tcPr>
            <w:tcW w:w="355" w:type="pct"/>
            <w:tcBorders>
              <w:bottom w:val="single" w:sz="4" w:space="0" w:color="auto"/>
            </w:tcBorders>
          </w:tcPr>
          <w:p w14:paraId="2B56B88E" w14:textId="77777777" w:rsidR="00310A32" w:rsidRPr="003867C1" w:rsidRDefault="00310A32" w:rsidP="007F5655">
            <w:pPr>
              <w:spacing w:before="80" w:after="8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67C1">
              <w:rPr>
                <w:rFonts w:ascii="Arial" w:hAnsi="Arial" w:cs="Arial"/>
                <w:sz w:val="22"/>
                <w:szCs w:val="22"/>
              </w:rPr>
              <w:t>804</w:t>
            </w:r>
          </w:p>
        </w:tc>
        <w:tc>
          <w:tcPr>
            <w:tcW w:w="459" w:type="pct"/>
            <w:tcBorders>
              <w:bottom w:val="single" w:sz="4" w:space="0" w:color="auto"/>
            </w:tcBorders>
          </w:tcPr>
          <w:p w14:paraId="38F2F12F" w14:textId="77777777" w:rsidR="00310A32" w:rsidRPr="003867C1" w:rsidRDefault="00310A32" w:rsidP="007F5655">
            <w:pPr>
              <w:spacing w:before="80" w:after="8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67C1">
              <w:rPr>
                <w:rFonts w:ascii="Arial" w:hAnsi="Arial" w:cs="Arial"/>
                <w:sz w:val="22"/>
                <w:szCs w:val="22"/>
              </w:rPr>
              <w:t>806</w:t>
            </w:r>
          </w:p>
        </w:tc>
        <w:tc>
          <w:tcPr>
            <w:tcW w:w="388" w:type="pct"/>
            <w:tcBorders>
              <w:bottom w:val="single" w:sz="4" w:space="0" w:color="auto"/>
            </w:tcBorders>
          </w:tcPr>
          <w:p w14:paraId="5B1B6A7E" w14:textId="77777777" w:rsidR="00310A32" w:rsidRPr="003867C1" w:rsidRDefault="00310A32" w:rsidP="007F5655">
            <w:pPr>
              <w:spacing w:before="80" w:after="8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67C1">
              <w:rPr>
                <w:rFonts w:ascii="Arial" w:hAnsi="Arial" w:cs="Arial"/>
                <w:sz w:val="22"/>
                <w:szCs w:val="22"/>
              </w:rPr>
              <w:t>805</w:t>
            </w:r>
          </w:p>
        </w:tc>
        <w:tc>
          <w:tcPr>
            <w:tcW w:w="388" w:type="pct"/>
            <w:tcBorders>
              <w:bottom w:val="single" w:sz="4" w:space="0" w:color="auto"/>
            </w:tcBorders>
          </w:tcPr>
          <w:p w14:paraId="45D15C7C" w14:textId="77777777" w:rsidR="00310A32" w:rsidRPr="003867C1" w:rsidRDefault="00310A32" w:rsidP="007F5655">
            <w:pPr>
              <w:spacing w:before="80" w:after="8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67C1">
              <w:rPr>
                <w:rFonts w:ascii="Arial" w:hAnsi="Arial" w:cs="Arial"/>
                <w:sz w:val="22"/>
                <w:szCs w:val="22"/>
              </w:rPr>
              <w:t>804</w:t>
            </w:r>
          </w:p>
        </w:tc>
        <w:tc>
          <w:tcPr>
            <w:tcW w:w="381" w:type="pct"/>
            <w:tcBorders>
              <w:bottom w:val="single" w:sz="4" w:space="0" w:color="auto"/>
            </w:tcBorders>
          </w:tcPr>
          <w:p w14:paraId="0BD5CC6E" w14:textId="77777777" w:rsidR="00310A32" w:rsidRPr="003867C1" w:rsidRDefault="00310A32" w:rsidP="007F5655">
            <w:pPr>
              <w:spacing w:before="80" w:after="8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67C1">
              <w:rPr>
                <w:rFonts w:ascii="Arial" w:hAnsi="Arial" w:cs="Arial"/>
                <w:sz w:val="22"/>
                <w:szCs w:val="22"/>
              </w:rPr>
              <w:t>803</w:t>
            </w:r>
          </w:p>
        </w:tc>
        <w:tc>
          <w:tcPr>
            <w:tcW w:w="459" w:type="pct"/>
            <w:tcBorders>
              <w:bottom w:val="single" w:sz="4" w:space="0" w:color="auto"/>
            </w:tcBorders>
          </w:tcPr>
          <w:p w14:paraId="24104119" w14:textId="77777777" w:rsidR="00310A32" w:rsidRPr="003867C1" w:rsidRDefault="00310A32" w:rsidP="007F5655">
            <w:pPr>
              <w:spacing w:before="80" w:after="8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67C1">
              <w:rPr>
                <w:rFonts w:ascii="Arial" w:hAnsi="Arial" w:cs="Arial"/>
                <w:sz w:val="22"/>
                <w:szCs w:val="22"/>
              </w:rPr>
              <w:t>803</w:t>
            </w:r>
          </w:p>
        </w:tc>
        <w:tc>
          <w:tcPr>
            <w:tcW w:w="387" w:type="pct"/>
            <w:tcBorders>
              <w:bottom w:val="single" w:sz="4" w:space="0" w:color="auto"/>
            </w:tcBorders>
          </w:tcPr>
          <w:p w14:paraId="1E9E2B35" w14:textId="77777777" w:rsidR="00310A32" w:rsidRPr="003867C1" w:rsidRDefault="00310A32" w:rsidP="007F5655">
            <w:pPr>
              <w:spacing w:before="80" w:after="8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67C1">
              <w:rPr>
                <w:rFonts w:ascii="Arial" w:hAnsi="Arial" w:cs="Arial"/>
                <w:sz w:val="22"/>
                <w:szCs w:val="22"/>
              </w:rPr>
              <w:t>806</w:t>
            </w:r>
          </w:p>
        </w:tc>
      </w:tr>
      <w:tr w:rsidR="00310A32" w:rsidRPr="003867C1" w14:paraId="3347DC37" w14:textId="77777777" w:rsidTr="007F5655">
        <w:trPr>
          <w:cantSplit/>
        </w:trPr>
        <w:tc>
          <w:tcPr>
            <w:tcW w:w="5000" w:type="pct"/>
            <w:gridSpan w:val="9"/>
            <w:tcBorders>
              <w:top w:val="single" w:sz="4" w:space="0" w:color="auto"/>
            </w:tcBorders>
          </w:tcPr>
          <w:p w14:paraId="6B9AF8CE" w14:textId="77777777" w:rsidR="00310A32" w:rsidRPr="003867C1" w:rsidRDefault="00310A32" w:rsidP="007F5655">
            <w:pPr>
              <w:tabs>
                <w:tab w:val="left" w:pos="8820"/>
              </w:tabs>
              <w:spacing w:before="80" w:after="80"/>
              <w:rPr>
                <w:rFonts w:ascii="Arial" w:hAnsi="Arial" w:cs="Arial"/>
                <w:sz w:val="22"/>
                <w:szCs w:val="22"/>
              </w:rPr>
            </w:pPr>
            <w:r w:rsidRPr="003867C1">
              <w:rPr>
                <w:rFonts w:ascii="Arial" w:hAnsi="Arial" w:cs="Arial"/>
                <w:i/>
                <w:sz w:val="22"/>
                <w:szCs w:val="22"/>
              </w:rPr>
              <w:t>Note</w:t>
            </w:r>
            <w:r w:rsidRPr="003867C1">
              <w:rPr>
                <w:rFonts w:ascii="Arial" w:hAnsi="Arial" w:cs="Arial"/>
                <w:sz w:val="22"/>
                <w:szCs w:val="22"/>
              </w:rPr>
              <w:t xml:space="preserve">. </w:t>
            </w:r>
            <w:r w:rsidRPr="003867C1">
              <w:rPr>
                <w:rFonts w:ascii="Arial" w:hAnsi="Arial" w:cs="Arial"/>
                <w:sz w:val="22"/>
                <w:szCs w:val="22"/>
                <w:vertAlign w:val="superscript"/>
              </w:rPr>
              <w:t>*</w:t>
            </w:r>
            <w:r w:rsidRPr="003867C1">
              <w:rPr>
                <w:rFonts w:ascii="Arial" w:hAnsi="Arial" w:cs="Arial"/>
                <w:i/>
                <w:sz w:val="22"/>
                <w:szCs w:val="22"/>
              </w:rPr>
              <w:t>p</w:t>
            </w:r>
            <w:r w:rsidRPr="003867C1">
              <w:rPr>
                <w:rFonts w:ascii="Arial" w:hAnsi="Arial" w:cs="Arial"/>
                <w:sz w:val="22"/>
                <w:szCs w:val="22"/>
              </w:rPr>
              <w:t xml:space="preserve"> &lt; .05. </w:t>
            </w:r>
            <w:r w:rsidRPr="003867C1">
              <w:rPr>
                <w:rFonts w:ascii="Arial" w:hAnsi="Arial" w:cs="Arial"/>
                <w:sz w:val="22"/>
                <w:szCs w:val="22"/>
                <w:vertAlign w:val="superscript"/>
              </w:rPr>
              <w:t>**</w:t>
            </w:r>
            <w:r w:rsidRPr="003867C1">
              <w:rPr>
                <w:rFonts w:ascii="Arial" w:hAnsi="Arial" w:cs="Arial"/>
                <w:i/>
                <w:sz w:val="22"/>
                <w:szCs w:val="22"/>
              </w:rPr>
              <w:t>p</w:t>
            </w:r>
            <w:r w:rsidRPr="003867C1">
              <w:rPr>
                <w:rFonts w:ascii="Arial" w:hAnsi="Arial" w:cs="Arial"/>
                <w:sz w:val="22"/>
                <w:szCs w:val="22"/>
              </w:rPr>
              <w:t xml:space="preserve"> &lt; .01. </w:t>
            </w:r>
            <w:r w:rsidRPr="003867C1">
              <w:rPr>
                <w:rFonts w:ascii="Arial" w:hAnsi="Arial" w:cs="Arial"/>
                <w:sz w:val="22"/>
                <w:szCs w:val="22"/>
                <w:vertAlign w:val="superscript"/>
              </w:rPr>
              <w:t>***</w:t>
            </w:r>
            <w:r w:rsidRPr="003867C1">
              <w:rPr>
                <w:rFonts w:ascii="Arial" w:hAnsi="Arial" w:cs="Arial"/>
                <w:i/>
                <w:sz w:val="22"/>
                <w:szCs w:val="22"/>
              </w:rPr>
              <w:t>p</w:t>
            </w:r>
            <w:r w:rsidRPr="003867C1">
              <w:rPr>
                <w:rFonts w:ascii="Arial" w:hAnsi="Arial" w:cs="Arial"/>
                <w:sz w:val="22"/>
                <w:szCs w:val="22"/>
              </w:rPr>
              <w:t xml:space="preserve"> &lt; .001 (two-tailed). Correlations are in Spearman’s </w:t>
            </w:r>
            <w:r w:rsidRPr="003867C1">
              <w:rPr>
                <w:rFonts w:ascii="Arial" w:hAnsi="Arial" w:cs="Arial"/>
                <w:i/>
                <w:sz w:val="22"/>
                <w:szCs w:val="22"/>
              </w:rPr>
              <w:t>r</w:t>
            </w:r>
            <w:r w:rsidRPr="003867C1">
              <w:rPr>
                <w:rFonts w:ascii="Arial" w:hAnsi="Arial" w:cs="Arial"/>
                <w:sz w:val="22"/>
                <w:szCs w:val="22"/>
              </w:rPr>
              <w:t>.</w:t>
            </w:r>
            <w:r w:rsidRPr="003867C1">
              <w:rPr>
                <w:rFonts w:ascii="Arial" w:hAnsi="Arial" w:cs="Arial"/>
                <w:sz w:val="22"/>
                <w:szCs w:val="22"/>
              </w:rPr>
              <w:tab/>
            </w:r>
          </w:p>
        </w:tc>
      </w:tr>
    </w:tbl>
    <w:p w14:paraId="66D7FAAD" w14:textId="77777777" w:rsidR="00310A32" w:rsidRPr="003867C1" w:rsidRDefault="00310A32" w:rsidP="00310A32">
      <w:pPr>
        <w:tabs>
          <w:tab w:val="left" w:pos="6140"/>
        </w:tabs>
        <w:rPr>
          <w:rFonts w:ascii="Arial" w:hAnsi="Arial" w:cs="Arial"/>
          <w:sz w:val="22"/>
          <w:szCs w:val="22"/>
        </w:rPr>
      </w:pPr>
      <w:r w:rsidRPr="003867C1">
        <w:rPr>
          <w:rFonts w:ascii="Arial" w:hAnsi="Arial" w:cs="Arial"/>
          <w:sz w:val="22"/>
          <w:szCs w:val="22"/>
        </w:rPr>
        <w:br w:type="column"/>
      </w:r>
      <w:r w:rsidRPr="003867C1">
        <w:rPr>
          <w:rFonts w:ascii="Arial" w:hAnsi="Arial" w:cs="Arial"/>
          <w:sz w:val="22"/>
          <w:szCs w:val="22"/>
        </w:rPr>
        <w:lastRenderedPageBreak/>
        <w:t xml:space="preserve"> </w:t>
      </w:r>
    </w:p>
    <w:p w14:paraId="06B8B0BE" w14:textId="458BC021" w:rsidR="00310A32" w:rsidRPr="003867C1" w:rsidRDefault="00310A32" w:rsidP="00310A32">
      <w:pPr>
        <w:tabs>
          <w:tab w:val="left" w:pos="6140"/>
        </w:tabs>
        <w:rPr>
          <w:rFonts w:ascii="Arial" w:hAnsi="Arial" w:cs="Arial"/>
          <w:sz w:val="22"/>
          <w:szCs w:val="22"/>
        </w:rPr>
      </w:pPr>
      <w:r w:rsidRPr="003867C1">
        <w:rPr>
          <w:rFonts w:ascii="Arial" w:hAnsi="Arial" w:cs="Arial"/>
          <w:sz w:val="22"/>
          <w:szCs w:val="22"/>
        </w:rPr>
        <w:t>Table S</w:t>
      </w:r>
      <w:r w:rsidR="00F271DE">
        <w:rPr>
          <w:rFonts w:ascii="Arial" w:hAnsi="Arial" w:cs="Arial"/>
          <w:sz w:val="22"/>
          <w:szCs w:val="22"/>
        </w:rPr>
        <w:t>3</w:t>
      </w:r>
      <w:r w:rsidRPr="003867C1">
        <w:rPr>
          <w:rFonts w:ascii="Arial" w:hAnsi="Arial" w:cs="Arial"/>
          <w:sz w:val="22"/>
          <w:szCs w:val="22"/>
        </w:rPr>
        <w:t xml:space="preserve">. </w:t>
      </w:r>
      <w:r w:rsidRPr="003867C1">
        <w:rPr>
          <w:rFonts w:ascii="Arial" w:hAnsi="Arial" w:cs="Arial"/>
          <w:i/>
          <w:sz w:val="22"/>
          <w:szCs w:val="22"/>
        </w:rPr>
        <w:t>Intercorrelations and descriptive statistics for EBPQ</w:t>
      </w:r>
    </w:p>
    <w:p w14:paraId="76612018" w14:textId="77777777" w:rsidR="00310A32" w:rsidRPr="003867C1" w:rsidRDefault="00310A32" w:rsidP="00310A32">
      <w:pPr>
        <w:rPr>
          <w:rFonts w:ascii="Arial" w:hAnsi="Arial" w:cs="Arial"/>
          <w:sz w:val="22"/>
          <w:szCs w:val="22"/>
        </w:rPr>
      </w:pPr>
    </w:p>
    <w:tbl>
      <w:tblPr>
        <w:tblW w:w="5000" w:type="pct"/>
        <w:tblBorders>
          <w:top w:val="single" w:sz="12" w:space="0" w:color="008000"/>
          <w:bottom w:val="single" w:sz="12" w:space="0" w:color="008000"/>
        </w:tblBorders>
        <w:tblLook w:val="00A0" w:firstRow="1" w:lastRow="0" w:firstColumn="1" w:lastColumn="0" w:noHBand="0" w:noVBand="0"/>
      </w:tblPr>
      <w:tblGrid>
        <w:gridCol w:w="7985"/>
        <w:gridCol w:w="796"/>
        <w:gridCol w:w="884"/>
        <w:gridCol w:w="1151"/>
        <w:gridCol w:w="1120"/>
        <w:gridCol w:w="1024"/>
      </w:tblGrid>
      <w:tr w:rsidR="00310A32" w:rsidRPr="003867C1" w14:paraId="7208966E" w14:textId="77777777" w:rsidTr="007F5655">
        <w:trPr>
          <w:cantSplit/>
          <w:trHeight w:val="20"/>
        </w:trPr>
        <w:tc>
          <w:tcPr>
            <w:tcW w:w="3081" w:type="pct"/>
            <w:tcBorders>
              <w:top w:val="single" w:sz="4" w:space="0" w:color="auto"/>
              <w:bottom w:val="single" w:sz="4" w:space="0" w:color="auto"/>
            </w:tcBorders>
          </w:tcPr>
          <w:p w14:paraId="071925F8" w14:textId="77777777" w:rsidR="00310A32" w:rsidRPr="003867C1" w:rsidRDefault="00310A32" w:rsidP="007F5655">
            <w:pPr>
              <w:rPr>
                <w:rFonts w:ascii="Arial" w:hAnsi="Arial" w:cs="Arial"/>
                <w:sz w:val="22"/>
                <w:szCs w:val="22"/>
              </w:rPr>
            </w:pPr>
            <w:r w:rsidRPr="003867C1">
              <w:rPr>
                <w:rFonts w:ascii="Arial" w:hAnsi="Arial" w:cs="Arial"/>
                <w:sz w:val="22"/>
                <w:szCs w:val="22"/>
              </w:rPr>
              <w:t>Variable</w:t>
            </w:r>
          </w:p>
        </w:tc>
        <w:tc>
          <w:tcPr>
            <w:tcW w:w="307" w:type="pct"/>
            <w:tcBorders>
              <w:top w:val="single" w:sz="4" w:space="0" w:color="auto"/>
              <w:bottom w:val="single" w:sz="4" w:space="0" w:color="auto"/>
            </w:tcBorders>
          </w:tcPr>
          <w:p w14:paraId="6AD24846" w14:textId="77777777" w:rsidR="00310A32" w:rsidRPr="003867C1" w:rsidRDefault="00310A32" w:rsidP="007F5655">
            <w:pPr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3867C1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341" w:type="pct"/>
            <w:tcBorders>
              <w:top w:val="single" w:sz="4" w:space="0" w:color="auto"/>
              <w:bottom w:val="single" w:sz="4" w:space="0" w:color="auto"/>
            </w:tcBorders>
          </w:tcPr>
          <w:p w14:paraId="202B9394" w14:textId="77777777" w:rsidR="00310A32" w:rsidRPr="003867C1" w:rsidRDefault="00310A32" w:rsidP="007F5655">
            <w:pPr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3867C1">
              <w:rPr>
                <w:rFonts w:ascii="Arial" w:hAnsi="Arial" w:cs="Arial"/>
                <w:iCs/>
                <w:sz w:val="22"/>
                <w:szCs w:val="22"/>
              </w:rPr>
              <w:t>2</w:t>
            </w:r>
          </w:p>
        </w:tc>
        <w:tc>
          <w:tcPr>
            <w:tcW w:w="444" w:type="pct"/>
            <w:tcBorders>
              <w:top w:val="single" w:sz="4" w:space="0" w:color="auto"/>
              <w:bottom w:val="single" w:sz="4" w:space="0" w:color="auto"/>
            </w:tcBorders>
          </w:tcPr>
          <w:p w14:paraId="42C948D7" w14:textId="77777777" w:rsidR="00310A32" w:rsidRPr="003867C1" w:rsidRDefault="00310A32" w:rsidP="007F5655">
            <w:pPr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3867C1">
              <w:rPr>
                <w:rFonts w:ascii="Arial" w:hAnsi="Arial" w:cs="Arial"/>
                <w:iCs/>
                <w:sz w:val="22"/>
                <w:szCs w:val="22"/>
              </w:rPr>
              <w:t>3</w:t>
            </w:r>
          </w:p>
        </w:tc>
        <w:tc>
          <w:tcPr>
            <w:tcW w:w="432" w:type="pct"/>
            <w:tcBorders>
              <w:top w:val="single" w:sz="4" w:space="0" w:color="auto"/>
              <w:bottom w:val="single" w:sz="4" w:space="0" w:color="auto"/>
            </w:tcBorders>
          </w:tcPr>
          <w:p w14:paraId="3EFC4329" w14:textId="77777777" w:rsidR="00310A32" w:rsidRPr="003867C1" w:rsidRDefault="00310A32" w:rsidP="007F5655">
            <w:pPr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3867C1">
              <w:rPr>
                <w:rFonts w:ascii="Arial" w:hAnsi="Arial" w:cs="Arial"/>
                <w:iCs/>
                <w:sz w:val="22"/>
                <w:szCs w:val="22"/>
              </w:rPr>
              <w:t>4</w:t>
            </w:r>
          </w:p>
        </w:tc>
        <w:tc>
          <w:tcPr>
            <w:tcW w:w="395" w:type="pct"/>
            <w:tcBorders>
              <w:top w:val="single" w:sz="4" w:space="0" w:color="auto"/>
              <w:bottom w:val="single" w:sz="4" w:space="0" w:color="auto"/>
            </w:tcBorders>
          </w:tcPr>
          <w:p w14:paraId="6EA95AAD" w14:textId="77777777" w:rsidR="00310A32" w:rsidRPr="003867C1" w:rsidRDefault="00310A32" w:rsidP="007F5655">
            <w:pPr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3867C1">
              <w:rPr>
                <w:rFonts w:ascii="Arial" w:hAnsi="Arial" w:cs="Arial"/>
                <w:iCs/>
                <w:sz w:val="22"/>
                <w:szCs w:val="22"/>
              </w:rPr>
              <w:t>5</w:t>
            </w:r>
          </w:p>
        </w:tc>
      </w:tr>
      <w:tr w:rsidR="00310A32" w:rsidRPr="003867C1" w14:paraId="0995D13A" w14:textId="77777777" w:rsidTr="007F5655">
        <w:trPr>
          <w:cantSplit/>
          <w:trHeight w:val="20"/>
        </w:trPr>
        <w:tc>
          <w:tcPr>
            <w:tcW w:w="3081" w:type="pct"/>
            <w:tcBorders>
              <w:top w:val="single" w:sz="4" w:space="0" w:color="auto"/>
              <w:bottom w:val="nil"/>
            </w:tcBorders>
          </w:tcPr>
          <w:p w14:paraId="4E7FF644" w14:textId="77777777" w:rsidR="00310A32" w:rsidRPr="003867C1" w:rsidRDefault="00310A32" w:rsidP="00310A32">
            <w:pPr>
              <w:pStyle w:val="ListParagraph"/>
              <w:numPr>
                <w:ilvl w:val="0"/>
                <w:numId w:val="15"/>
              </w:numPr>
              <w:tabs>
                <w:tab w:val="left" w:pos="3690"/>
                <w:tab w:val="left" w:pos="3870"/>
                <w:tab w:val="left" w:pos="4140"/>
                <w:tab w:val="left" w:pos="7740"/>
              </w:tabs>
              <w:spacing w:before="80" w:after="80"/>
              <w:ind w:left="360"/>
              <w:rPr>
                <w:rFonts w:ascii="Arial" w:hAnsi="Arial" w:cs="Arial"/>
                <w:sz w:val="22"/>
                <w:szCs w:val="22"/>
              </w:rPr>
            </w:pPr>
            <w:r w:rsidRPr="003867C1">
              <w:rPr>
                <w:rFonts w:ascii="Arial" w:hAnsi="Arial" w:cs="Arial"/>
                <w:sz w:val="22"/>
                <w:szCs w:val="22"/>
              </w:rPr>
              <w:t>Seriously questioned whether your default plan of care was the best option.</w:t>
            </w:r>
          </w:p>
        </w:tc>
        <w:tc>
          <w:tcPr>
            <w:tcW w:w="307" w:type="pct"/>
            <w:tcBorders>
              <w:top w:val="single" w:sz="4" w:space="0" w:color="auto"/>
              <w:bottom w:val="nil"/>
            </w:tcBorders>
          </w:tcPr>
          <w:p w14:paraId="1E1775BB" w14:textId="77777777" w:rsidR="00310A32" w:rsidRPr="003867C1" w:rsidRDefault="00310A32" w:rsidP="007F565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67C1">
              <w:rPr>
                <w:rFonts w:ascii="Arial" w:hAnsi="Arial" w:cs="Arial"/>
                <w:sz w:val="22"/>
                <w:szCs w:val="22"/>
              </w:rPr>
              <w:t>–</w:t>
            </w:r>
          </w:p>
        </w:tc>
        <w:tc>
          <w:tcPr>
            <w:tcW w:w="341" w:type="pct"/>
            <w:tcBorders>
              <w:top w:val="single" w:sz="4" w:space="0" w:color="auto"/>
              <w:bottom w:val="nil"/>
            </w:tcBorders>
          </w:tcPr>
          <w:p w14:paraId="050C5769" w14:textId="77777777" w:rsidR="00310A32" w:rsidRPr="003867C1" w:rsidRDefault="00310A32" w:rsidP="007F565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67C1">
              <w:rPr>
                <w:rFonts w:ascii="Arial" w:hAnsi="Arial" w:cs="Arial"/>
                <w:sz w:val="22"/>
                <w:szCs w:val="22"/>
              </w:rPr>
              <w:t>.30***</w:t>
            </w:r>
          </w:p>
        </w:tc>
        <w:tc>
          <w:tcPr>
            <w:tcW w:w="444" w:type="pct"/>
            <w:tcBorders>
              <w:top w:val="single" w:sz="4" w:space="0" w:color="auto"/>
              <w:bottom w:val="nil"/>
            </w:tcBorders>
          </w:tcPr>
          <w:p w14:paraId="45820DC4" w14:textId="77777777" w:rsidR="00310A32" w:rsidRPr="003867C1" w:rsidRDefault="00310A32" w:rsidP="007F5655">
            <w:pPr>
              <w:ind w:left="72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67C1">
              <w:rPr>
                <w:rFonts w:ascii="Arial" w:hAnsi="Arial" w:cs="Arial"/>
                <w:sz w:val="22"/>
                <w:szCs w:val="22"/>
              </w:rPr>
              <w:t>.27***</w:t>
            </w:r>
          </w:p>
        </w:tc>
        <w:tc>
          <w:tcPr>
            <w:tcW w:w="432" w:type="pct"/>
            <w:tcBorders>
              <w:top w:val="single" w:sz="4" w:space="0" w:color="auto"/>
              <w:bottom w:val="nil"/>
            </w:tcBorders>
          </w:tcPr>
          <w:p w14:paraId="29570201" w14:textId="77777777" w:rsidR="00310A32" w:rsidRPr="003867C1" w:rsidRDefault="00310A32" w:rsidP="007F5655">
            <w:pPr>
              <w:tabs>
                <w:tab w:val="decimal" w:pos="207"/>
              </w:tabs>
              <w:rPr>
                <w:rFonts w:ascii="Arial" w:hAnsi="Arial" w:cs="Arial"/>
                <w:sz w:val="22"/>
                <w:szCs w:val="22"/>
              </w:rPr>
            </w:pPr>
            <w:r w:rsidRPr="003867C1">
              <w:rPr>
                <w:rFonts w:ascii="Arial" w:hAnsi="Arial" w:cs="Arial"/>
                <w:sz w:val="22"/>
                <w:szCs w:val="22"/>
              </w:rPr>
              <w:t>.12*</w:t>
            </w:r>
          </w:p>
        </w:tc>
        <w:tc>
          <w:tcPr>
            <w:tcW w:w="395" w:type="pct"/>
            <w:tcBorders>
              <w:top w:val="single" w:sz="4" w:space="0" w:color="auto"/>
              <w:bottom w:val="nil"/>
            </w:tcBorders>
          </w:tcPr>
          <w:p w14:paraId="09F4A620" w14:textId="77777777" w:rsidR="00310A32" w:rsidRPr="003867C1" w:rsidRDefault="00310A32" w:rsidP="007F5655">
            <w:pPr>
              <w:tabs>
                <w:tab w:val="decimal" w:pos="162"/>
              </w:tabs>
              <w:rPr>
                <w:rFonts w:ascii="Arial" w:hAnsi="Arial" w:cs="Arial"/>
                <w:sz w:val="22"/>
                <w:szCs w:val="22"/>
              </w:rPr>
            </w:pPr>
            <w:r w:rsidRPr="003867C1">
              <w:rPr>
                <w:rFonts w:ascii="Arial" w:hAnsi="Arial" w:cs="Arial"/>
                <w:sz w:val="22"/>
                <w:szCs w:val="22"/>
              </w:rPr>
              <w:t>.12*</w:t>
            </w:r>
          </w:p>
        </w:tc>
      </w:tr>
      <w:tr w:rsidR="00310A32" w:rsidRPr="003867C1" w14:paraId="34E32D4F" w14:textId="77777777" w:rsidTr="007F5655">
        <w:trPr>
          <w:cantSplit/>
          <w:trHeight w:val="20"/>
        </w:trPr>
        <w:tc>
          <w:tcPr>
            <w:tcW w:w="3081" w:type="pct"/>
            <w:tcBorders>
              <w:top w:val="nil"/>
              <w:bottom w:val="nil"/>
            </w:tcBorders>
          </w:tcPr>
          <w:p w14:paraId="53884901" w14:textId="77777777" w:rsidR="00310A32" w:rsidRPr="003867C1" w:rsidRDefault="00310A32" w:rsidP="00310A32">
            <w:pPr>
              <w:pStyle w:val="ListParagraph"/>
              <w:numPr>
                <w:ilvl w:val="0"/>
                <w:numId w:val="15"/>
              </w:numPr>
              <w:tabs>
                <w:tab w:val="left" w:pos="3690"/>
                <w:tab w:val="left" w:pos="3870"/>
                <w:tab w:val="left" w:pos="4140"/>
                <w:tab w:val="left" w:pos="7740"/>
              </w:tabs>
              <w:spacing w:before="80" w:after="80"/>
              <w:ind w:left="360"/>
              <w:rPr>
                <w:rFonts w:ascii="Arial" w:hAnsi="Arial" w:cs="Arial"/>
                <w:sz w:val="22"/>
                <w:szCs w:val="22"/>
              </w:rPr>
            </w:pPr>
            <w:r w:rsidRPr="003867C1">
              <w:rPr>
                <w:rFonts w:ascii="Arial" w:hAnsi="Arial" w:cs="Arial"/>
                <w:sz w:val="22"/>
                <w:szCs w:val="22"/>
              </w:rPr>
              <w:t>Searched the literature to answer a question related to alternative plans of care.</w:t>
            </w:r>
          </w:p>
        </w:tc>
        <w:tc>
          <w:tcPr>
            <w:tcW w:w="307" w:type="pct"/>
            <w:tcBorders>
              <w:top w:val="nil"/>
              <w:bottom w:val="nil"/>
            </w:tcBorders>
          </w:tcPr>
          <w:p w14:paraId="2E658847" w14:textId="77777777" w:rsidR="00310A32" w:rsidRPr="003867C1" w:rsidRDefault="00310A32" w:rsidP="007F565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1" w:type="pct"/>
            <w:tcBorders>
              <w:top w:val="nil"/>
              <w:bottom w:val="nil"/>
            </w:tcBorders>
          </w:tcPr>
          <w:p w14:paraId="0829C844" w14:textId="77777777" w:rsidR="00310A32" w:rsidRPr="003867C1" w:rsidRDefault="00310A32" w:rsidP="007F565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67C1">
              <w:rPr>
                <w:rFonts w:ascii="Arial" w:hAnsi="Arial" w:cs="Arial"/>
                <w:sz w:val="22"/>
                <w:szCs w:val="22"/>
              </w:rPr>
              <w:t>–</w:t>
            </w:r>
          </w:p>
        </w:tc>
        <w:tc>
          <w:tcPr>
            <w:tcW w:w="444" w:type="pct"/>
            <w:tcBorders>
              <w:top w:val="nil"/>
              <w:bottom w:val="nil"/>
            </w:tcBorders>
          </w:tcPr>
          <w:p w14:paraId="45F47C38" w14:textId="77777777" w:rsidR="00310A32" w:rsidRPr="003867C1" w:rsidRDefault="00310A32" w:rsidP="007F565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67C1">
              <w:rPr>
                <w:rFonts w:ascii="Arial" w:hAnsi="Arial" w:cs="Arial"/>
                <w:sz w:val="22"/>
                <w:szCs w:val="22"/>
              </w:rPr>
              <w:t>.73***</w:t>
            </w:r>
          </w:p>
        </w:tc>
        <w:tc>
          <w:tcPr>
            <w:tcW w:w="432" w:type="pct"/>
            <w:tcBorders>
              <w:top w:val="nil"/>
              <w:bottom w:val="nil"/>
            </w:tcBorders>
          </w:tcPr>
          <w:p w14:paraId="4F4E4DEE" w14:textId="77777777" w:rsidR="00310A32" w:rsidRPr="003867C1" w:rsidRDefault="00310A32" w:rsidP="007F5655">
            <w:pPr>
              <w:tabs>
                <w:tab w:val="decimal" w:pos="207"/>
              </w:tabs>
              <w:rPr>
                <w:rFonts w:ascii="Arial" w:hAnsi="Arial" w:cs="Arial"/>
                <w:sz w:val="22"/>
                <w:szCs w:val="22"/>
              </w:rPr>
            </w:pPr>
            <w:r w:rsidRPr="003867C1">
              <w:rPr>
                <w:rFonts w:ascii="Arial" w:hAnsi="Arial" w:cs="Arial"/>
                <w:sz w:val="22"/>
                <w:szCs w:val="22"/>
              </w:rPr>
              <w:t>.32***</w:t>
            </w:r>
          </w:p>
        </w:tc>
        <w:tc>
          <w:tcPr>
            <w:tcW w:w="395" w:type="pct"/>
            <w:tcBorders>
              <w:top w:val="nil"/>
              <w:bottom w:val="nil"/>
            </w:tcBorders>
          </w:tcPr>
          <w:p w14:paraId="0A107849" w14:textId="77777777" w:rsidR="00310A32" w:rsidRPr="003867C1" w:rsidRDefault="00310A32" w:rsidP="007F5655">
            <w:pPr>
              <w:tabs>
                <w:tab w:val="decimal" w:pos="162"/>
              </w:tabs>
              <w:rPr>
                <w:rFonts w:ascii="Arial" w:hAnsi="Arial" w:cs="Arial"/>
                <w:sz w:val="22"/>
                <w:szCs w:val="22"/>
              </w:rPr>
            </w:pPr>
            <w:r w:rsidRPr="003867C1">
              <w:rPr>
                <w:rFonts w:ascii="Arial" w:hAnsi="Arial" w:cs="Arial"/>
                <w:sz w:val="22"/>
                <w:szCs w:val="22"/>
              </w:rPr>
              <w:t>.49***</w:t>
            </w:r>
          </w:p>
        </w:tc>
      </w:tr>
      <w:tr w:rsidR="00310A32" w:rsidRPr="003867C1" w14:paraId="2E976566" w14:textId="77777777" w:rsidTr="007F5655">
        <w:trPr>
          <w:cantSplit/>
          <w:trHeight w:val="20"/>
        </w:trPr>
        <w:tc>
          <w:tcPr>
            <w:tcW w:w="3081" w:type="pct"/>
            <w:tcBorders>
              <w:top w:val="nil"/>
              <w:bottom w:val="nil"/>
            </w:tcBorders>
          </w:tcPr>
          <w:p w14:paraId="0A4E10A9" w14:textId="77777777" w:rsidR="00310A32" w:rsidRPr="003867C1" w:rsidRDefault="00310A32" w:rsidP="00310A32">
            <w:pPr>
              <w:pStyle w:val="ListParagraph"/>
              <w:numPr>
                <w:ilvl w:val="0"/>
                <w:numId w:val="15"/>
              </w:numPr>
              <w:tabs>
                <w:tab w:val="left" w:pos="3690"/>
                <w:tab w:val="left" w:pos="3870"/>
                <w:tab w:val="left" w:pos="4140"/>
                <w:tab w:val="left" w:pos="7740"/>
              </w:tabs>
              <w:spacing w:before="80" w:after="80"/>
              <w:ind w:left="360"/>
              <w:rPr>
                <w:rFonts w:ascii="Arial" w:hAnsi="Arial" w:cs="Arial"/>
                <w:sz w:val="22"/>
                <w:szCs w:val="22"/>
              </w:rPr>
            </w:pPr>
            <w:r w:rsidRPr="003867C1">
              <w:rPr>
                <w:rFonts w:ascii="Arial" w:hAnsi="Arial" w:cs="Arial"/>
                <w:sz w:val="22"/>
                <w:szCs w:val="22"/>
              </w:rPr>
              <w:t>Integrated the evidence you found in the literature with your plan of care.</w:t>
            </w:r>
          </w:p>
        </w:tc>
        <w:tc>
          <w:tcPr>
            <w:tcW w:w="307" w:type="pct"/>
            <w:tcBorders>
              <w:top w:val="nil"/>
              <w:bottom w:val="nil"/>
            </w:tcBorders>
          </w:tcPr>
          <w:p w14:paraId="6FE1D884" w14:textId="77777777" w:rsidR="00310A32" w:rsidRPr="003867C1" w:rsidRDefault="00310A32" w:rsidP="007F565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1" w:type="pct"/>
            <w:tcBorders>
              <w:top w:val="nil"/>
              <w:bottom w:val="nil"/>
            </w:tcBorders>
          </w:tcPr>
          <w:p w14:paraId="463C37D7" w14:textId="77777777" w:rsidR="00310A32" w:rsidRPr="003867C1" w:rsidRDefault="00310A32" w:rsidP="007F565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44" w:type="pct"/>
            <w:tcBorders>
              <w:top w:val="nil"/>
              <w:bottom w:val="nil"/>
            </w:tcBorders>
          </w:tcPr>
          <w:p w14:paraId="0F36FE90" w14:textId="77777777" w:rsidR="00310A32" w:rsidRPr="003867C1" w:rsidRDefault="00310A32" w:rsidP="007F565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67C1">
              <w:rPr>
                <w:rFonts w:ascii="Arial" w:hAnsi="Arial" w:cs="Arial"/>
                <w:sz w:val="22"/>
                <w:szCs w:val="22"/>
              </w:rPr>
              <w:t>–</w:t>
            </w:r>
          </w:p>
        </w:tc>
        <w:tc>
          <w:tcPr>
            <w:tcW w:w="432" w:type="pct"/>
            <w:tcBorders>
              <w:top w:val="nil"/>
              <w:bottom w:val="nil"/>
            </w:tcBorders>
          </w:tcPr>
          <w:p w14:paraId="4BD08A6B" w14:textId="77777777" w:rsidR="00310A32" w:rsidRPr="003867C1" w:rsidRDefault="00310A32" w:rsidP="007F5655">
            <w:pPr>
              <w:tabs>
                <w:tab w:val="decimal" w:pos="207"/>
              </w:tabs>
              <w:rPr>
                <w:rFonts w:ascii="Arial" w:hAnsi="Arial" w:cs="Arial"/>
                <w:sz w:val="22"/>
                <w:szCs w:val="22"/>
              </w:rPr>
            </w:pPr>
            <w:r w:rsidRPr="003867C1">
              <w:rPr>
                <w:rFonts w:ascii="Arial" w:hAnsi="Arial" w:cs="Arial"/>
                <w:sz w:val="22"/>
                <w:szCs w:val="22"/>
              </w:rPr>
              <w:t>.50***</w:t>
            </w:r>
          </w:p>
        </w:tc>
        <w:tc>
          <w:tcPr>
            <w:tcW w:w="395" w:type="pct"/>
            <w:tcBorders>
              <w:top w:val="nil"/>
              <w:bottom w:val="nil"/>
            </w:tcBorders>
          </w:tcPr>
          <w:p w14:paraId="1A5AF5E0" w14:textId="77777777" w:rsidR="00310A32" w:rsidRPr="003867C1" w:rsidRDefault="00310A32" w:rsidP="007F5655">
            <w:pPr>
              <w:tabs>
                <w:tab w:val="decimal" w:pos="162"/>
              </w:tabs>
              <w:rPr>
                <w:rFonts w:ascii="Arial" w:hAnsi="Arial" w:cs="Arial"/>
                <w:sz w:val="22"/>
                <w:szCs w:val="22"/>
              </w:rPr>
            </w:pPr>
            <w:r w:rsidRPr="003867C1">
              <w:rPr>
                <w:rFonts w:ascii="Arial" w:hAnsi="Arial" w:cs="Arial"/>
                <w:sz w:val="22"/>
                <w:szCs w:val="22"/>
              </w:rPr>
              <w:t>.56***</w:t>
            </w:r>
          </w:p>
        </w:tc>
      </w:tr>
      <w:tr w:rsidR="00310A32" w:rsidRPr="003867C1" w14:paraId="1B4A7E04" w14:textId="77777777" w:rsidTr="007F5655">
        <w:trPr>
          <w:cantSplit/>
          <w:trHeight w:val="20"/>
        </w:trPr>
        <w:tc>
          <w:tcPr>
            <w:tcW w:w="3081" w:type="pct"/>
            <w:tcBorders>
              <w:top w:val="nil"/>
              <w:bottom w:val="nil"/>
            </w:tcBorders>
          </w:tcPr>
          <w:p w14:paraId="0119B76D" w14:textId="77777777" w:rsidR="00310A32" w:rsidRPr="003867C1" w:rsidRDefault="00310A32" w:rsidP="00310A32">
            <w:pPr>
              <w:pStyle w:val="ListParagraph"/>
              <w:numPr>
                <w:ilvl w:val="0"/>
                <w:numId w:val="15"/>
              </w:numPr>
              <w:tabs>
                <w:tab w:val="left" w:pos="3690"/>
                <w:tab w:val="left" w:pos="3870"/>
                <w:tab w:val="left" w:pos="4140"/>
                <w:tab w:val="left" w:pos="7740"/>
              </w:tabs>
              <w:spacing w:before="80" w:after="80"/>
              <w:ind w:left="360"/>
              <w:rPr>
                <w:rFonts w:ascii="Arial" w:hAnsi="Arial" w:cs="Arial"/>
                <w:sz w:val="22"/>
                <w:szCs w:val="22"/>
              </w:rPr>
            </w:pPr>
            <w:r w:rsidRPr="003867C1">
              <w:rPr>
                <w:rFonts w:ascii="Arial" w:hAnsi="Arial" w:cs="Arial"/>
                <w:sz w:val="22"/>
                <w:szCs w:val="22"/>
              </w:rPr>
              <w:t>Evaluated the patient's outcomes to assess if your plan of care was effective.</w:t>
            </w:r>
          </w:p>
        </w:tc>
        <w:tc>
          <w:tcPr>
            <w:tcW w:w="307" w:type="pct"/>
            <w:tcBorders>
              <w:top w:val="nil"/>
              <w:bottom w:val="nil"/>
            </w:tcBorders>
          </w:tcPr>
          <w:p w14:paraId="529E7B02" w14:textId="77777777" w:rsidR="00310A32" w:rsidRPr="003867C1" w:rsidRDefault="00310A32" w:rsidP="007F565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1" w:type="pct"/>
            <w:tcBorders>
              <w:top w:val="nil"/>
              <w:bottom w:val="nil"/>
            </w:tcBorders>
          </w:tcPr>
          <w:p w14:paraId="24E1CE3A" w14:textId="77777777" w:rsidR="00310A32" w:rsidRPr="003867C1" w:rsidRDefault="00310A32" w:rsidP="007F565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44" w:type="pct"/>
            <w:tcBorders>
              <w:top w:val="nil"/>
              <w:bottom w:val="nil"/>
            </w:tcBorders>
          </w:tcPr>
          <w:p w14:paraId="05B1457D" w14:textId="77777777" w:rsidR="00310A32" w:rsidRPr="003867C1" w:rsidRDefault="00310A32" w:rsidP="007F565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32" w:type="pct"/>
            <w:tcBorders>
              <w:top w:val="nil"/>
              <w:bottom w:val="nil"/>
            </w:tcBorders>
          </w:tcPr>
          <w:p w14:paraId="7CC38BA5" w14:textId="77777777" w:rsidR="00310A32" w:rsidRPr="003867C1" w:rsidRDefault="00310A32" w:rsidP="007F565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67C1">
              <w:rPr>
                <w:rFonts w:ascii="Arial" w:hAnsi="Arial" w:cs="Arial"/>
                <w:sz w:val="22"/>
                <w:szCs w:val="22"/>
              </w:rPr>
              <w:t>–</w:t>
            </w:r>
          </w:p>
        </w:tc>
        <w:tc>
          <w:tcPr>
            <w:tcW w:w="395" w:type="pct"/>
            <w:tcBorders>
              <w:top w:val="nil"/>
              <w:bottom w:val="nil"/>
            </w:tcBorders>
          </w:tcPr>
          <w:p w14:paraId="74D144D4" w14:textId="77777777" w:rsidR="00310A32" w:rsidRPr="003867C1" w:rsidRDefault="00310A32" w:rsidP="007F5655">
            <w:pPr>
              <w:tabs>
                <w:tab w:val="decimal" w:pos="162"/>
              </w:tabs>
              <w:rPr>
                <w:rFonts w:ascii="Arial" w:hAnsi="Arial" w:cs="Arial"/>
                <w:sz w:val="22"/>
                <w:szCs w:val="22"/>
              </w:rPr>
            </w:pPr>
            <w:r w:rsidRPr="003867C1">
              <w:rPr>
                <w:rFonts w:ascii="Arial" w:hAnsi="Arial" w:cs="Arial"/>
                <w:sz w:val="22"/>
                <w:szCs w:val="22"/>
              </w:rPr>
              <w:t>.51***</w:t>
            </w:r>
          </w:p>
        </w:tc>
      </w:tr>
      <w:tr w:rsidR="00310A32" w:rsidRPr="003867C1" w14:paraId="6574623B" w14:textId="77777777" w:rsidTr="007F5655">
        <w:trPr>
          <w:cantSplit/>
          <w:trHeight w:val="20"/>
        </w:trPr>
        <w:tc>
          <w:tcPr>
            <w:tcW w:w="3081" w:type="pct"/>
            <w:tcBorders>
              <w:top w:val="nil"/>
              <w:bottom w:val="nil"/>
            </w:tcBorders>
          </w:tcPr>
          <w:p w14:paraId="13D122D1" w14:textId="77777777" w:rsidR="00310A32" w:rsidRPr="003867C1" w:rsidRDefault="00310A32" w:rsidP="00310A32">
            <w:pPr>
              <w:pStyle w:val="ListParagraph"/>
              <w:numPr>
                <w:ilvl w:val="0"/>
                <w:numId w:val="15"/>
              </w:numPr>
              <w:tabs>
                <w:tab w:val="left" w:pos="3690"/>
                <w:tab w:val="left" w:pos="3870"/>
                <w:tab w:val="left" w:pos="4140"/>
                <w:tab w:val="left" w:pos="7740"/>
              </w:tabs>
              <w:spacing w:before="80" w:after="80"/>
              <w:ind w:left="360"/>
              <w:rPr>
                <w:rFonts w:ascii="Arial" w:hAnsi="Arial" w:cs="Arial"/>
                <w:sz w:val="22"/>
                <w:szCs w:val="22"/>
              </w:rPr>
            </w:pPr>
            <w:r w:rsidRPr="003867C1">
              <w:rPr>
                <w:rFonts w:ascii="Arial" w:hAnsi="Arial" w:cs="Arial"/>
                <w:sz w:val="22"/>
                <w:szCs w:val="22"/>
              </w:rPr>
              <w:t>Shared your practice-based evidence with colleagues.</w:t>
            </w:r>
          </w:p>
        </w:tc>
        <w:tc>
          <w:tcPr>
            <w:tcW w:w="307" w:type="pct"/>
            <w:tcBorders>
              <w:top w:val="nil"/>
              <w:bottom w:val="nil"/>
            </w:tcBorders>
          </w:tcPr>
          <w:p w14:paraId="59316AB7" w14:textId="77777777" w:rsidR="00310A32" w:rsidRPr="003867C1" w:rsidRDefault="00310A32" w:rsidP="007F565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1" w:type="pct"/>
            <w:tcBorders>
              <w:top w:val="nil"/>
              <w:bottom w:val="nil"/>
            </w:tcBorders>
          </w:tcPr>
          <w:p w14:paraId="57D7D08F" w14:textId="77777777" w:rsidR="00310A32" w:rsidRPr="003867C1" w:rsidRDefault="00310A32" w:rsidP="007F565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44" w:type="pct"/>
            <w:tcBorders>
              <w:top w:val="nil"/>
              <w:bottom w:val="nil"/>
            </w:tcBorders>
          </w:tcPr>
          <w:p w14:paraId="0D68F53D" w14:textId="77777777" w:rsidR="00310A32" w:rsidRPr="003867C1" w:rsidRDefault="00310A32" w:rsidP="007F565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32" w:type="pct"/>
            <w:tcBorders>
              <w:top w:val="nil"/>
              <w:bottom w:val="nil"/>
            </w:tcBorders>
          </w:tcPr>
          <w:p w14:paraId="0E94DF3C" w14:textId="77777777" w:rsidR="00310A32" w:rsidRPr="003867C1" w:rsidRDefault="00310A32" w:rsidP="007F565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95" w:type="pct"/>
            <w:tcBorders>
              <w:top w:val="nil"/>
              <w:bottom w:val="nil"/>
            </w:tcBorders>
          </w:tcPr>
          <w:p w14:paraId="0044AB83" w14:textId="77777777" w:rsidR="00310A32" w:rsidRPr="003867C1" w:rsidRDefault="00310A32" w:rsidP="007F565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67C1">
              <w:rPr>
                <w:rFonts w:ascii="Arial" w:hAnsi="Arial" w:cs="Arial"/>
                <w:sz w:val="22"/>
                <w:szCs w:val="22"/>
              </w:rPr>
              <w:t>–</w:t>
            </w:r>
          </w:p>
        </w:tc>
      </w:tr>
      <w:tr w:rsidR="00310A32" w:rsidRPr="003867C1" w14:paraId="61EE5C23" w14:textId="77777777" w:rsidTr="007F5655">
        <w:trPr>
          <w:cantSplit/>
          <w:trHeight w:val="20"/>
        </w:trPr>
        <w:tc>
          <w:tcPr>
            <w:tcW w:w="3081" w:type="pct"/>
            <w:tcBorders>
              <w:top w:val="nil"/>
              <w:bottom w:val="nil"/>
            </w:tcBorders>
          </w:tcPr>
          <w:p w14:paraId="3CE960A1" w14:textId="77777777" w:rsidR="00310A32" w:rsidRPr="003867C1" w:rsidRDefault="00310A32" w:rsidP="007F5655">
            <w:pPr>
              <w:spacing w:before="80" w:after="80"/>
              <w:rPr>
                <w:rFonts w:ascii="Arial" w:hAnsi="Arial" w:cs="Arial"/>
                <w:sz w:val="22"/>
                <w:szCs w:val="22"/>
              </w:rPr>
            </w:pPr>
            <w:r w:rsidRPr="003867C1">
              <w:rPr>
                <w:rFonts w:ascii="Arial" w:hAnsi="Arial" w:cs="Arial"/>
                <w:sz w:val="22"/>
                <w:szCs w:val="22"/>
              </w:rPr>
              <w:t>Mean</w:t>
            </w:r>
          </w:p>
        </w:tc>
        <w:tc>
          <w:tcPr>
            <w:tcW w:w="307" w:type="pct"/>
            <w:tcBorders>
              <w:top w:val="nil"/>
              <w:bottom w:val="nil"/>
            </w:tcBorders>
          </w:tcPr>
          <w:p w14:paraId="602CD7A1" w14:textId="77777777" w:rsidR="00310A32" w:rsidRPr="003867C1" w:rsidRDefault="00310A32" w:rsidP="007F5655">
            <w:pPr>
              <w:spacing w:before="80" w:after="8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67C1">
              <w:rPr>
                <w:rFonts w:ascii="Arial" w:hAnsi="Arial" w:cs="Arial"/>
                <w:sz w:val="22"/>
                <w:szCs w:val="22"/>
              </w:rPr>
              <w:t>2.97</w:t>
            </w:r>
          </w:p>
        </w:tc>
        <w:tc>
          <w:tcPr>
            <w:tcW w:w="341" w:type="pct"/>
            <w:tcBorders>
              <w:top w:val="nil"/>
              <w:bottom w:val="nil"/>
            </w:tcBorders>
          </w:tcPr>
          <w:p w14:paraId="33591ED8" w14:textId="77777777" w:rsidR="00310A32" w:rsidRPr="003867C1" w:rsidRDefault="00310A32" w:rsidP="007F565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67C1">
              <w:rPr>
                <w:rFonts w:ascii="Arial" w:hAnsi="Arial" w:cs="Arial"/>
                <w:sz w:val="22"/>
                <w:szCs w:val="22"/>
              </w:rPr>
              <w:t>3.21</w:t>
            </w:r>
          </w:p>
        </w:tc>
        <w:tc>
          <w:tcPr>
            <w:tcW w:w="444" w:type="pct"/>
            <w:tcBorders>
              <w:top w:val="nil"/>
              <w:bottom w:val="nil"/>
            </w:tcBorders>
          </w:tcPr>
          <w:p w14:paraId="7D0118C2" w14:textId="77777777" w:rsidR="00310A32" w:rsidRPr="003867C1" w:rsidRDefault="00310A32" w:rsidP="007F565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67C1">
              <w:rPr>
                <w:rFonts w:ascii="Arial" w:hAnsi="Arial" w:cs="Arial"/>
                <w:sz w:val="22"/>
                <w:szCs w:val="22"/>
              </w:rPr>
              <w:t>3.34</w:t>
            </w:r>
          </w:p>
        </w:tc>
        <w:tc>
          <w:tcPr>
            <w:tcW w:w="432" w:type="pct"/>
            <w:tcBorders>
              <w:top w:val="nil"/>
              <w:bottom w:val="nil"/>
            </w:tcBorders>
          </w:tcPr>
          <w:p w14:paraId="2E1FD7F1" w14:textId="77777777" w:rsidR="00310A32" w:rsidRPr="003867C1" w:rsidRDefault="00310A32" w:rsidP="007F565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67C1">
              <w:rPr>
                <w:rFonts w:ascii="Arial" w:hAnsi="Arial" w:cs="Arial"/>
                <w:sz w:val="22"/>
                <w:szCs w:val="22"/>
              </w:rPr>
              <w:t>3.80</w:t>
            </w:r>
          </w:p>
        </w:tc>
        <w:tc>
          <w:tcPr>
            <w:tcW w:w="395" w:type="pct"/>
            <w:tcBorders>
              <w:top w:val="nil"/>
              <w:bottom w:val="nil"/>
            </w:tcBorders>
          </w:tcPr>
          <w:p w14:paraId="16AC0FFF" w14:textId="77777777" w:rsidR="00310A32" w:rsidRPr="003867C1" w:rsidRDefault="00310A32" w:rsidP="007F565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67C1">
              <w:rPr>
                <w:rFonts w:ascii="Arial" w:hAnsi="Arial" w:cs="Arial"/>
                <w:sz w:val="22"/>
                <w:szCs w:val="22"/>
              </w:rPr>
              <w:t>3.31</w:t>
            </w:r>
          </w:p>
        </w:tc>
      </w:tr>
      <w:tr w:rsidR="00310A32" w:rsidRPr="003867C1" w14:paraId="54EDFBC9" w14:textId="77777777" w:rsidTr="007F5655">
        <w:trPr>
          <w:cantSplit/>
          <w:trHeight w:val="20"/>
        </w:trPr>
        <w:tc>
          <w:tcPr>
            <w:tcW w:w="3081" w:type="pct"/>
            <w:tcBorders>
              <w:top w:val="nil"/>
              <w:bottom w:val="nil"/>
            </w:tcBorders>
          </w:tcPr>
          <w:p w14:paraId="105194E4" w14:textId="77777777" w:rsidR="00310A32" w:rsidRPr="003867C1" w:rsidRDefault="00310A32" w:rsidP="007F5655">
            <w:pPr>
              <w:spacing w:before="80" w:after="80"/>
              <w:rPr>
                <w:rFonts w:ascii="Arial" w:hAnsi="Arial" w:cs="Arial"/>
                <w:sz w:val="22"/>
                <w:szCs w:val="22"/>
              </w:rPr>
            </w:pPr>
            <w:r w:rsidRPr="003867C1">
              <w:rPr>
                <w:rFonts w:ascii="Arial" w:hAnsi="Arial" w:cs="Arial"/>
                <w:sz w:val="22"/>
                <w:szCs w:val="22"/>
              </w:rPr>
              <w:t>Standard deviation</w:t>
            </w:r>
          </w:p>
        </w:tc>
        <w:tc>
          <w:tcPr>
            <w:tcW w:w="307" w:type="pct"/>
            <w:tcBorders>
              <w:top w:val="nil"/>
              <w:bottom w:val="nil"/>
            </w:tcBorders>
          </w:tcPr>
          <w:p w14:paraId="24C9B111" w14:textId="77777777" w:rsidR="00310A32" w:rsidRPr="003867C1" w:rsidRDefault="00310A32" w:rsidP="007F5655">
            <w:pPr>
              <w:spacing w:before="80" w:after="8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67C1">
              <w:rPr>
                <w:rFonts w:ascii="Arial" w:hAnsi="Arial" w:cs="Arial"/>
                <w:sz w:val="22"/>
                <w:szCs w:val="22"/>
              </w:rPr>
              <w:t>.97</w:t>
            </w:r>
          </w:p>
        </w:tc>
        <w:tc>
          <w:tcPr>
            <w:tcW w:w="341" w:type="pct"/>
            <w:tcBorders>
              <w:top w:val="nil"/>
              <w:bottom w:val="nil"/>
            </w:tcBorders>
          </w:tcPr>
          <w:p w14:paraId="689AA287" w14:textId="77777777" w:rsidR="00310A32" w:rsidRPr="003867C1" w:rsidRDefault="00310A32" w:rsidP="007F5655">
            <w:pPr>
              <w:spacing w:before="80" w:after="8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67C1">
              <w:rPr>
                <w:rFonts w:ascii="Arial" w:hAnsi="Arial" w:cs="Arial"/>
                <w:sz w:val="22"/>
                <w:szCs w:val="22"/>
              </w:rPr>
              <w:t>1.07</w:t>
            </w:r>
          </w:p>
        </w:tc>
        <w:tc>
          <w:tcPr>
            <w:tcW w:w="444" w:type="pct"/>
            <w:tcBorders>
              <w:top w:val="nil"/>
              <w:bottom w:val="nil"/>
            </w:tcBorders>
          </w:tcPr>
          <w:p w14:paraId="0F5A0E94" w14:textId="77777777" w:rsidR="00310A32" w:rsidRPr="003867C1" w:rsidRDefault="00310A32" w:rsidP="007F5655">
            <w:pPr>
              <w:spacing w:before="80" w:after="8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67C1">
              <w:rPr>
                <w:rFonts w:ascii="Arial" w:hAnsi="Arial" w:cs="Arial"/>
                <w:sz w:val="22"/>
                <w:szCs w:val="22"/>
              </w:rPr>
              <w:t>1.07</w:t>
            </w:r>
          </w:p>
        </w:tc>
        <w:tc>
          <w:tcPr>
            <w:tcW w:w="432" w:type="pct"/>
            <w:tcBorders>
              <w:top w:val="nil"/>
              <w:bottom w:val="nil"/>
            </w:tcBorders>
          </w:tcPr>
          <w:p w14:paraId="0CEE0F12" w14:textId="77777777" w:rsidR="00310A32" w:rsidRPr="003867C1" w:rsidRDefault="00310A32" w:rsidP="007F5655">
            <w:pPr>
              <w:spacing w:before="80" w:after="8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67C1">
              <w:rPr>
                <w:rFonts w:ascii="Arial" w:hAnsi="Arial" w:cs="Arial"/>
                <w:sz w:val="22"/>
                <w:szCs w:val="22"/>
              </w:rPr>
              <w:t>1.03</w:t>
            </w:r>
          </w:p>
        </w:tc>
        <w:tc>
          <w:tcPr>
            <w:tcW w:w="395" w:type="pct"/>
            <w:tcBorders>
              <w:top w:val="nil"/>
              <w:bottom w:val="nil"/>
            </w:tcBorders>
          </w:tcPr>
          <w:p w14:paraId="23C4EE12" w14:textId="77777777" w:rsidR="00310A32" w:rsidRPr="003867C1" w:rsidRDefault="00310A32" w:rsidP="007F5655">
            <w:pPr>
              <w:spacing w:before="80" w:after="8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67C1">
              <w:rPr>
                <w:rFonts w:ascii="Arial" w:hAnsi="Arial" w:cs="Arial"/>
                <w:sz w:val="22"/>
                <w:szCs w:val="22"/>
              </w:rPr>
              <w:t>1.12</w:t>
            </w:r>
          </w:p>
        </w:tc>
      </w:tr>
      <w:tr w:rsidR="00310A32" w:rsidRPr="003867C1" w14:paraId="304EDD22" w14:textId="77777777" w:rsidTr="007F5655">
        <w:trPr>
          <w:cantSplit/>
          <w:trHeight w:val="20"/>
        </w:trPr>
        <w:tc>
          <w:tcPr>
            <w:tcW w:w="3081" w:type="pct"/>
            <w:tcBorders>
              <w:top w:val="nil"/>
              <w:bottom w:val="single" w:sz="4" w:space="0" w:color="auto"/>
            </w:tcBorders>
          </w:tcPr>
          <w:p w14:paraId="48E1204A" w14:textId="77777777" w:rsidR="00310A32" w:rsidRPr="003867C1" w:rsidRDefault="00310A32" w:rsidP="007F5655">
            <w:pPr>
              <w:spacing w:before="80" w:after="80"/>
              <w:rPr>
                <w:rFonts w:ascii="Arial" w:hAnsi="Arial" w:cs="Arial"/>
                <w:sz w:val="22"/>
                <w:szCs w:val="22"/>
              </w:rPr>
            </w:pPr>
            <w:r w:rsidRPr="003867C1">
              <w:rPr>
                <w:rFonts w:ascii="Arial" w:hAnsi="Arial" w:cs="Arial"/>
                <w:sz w:val="22"/>
                <w:szCs w:val="22"/>
              </w:rPr>
              <w:t>N</w:t>
            </w:r>
          </w:p>
        </w:tc>
        <w:tc>
          <w:tcPr>
            <w:tcW w:w="307" w:type="pct"/>
            <w:tcBorders>
              <w:top w:val="nil"/>
              <w:bottom w:val="single" w:sz="4" w:space="0" w:color="auto"/>
            </w:tcBorders>
          </w:tcPr>
          <w:p w14:paraId="7FA0A1A7" w14:textId="77777777" w:rsidR="00310A32" w:rsidRPr="003867C1" w:rsidRDefault="00310A32" w:rsidP="007F5655">
            <w:pPr>
              <w:spacing w:before="80" w:after="8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67C1">
              <w:rPr>
                <w:rFonts w:ascii="Arial" w:hAnsi="Arial" w:cs="Arial"/>
                <w:sz w:val="22"/>
                <w:szCs w:val="22"/>
              </w:rPr>
              <w:t>410</w:t>
            </w:r>
          </w:p>
        </w:tc>
        <w:tc>
          <w:tcPr>
            <w:tcW w:w="341" w:type="pct"/>
            <w:tcBorders>
              <w:top w:val="nil"/>
              <w:bottom w:val="single" w:sz="4" w:space="0" w:color="auto"/>
            </w:tcBorders>
          </w:tcPr>
          <w:p w14:paraId="50667DA7" w14:textId="77777777" w:rsidR="00310A32" w:rsidRPr="003867C1" w:rsidRDefault="00310A32" w:rsidP="007F5655">
            <w:pPr>
              <w:spacing w:before="80" w:after="8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67C1">
              <w:rPr>
                <w:rFonts w:ascii="Arial" w:hAnsi="Arial" w:cs="Arial"/>
                <w:sz w:val="22"/>
                <w:szCs w:val="22"/>
              </w:rPr>
              <w:t>430</w:t>
            </w:r>
          </w:p>
        </w:tc>
        <w:tc>
          <w:tcPr>
            <w:tcW w:w="444" w:type="pct"/>
            <w:tcBorders>
              <w:top w:val="nil"/>
              <w:bottom w:val="single" w:sz="4" w:space="0" w:color="auto"/>
            </w:tcBorders>
          </w:tcPr>
          <w:p w14:paraId="06EF3E6C" w14:textId="77777777" w:rsidR="00310A32" w:rsidRPr="003867C1" w:rsidRDefault="00310A32" w:rsidP="007F5655">
            <w:pPr>
              <w:spacing w:before="80" w:after="8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67C1">
              <w:rPr>
                <w:rFonts w:ascii="Arial" w:hAnsi="Arial" w:cs="Arial"/>
                <w:sz w:val="22"/>
                <w:szCs w:val="22"/>
              </w:rPr>
              <w:t>428</w:t>
            </w:r>
          </w:p>
        </w:tc>
        <w:tc>
          <w:tcPr>
            <w:tcW w:w="432" w:type="pct"/>
            <w:tcBorders>
              <w:top w:val="nil"/>
              <w:bottom w:val="single" w:sz="4" w:space="0" w:color="auto"/>
            </w:tcBorders>
          </w:tcPr>
          <w:p w14:paraId="233A650A" w14:textId="77777777" w:rsidR="00310A32" w:rsidRPr="003867C1" w:rsidRDefault="00310A32" w:rsidP="007F5655">
            <w:pPr>
              <w:spacing w:before="80" w:after="8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67C1">
              <w:rPr>
                <w:rFonts w:ascii="Arial" w:hAnsi="Arial" w:cs="Arial"/>
                <w:sz w:val="22"/>
                <w:szCs w:val="22"/>
              </w:rPr>
              <w:t>434</w:t>
            </w:r>
          </w:p>
        </w:tc>
        <w:tc>
          <w:tcPr>
            <w:tcW w:w="395" w:type="pct"/>
            <w:tcBorders>
              <w:top w:val="nil"/>
              <w:bottom w:val="single" w:sz="4" w:space="0" w:color="auto"/>
            </w:tcBorders>
          </w:tcPr>
          <w:p w14:paraId="12430621" w14:textId="77777777" w:rsidR="00310A32" w:rsidRPr="003867C1" w:rsidRDefault="00310A32" w:rsidP="007F5655">
            <w:pPr>
              <w:spacing w:before="80" w:after="8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67C1">
              <w:rPr>
                <w:rFonts w:ascii="Arial" w:hAnsi="Arial" w:cs="Arial"/>
                <w:sz w:val="22"/>
                <w:szCs w:val="22"/>
              </w:rPr>
              <w:t>435</w:t>
            </w:r>
          </w:p>
        </w:tc>
      </w:tr>
      <w:tr w:rsidR="00310A32" w:rsidRPr="003867C1" w14:paraId="201BCC35" w14:textId="77777777" w:rsidTr="007F5655">
        <w:trPr>
          <w:cantSplit/>
          <w:trHeight w:val="20"/>
        </w:trPr>
        <w:tc>
          <w:tcPr>
            <w:tcW w:w="5000" w:type="pct"/>
            <w:gridSpan w:val="6"/>
            <w:tcBorders>
              <w:top w:val="single" w:sz="4" w:space="0" w:color="auto"/>
              <w:bottom w:val="nil"/>
            </w:tcBorders>
          </w:tcPr>
          <w:p w14:paraId="5C861D38" w14:textId="77777777" w:rsidR="00310A32" w:rsidRPr="003867C1" w:rsidRDefault="00310A32" w:rsidP="007F5655">
            <w:pPr>
              <w:rPr>
                <w:rFonts w:ascii="Arial" w:hAnsi="Arial" w:cs="Arial"/>
                <w:sz w:val="22"/>
                <w:szCs w:val="22"/>
              </w:rPr>
            </w:pPr>
            <w:r w:rsidRPr="003867C1">
              <w:rPr>
                <w:rFonts w:ascii="Arial" w:hAnsi="Arial" w:cs="Arial"/>
                <w:i/>
                <w:sz w:val="22"/>
                <w:szCs w:val="22"/>
              </w:rPr>
              <w:t>Note</w:t>
            </w:r>
            <w:r w:rsidRPr="003867C1">
              <w:rPr>
                <w:rFonts w:ascii="Arial" w:hAnsi="Arial" w:cs="Arial"/>
                <w:sz w:val="22"/>
                <w:szCs w:val="22"/>
              </w:rPr>
              <w:t xml:space="preserve">. </w:t>
            </w:r>
            <w:r w:rsidRPr="003867C1">
              <w:rPr>
                <w:rFonts w:ascii="Arial" w:hAnsi="Arial" w:cs="Arial"/>
                <w:sz w:val="22"/>
                <w:szCs w:val="22"/>
                <w:vertAlign w:val="superscript"/>
              </w:rPr>
              <w:t>*</w:t>
            </w:r>
            <w:r w:rsidRPr="003867C1">
              <w:rPr>
                <w:rFonts w:ascii="Arial" w:hAnsi="Arial" w:cs="Arial"/>
                <w:i/>
                <w:sz w:val="22"/>
                <w:szCs w:val="22"/>
              </w:rPr>
              <w:t>p</w:t>
            </w:r>
            <w:r w:rsidRPr="003867C1">
              <w:rPr>
                <w:rFonts w:ascii="Arial" w:hAnsi="Arial" w:cs="Arial"/>
                <w:sz w:val="22"/>
                <w:szCs w:val="22"/>
              </w:rPr>
              <w:t xml:space="preserve"> &lt; .05. </w:t>
            </w:r>
            <w:r w:rsidRPr="003867C1">
              <w:rPr>
                <w:rFonts w:ascii="Arial" w:hAnsi="Arial" w:cs="Arial"/>
                <w:sz w:val="22"/>
                <w:szCs w:val="22"/>
                <w:vertAlign w:val="superscript"/>
              </w:rPr>
              <w:t>**</w:t>
            </w:r>
            <w:r w:rsidRPr="003867C1">
              <w:rPr>
                <w:rFonts w:ascii="Arial" w:hAnsi="Arial" w:cs="Arial"/>
                <w:i/>
                <w:sz w:val="22"/>
                <w:szCs w:val="22"/>
              </w:rPr>
              <w:t>p</w:t>
            </w:r>
            <w:r w:rsidRPr="003867C1">
              <w:rPr>
                <w:rFonts w:ascii="Arial" w:hAnsi="Arial" w:cs="Arial"/>
                <w:sz w:val="22"/>
                <w:szCs w:val="22"/>
              </w:rPr>
              <w:t xml:space="preserve"> &lt; .01. </w:t>
            </w:r>
            <w:r w:rsidRPr="003867C1">
              <w:rPr>
                <w:rFonts w:ascii="Arial" w:hAnsi="Arial" w:cs="Arial"/>
                <w:sz w:val="22"/>
                <w:szCs w:val="22"/>
                <w:vertAlign w:val="superscript"/>
              </w:rPr>
              <w:t>***</w:t>
            </w:r>
            <w:r w:rsidRPr="003867C1">
              <w:rPr>
                <w:rFonts w:ascii="Arial" w:hAnsi="Arial" w:cs="Arial"/>
                <w:i/>
                <w:sz w:val="22"/>
                <w:szCs w:val="22"/>
              </w:rPr>
              <w:t>p</w:t>
            </w:r>
            <w:r w:rsidRPr="003867C1">
              <w:rPr>
                <w:rFonts w:ascii="Arial" w:hAnsi="Arial" w:cs="Arial"/>
                <w:sz w:val="22"/>
                <w:szCs w:val="22"/>
              </w:rPr>
              <w:t xml:space="preserve"> &lt; .001 (two-tailed). Correlations are in Spearman’s </w:t>
            </w:r>
            <w:r w:rsidRPr="003867C1">
              <w:rPr>
                <w:rFonts w:ascii="Arial" w:hAnsi="Arial" w:cs="Arial"/>
                <w:i/>
                <w:sz w:val="22"/>
                <w:szCs w:val="22"/>
              </w:rPr>
              <w:t>r</w:t>
            </w:r>
            <w:r w:rsidRPr="003867C1">
              <w:rPr>
                <w:rFonts w:ascii="Arial" w:hAnsi="Arial" w:cs="Arial"/>
                <w:sz w:val="22"/>
                <w:szCs w:val="22"/>
              </w:rPr>
              <w:t>.</w:t>
            </w:r>
          </w:p>
        </w:tc>
      </w:tr>
    </w:tbl>
    <w:p w14:paraId="6575BF14" w14:textId="77777777" w:rsidR="00310A32" w:rsidRPr="003867C1" w:rsidRDefault="00310A32" w:rsidP="00310A32">
      <w:pPr>
        <w:jc w:val="both"/>
        <w:rPr>
          <w:rFonts w:ascii="Arial" w:hAnsi="Arial" w:cs="Arial"/>
          <w:sz w:val="22"/>
          <w:szCs w:val="22"/>
        </w:rPr>
      </w:pPr>
    </w:p>
    <w:p w14:paraId="71305A73" w14:textId="77777777" w:rsidR="00310A32" w:rsidRPr="003867C1" w:rsidRDefault="00310A32" w:rsidP="00310A32">
      <w:pPr>
        <w:rPr>
          <w:rFonts w:ascii="Arial" w:hAnsi="Arial" w:cs="Arial"/>
          <w:sz w:val="22"/>
          <w:szCs w:val="22"/>
        </w:rPr>
      </w:pPr>
      <w:r w:rsidRPr="003867C1">
        <w:rPr>
          <w:rFonts w:ascii="Arial" w:hAnsi="Arial" w:cs="Arial"/>
          <w:sz w:val="22"/>
          <w:szCs w:val="22"/>
        </w:rPr>
        <w:br w:type="page"/>
      </w:r>
    </w:p>
    <w:p w14:paraId="670AD51A" w14:textId="1E38FEEE" w:rsidR="00310A32" w:rsidRPr="003867C1" w:rsidRDefault="00310A32" w:rsidP="00310A32">
      <w:pPr>
        <w:jc w:val="both"/>
        <w:rPr>
          <w:rFonts w:ascii="Arial" w:hAnsi="Arial" w:cs="Arial"/>
          <w:sz w:val="22"/>
          <w:szCs w:val="22"/>
        </w:rPr>
      </w:pPr>
      <w:r w:rsidRPr="003867C1">
        <w:rPr>
          <w:rFonts w:ascii="Arial" w:hAnsi="Arial" w:cs="Arial"/>
          <w:sz w:val="22"/>
          <w:szCs w:val="22"/>
        </w:rPr>
        <w:lastRenderedPageBreak/>
        <w:t>Table S</w:t>
      </w:r>
      <w:r w:rsidR="00F271DE">
        <w:rPr>
          <w:rFonts w:ascii="Arial" w:hAnsi="Arial" w:cs="Arial"/>
          <w:sz w:val="22"/>
          <w:szCs w:val="22"/>
        </w:rPr>
        <w:t>4</w:t>
      </w:r>
      <w:r w:rsidRPr="003867C1">
        <w:rPr>
          <w:rFonts w:ascii="Arial" w:hAnsi="Arial" w:cs="Arial"/>
          <w:sz w:val="22"/>
          <w:szCs w:val="22"/>
        </w:rPr>
        <w:t xml:space="preserve">. </w:t>
      </w:r>
      <w:r w:rsidRPr="003867C1">
        <w:rPr>
          <w:rFonts w:ascii="Arial" w:hAnsi="Arial" w:cs="Arial"/>
          <w:i/>
          <w:sz w:val="22"/>
          <w:szCs w:val="22"/>
        </w:rPr>
        <w:t>Intercorrelations and descriptive statistics for EBPAS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A0" w:firstRow="1" w:lastRow="0" w:firstColumn="1" w:lastColumn="0" w:noHBand="0" w:noVBand="0"/>
      </w:tblPr>
      <w:tblGrid>
        <w:gridCol w:w="6922"/>
        <w:gridCol w:w="664"/>
        <w:gridCol w:w="861"/>
        <w:gridCol w:w="866"/>
        <w:gridCol w:w="884"/>
        <w:gridCol w:w="886"/>
        <w:gridCol w:w="892"/>
        <w:gridCol w:w="985"/>
      </w:tblGrid>
      <w:tr w:rsidR="00310A32" w:rsidRPr="003867C1" w14:paraId="2C1D2812" w14:textId="77777777" w:rsidTr="007F5655">
        <w:tc>
          <w:tcPr>
            <w:tcW w:w="2671" w:type="pct"/>
            <w:tcBorders>
              <w:top w:val="single" w:sz="4" w:space="0" w:color="auto"/>
              <w:bottom w:val="single" w:sz="4" w:space="0" w:color="auto"/>
            </w:tcBorders>
          </w:tcPr>
          <w:p w14:paraId="259E32DE" w14:textId="77777777" w:rsidR="00310A32" w:rsidRPr="003867C1" w:rsidRDefault="00310A32" w:rsidP="007F5655">
            <w:pPr>
              <w:spacing w:before="60"/>
              <w:rPr>
                <w:rFonts w:ascii="Arial" w:hAnsi="Arial" w:cs="Arial"/>
                <w:sz w:val="22"/>
                <w:szCs w:val="22"/>
              </w:rPr>
            </w:pPr>
            <w:r w:rsidRPr="003867C1">
              <w:rPr>
                <w:rFonts w:ascii="Arial" w:hAnsi="Arial" w:cs="Arial"/>
                <w:sz w:val="22"/>
                <w:szCs w:val="22"/>
              </w:rPr>
              <w:t>Variable</w:t>
            </w:r>
          </w:p>
        </w:tc>
        <w:tc>
          <w:tcPr>
            <w:tcW w:w="25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12421E" w14:textId="77777777" w:rsidR="00310A32" w:rsidRPr="003867C1" w:rsidRDefault="00310A32" w:rsidP="007F5655">
            <w:pPr>
              <w:spacing w:before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67C1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33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7F6012" w14:textId="77777777" w:rsidR="00310A32" w:rsidRPr="003867C1" w:rsidRDefault="00310A32" w:rsidP="007F5655">
            <w:pPr>
              <w:spacing w:before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67C1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3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959750" w14:textId="77777777" w:rsidR="00310A32" w:rsidRPr="003867C1" w:rsidRDefault="00310A32" w:rsidP="007F5655">
            <w:pPr>
              <w:spacing w:before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67C1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34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DAACCE" w14:textId="77777777" w:rsidR="00310A32" w:rsidRPr="003867C1" w:rsidRDefault="00310A32" w:rsidP="007F5655">
            <w:pPr>
              <w:spacing w:before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67C1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34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244562" w14:textId="77777777" w:rsidR="00310A32" w:rsidRPr="003867C1" w:rsidRDefault="00310A32" w:rsidP="007F5655">
            <w:pPr>
              <w:spacing w:before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67C1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34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86A5AF" w14:textId="77777777" w:rsidR="00310A32" w:rsidRPr="003867C1" w:rsidRDefault="00310A32" w:rsidP="007F5655">
            <w:pPr>
              <w:spacing w:before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67C1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380" w:type="pct"/>
            <w:tcBorders>
              <w:top w:val="single" w:sz="4" w:space="0" w:color="auto"/>
              <w:bottom w:val="single" w:sz="4" w:space="0" w:color="auto"/>
            </w:tcBorders>
          </w:tcPr>
          <w:p w14:paraId="488EDF66" w14:textId="77777777" w:rsidR="00310A32" w:rsidRPr="003867C1" w:rsidRDefault="00310A32" w:rsidP="007F5655">
            <w:pPr>
              <w:spacing w:before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67C1">
              <w:rPr>
                <w:rFonts w:ascii="Arial" w:hAnsi="Arial" w:cs="Arial"/>
                <w:sz w:val="22"/>
                <w:szCs w:val="22"/>
              </w:rPr>
              <w:t>7</w:t>
            </w:r>
          </w:p>
        </w:tc>
      </w:tr>
      <w:tr w:rsidR="00310A32" w:rsidRPr="003867C1" w14:paraId="2AF10E81" w14:textId="77777777" w:rsidTr="007F5655">
        <w:tc>
          <w:tcPr>
            <w:tcW w:w="2671" w:type="pct"/>
            <w:tcBorders>
              <w:top w:val="single" w:sz="4" w:space="0" w:color="auto"/>
            </w:tcBorders>
          </w:tcPr>
          <w:p w14:paraId="7596FB93" w14:textId="78DFB040" w:rsidR="00310A32" w:rsidRPr="003867C1" w:rsidRDefault="00310A32" w:rsidP="00310A32">
            <w:pPr>
              <w:pStyle w:val="ListParagraph"/>
              <w:numPr>
                <w:ilvl w:val="0"/>
                <w:numId w:val="13"/>
              </w:numPr>
              <w:spacing w:before="80" w:after="80"/>
              <w:rPr>
                <w:rFonts w:ascii="Arial" w:hAnsi="Arial" w:cs="Arial"/>
                <w:sz w:val="22"/>
                <w:szCs w:val="22"/>
              </w:rPr>
            </w:pPr>
            <w:r w:rsidRPr="003867C1">
              <w:rPr>
                <w:rFonts w:ascii="Arial" w:hAnsi="Arial" w:cs="Arial"/>
                <w:sz w:val="22"/>
                <w:szCs w:val="22"/>
              </w:rPr>
              <w:t xml:space="preserve">I like to use new techniques or outcome measures to help my patients. </w:t>
            </w:r>
          </w:p>
        </w:tc>
        <w:tc>
          <w:tcPr>
            <w:tcW w:w="256" w:type="pct"/>
            <w:tcBorders>
              <w:top w:val="single" w:sz="4" w:space="0" w:color="auto"/>
            </w:tcBorders>
          </w:tcPr>
          <w:p w14:paraId="3C3E29B8" w14:textId="77777777" w:rsidR="00310A32" w:rsidRPr="003867C1" w:rsidRDefault="00310A32" w:rsidP="007F5655">
            <w:pPr>
              <w:spacing w:before="80" w:after="8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3867C1">
              <w:rPr>
                <w:rFonts w:ascii="Arial" w:hAnsi="Arial" w:cs="Arial"/>
                <w:sz w:val="22"/>
                <w:szCs w:val="22"/>
              </w:rPr>
              <w:t>—</w:t>
            </w:r>
          </w:p>
        </w:tc>
        <w:tc>
          <w:tcPr>
            <w:tcW w:w="332" w:type="pct"/>
            <w:tcBorders>
              <w:top w:val="single" w:sz="4" w:space="0" w:color="auto"/>
            </w:tcBorders>
          </w:tcPr>
          <w:p w14:paraId="37D3404D" w14:textId="77777777" w:rsidR="00310A32" w:rsidRPr="003867C1" w:rsidRDefault="00310A32" w:rsidP="007F5655">
            <w:pPr>
              <w:spacing w:before="80" w:after="8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3867C1">
              <w:rPr>
                <w:rFonts w:ascii="Arial" w:hAnsi="Arial" w:cs="Arial"/>
                <w:sz w:val="22"/>
                <w:szCs w:val="22"/>
              </w:rPr>
              <w:t>.72***</w:t>
            </w:r>
          </w:p>
        </w:tc>
        <w:tc>
          <w:tcPr>
            <w:tcW w:w="334" w:type="pct"/>
            <w:tcBorders>
              <w:top w:val="single" w:sz="4" w:space="0" w:color="auto"/>
            </w:tcBorders>
          </w:tcPr>
          <w:p w14:paraId="3E569640" w14:textId="77777777" w:rsidR="00310A32" w:rsidRPr="003867C1" w:rsidRDefault="00310A32" w:rsidP="007F5655">
            <w:pPr>
              <w:spacing w:before="80" w:after="8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3867C1">
              <w:rPr>
                <w:rFonts w:ascii="Arial" w:hAnsi="Arial" w:cs="Arial"/>
                <w:sz w:val="22"/>
                <w:szCs w:val="22"/>
              </w:rPr>
              <w:t>.72***</w:t>
            </w:r>
          </w:p>
        </w:tc>
        <w:tc>
          <w:tcPr>
            <w:tcW w:w="341" w:type="pct"/>
            <w:tcBorders>
              <w:top w:val="single" w:sz="4" w:space="0" w:color="auto"/>
            </w:tcBorders>
          </w:tcPr>
          <w:p w14:paraId="1ACEEBA5" w14:textId="77777777" w:rsidR="00310A32" w:rsidRPr="003867C1" w:rsidRDefault="00310A32" w:rsidP="007F5655">
            <w:pPr>
              <w:spacing w:before="80" w:after="8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3867C1">
              <w:rPr>
                <w:rFonts w:ascii="Arial" w:hAnsi="Arial" w:cs="Arial"/>
                <w:sz w:val="22"/>
                <w:szCs w:val="22"/>
              </w:rPr>
              <w:t>.48***</w:t>
            </w:r>
          </w:p>
        </w:tc>
        <w:tc>
          <w:tcPr>
            <w:tcW w:w="342" w:type="pct"/>
            <w:tcBorders>
              <w:top w:val="single" w:sz="4" w:space="0" w:color="auto"/>
            </w:tcBorders>
          </w:tcPr>
          <w:p w14:paraId="0F32DCFB" w14:textId="77777777" w:rsidR="00310A32" w:rsidRPr="003867C1" w:rsidRDefault="00310A32" w:rsidP="007F5655">
            <w:pPr>
              <w:spacing w:before="80" w:after="8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3867C1">
              <w:rPr>
                <w:rFonts w:ascii="Arial" w:hAnsi="Arial" w:cs="Arial"/>
                <w:sz w:val="22"/>
                <w:szCs w:val="22"/>
              </w:rPr>
              <w:t>.42***</w:t>
            </w:r>
          </w:p>
        </w:tc>
        <w:tc>
          <w:tcPr>
            <w:tcW w:w="344" w:type="pct"/>
            <w:tcBorders>
              <w:top w:val="single" w:sz="4" w:space="0" w:color="auto"/>
            </w:tcBorders>
          </w:tcPr>
          <w:p w14:paraId="2D5439F7" w14:textId="77777777" w:rsidR="00310A32" w:rsidRPr="003867C1" w:rsidRDefault="00310A32" w:rsidP="007F5655">
            <w:pPr>
              <w:spacing w:before="80" w:after="8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3867C1">
              <w:rPr>
                <w:rFonts w:ascii="Arial" w:hAnsi="Arial" w:cs="Arial"/>
                <w:sz w:val="22"/>
                <w:szCs w:val="22"/>
              </w:rPr>
              <w:t>.49***</w:t>
            </w:r>
          </w:p>
        </w:tc>
        <w:tc>
          <w:tcPr>
            <w:tcW w:w="380" w:type="pct"/>
            <w:tcBorders>
              <w:top w:val="single" w:sz="4" w:space="0" w:color="auto"/>
            </w:tcBorders>
          </w:tcPr>
          <w:p w14:paraId="134075BA" w14:textId="77777777" w:rsidR="00310A32" w:rsidRPr="003867C1" w:rsidRDefault="00310A32" w:rsidP="007F5655">
            <w:pPr>
              <w:spacing w:before="80" w:after="8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3867C1">
              <w:rPr>
                <w:rFonts w:ascii="Arial" w:hAnsi="Arial" w:cs="Arial"/>
                <w:sz w:val="22"/>
                <w:szCs w:val="22"/>
              </w:rPr>
              <w:t>-.30***</w:t>
            </w:r>
          </w:p>
        </w:tc>
      </w:tr>
      <w:tr w:rsidR="00310A32" w:rsidRPr="003867C1" w14:paraId="7C1833B5" w14:textId="77777777" w:rsidTr="007F5655">
        <w:tc>
          <w:tcPr>
            <w:tcW w:w="2671" w:type="pct"/>
          </w:tcPr>
          <w:p w14:paraId="7CC62B99" w14:textId="421AE591" w:rsidR="00310A32" w:rsidRPr="003867C1" w:rsidRDefault="00310A32" w:rsidP="00310A32">
            <w:pPr>
              <w:pStyle w:val="ListParagraph"/>
              <w:numPr>
                <w:ilvl w:val="0"/>
                <w:numId w:val="13"/>
              </w:numPr>
              <w:spacing w:before="80" w:after="80"/>
              <w:rPr>
                <w:rFonts w:ascii="Arial" w:hAnsi="Arial" w:cs="Arial"/>
                <w:sz w:val="22"/>
                <w:szCs w:val="22"/>
              </w:rPr>
            </w:pPr>
            <w:r w:rsidRPr="003867C1">
              <w:rPr>
                <w:rFonts w:ascii="Arial" w:hAnsi="Arial" w:cs="Arial"/>
                <w:sz w:val="22"/>
                <w:szCs w:val="22"/>
              </w:rPr>
              <w:t xml:space="preserve">I am eager to use new and different techniques or outcome measures developed by researchers. </w:t>
            </w:r>
          </w:p>
        </w:tc>
        <w:tc>
          <w:tcPr>
            <w:tcW w:w="256" w:type="pct"/>
          </w:tcPr>
          <w:p w14:paraId="59838A63" w14:textId="77777777" w:rsidR="00310A32" w:rsidRPr="003867C1" w:rsidRDefault="00310A32" w:rsidP="007F5655">
            <w:pPr>
              <w:spacing w:before="80" w:after="80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32" w:type="pct"/>
          </w:tcPr>
          <w:p w14:paraId="2660D0E8" w14:textId="77777777" w:rsidR="00310A32" w:rsidRPr="003867C1" w:rsidRDefault="00310A32" w:rsidP="007F5655">
            <w:pPr>
              <w:spacing w:before="80" w:after="8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3867C1">
              <w:rPr>
                <w:rFonts w:ascii="Arial" w:hAnsi="Arial" w:cs="Arial"/>
                <w:sz w:val="22"/>
                <w:szCs w:val="22"/>
              </w:rPr>
              <w:t>—</w:t>
            </w:r>
          </w:p>
        </w:tc>
        <w:tc>
          <w:tcPr>
            <w:tcW w:w="334" w:type="pct"/>
          </w:tcPr>
          <w:p w14:paraId="6B3B1F0F" w14:textId="77777777" w:rsidR="00310A32" w:rsidRPr="003867C1" w:rsidRDefault="00310A32" w:rsidP="007F5655">
            <w:pPr>
              <w:spacing w:before="80" w:after="8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3867C1">
              <w:rPr>
                <w:rFonts w:ascii="Arial" w:hAnsi="Arial" w:cs="Arial"/>
                <w:sz w:val="22"/>
                <w:szCs w:val="22"/>
              </w:rPr>
              <w:t>.83***</w:t>
            </w:r>
          </w:p>
        </w:tc>
        <w:tc>
          <w:tcPr>
            <w:tcW w:w="341" w:type="pct"/>
          </w:tcPr>
          <w:p w14:paraId="562366ED" w14:textId="77777777" w:rsidR="00310A32" w:rsidRPr="003867C1" w:rsidRDefault="00310A32" w:rsidP="007F5655">
            <w:pPr>
              <w:spacing w:before="80" w:after="8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3867C1">
              <w:rPr>
                <w:rFonts w:ascii="Arial" w:hAnsi="Arial" w:cs="Arial"/>
                <w:sz w:val="22"/>
                <w:szCs w:val="22"/>
              </w:rPr>
              <w:t>.48***</w:t>
            </w:r>
          </w:p>
        </w:tc>
        <w:tc>
          <w:tcPr>
            <w:tcW w:w="342" w:type="pct"/>
          </w:tcPr>
          <w:p w14:paraId="27308244" w14:textId="77777777" w:rsidR="00310A32" w:rsidRPr="003867C1" w:rsidRDefault="00310A32" w:rsidP="007F5655">
            <w:pPr>
              <w:spacing w:before="80" w:after="8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3867C1">
              <w:rPr>
                <w:rFonts w:ascii="Arial" w:hAnsi="Arial" w:cs="Arial"/>
                <w:sz w:val="22"/>
                <w:szCs w:val="22"/>
              </w:rPr>
              <w:t>.42***</w:t>
            </w:r>
          </w:p>
        </w:tc>
        <w:tc>
          <w:tcPr>
            <w:tcW w:w="344" w:type="pct"/>
          </w:tcPr>
          <w:p w14:paraId="0B024153" w14:textId="77777777" w:rsidR="00310A32" w:rsidRPr="003867C1" w:rsidRDefault="00310A32" w:rsidP="007F5655">
            <w:pPr>
              <w:spacing w:before="80" w:after="8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3867C1">
              <w:rPr>
                <w:rFonts w:ascii="Arial" w:hAnsi="Arial" w:cs="Arial"/>
                <w:sz w:val="22"/>
                <w:szCs w:val="22"/>
              </w:rPr>
              <w:t>.47***</w:t>
            </w:r>
          </w:p>
        </w:tc>
        <w:tc>
          <w:tcPr>
            <w:tcW w:w="380" w:type="pct"/>
          </w:tcPr>
          <w:p w14:paraId="7090BFBA" w14:textId="77777777" w:rsidR="00310A32" w:rsidRPr="003867C1" w:rsidRDefault="00310A32" w:rsidP="007F5655">
            <w:pPr>
              <w:spacing w:before="80" w:after="8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3867C1">
              <w:rPr>
                <w:rFonts w:ascii="Arial" w:hAnsi="Arial" w:cs="Arial"/>
                <w:sz w:val="22"/>
                <w:szCs w:val="22"/>
              </w:rPr>
              <w:t>-.26***</w:t>
            </w:r>
          </w:p>
        </w:tc>
      </w:tr>
      <w:tr w:rsidR="00310A32" w:rsidRPr="003867C1" w14:paraId="791DB626" w14:textId="77777777" w:rsidTr="007F5655">
        <w:tc>
          <w:tcPr>
            <w:tcW w:w="2671" w:type="pct"/>
          </w:tcPr>
          <w:p w14:paraId="4784B1BF" w14:textId="44117D39" w:rsidR="00310A32" w:rsidRPr="003867C1" w:rsidRDefault="00310A32" w:rsidP="00310A32">
            <w:pPr>
              <w:pStyle w:val="ListParagraph"/>
              <w:numPr>
                <w:ilvl w:val="0"/>
                <w:numId w:val="13"/>
              </w:numPr>
              <w:spacing w:before="80" w:after="80"/>
              <w:rPr>
                <w:rFonts w:ascii="Arial" w:hAnsi="Arial" w:cs="Arial"/>
                <w:sz w:val="22"/>
                <w:szCs w:val="22"/>
              </w:rPr>
            </w:pPr>
            <w:r w:rsidRPr="003867C1">
              <w:rPr>
                <w:rFonts w:ascii="Arial" w:hAnsi="Arial" w:cs="Arial"/>
                <w:sz w:val="22"/>
                <w:szCs w:val="22"/>
              </w:rPr>
              <w:t xml:space="preserve">I would try new techniques or outcome measures even if it were very different from what I am used to doing. </w:t>
            </w:r>
          </w:p>
        </w:tc>
        <w:tc>
          <w:tcPr>
            <w:tcW w:w="256" w:type="pct"/>
          </w:tcPr>
          <w:p w14:paraId="48A3C421" w14:textId="77777777" w:rsidR="00310A32" w:rsidRPr="003867C1" w:rsidRDefault="00310A32" w:rsidP="007F5655">
            <w:pPr>
              <w:spacing w:before="80" w:after="80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32" w:type="pct"/>
          </w:tcPr>
          <w:p w14:paraId="4DA7F45D" w14:textId="77777777" w:rsidR="00310A32" w:rsidRPr="003867C1" w:rsidRDefault="00310A32" w:rsidP="007F5655">
            <w:pPr>
              <w:spacing w:before="80" w:after="80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34" w:type="pct"/>
          </w:tcPr>
          <w:p w14:paraId="3F566D7A" w14:textId="77777777" w:rsidR="00310A32" w:rsidRPr="003867C1" w:rsidRDefault="00310A32" w:rsidP="007F5655">
            <w:pPr>
              <w:spacing w:before="80" w:after="8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3867C1">
              <w:rPr>
                <w:rFonts w:ascii="Arial" w:hAnsi="Arial" w:cs="Arial"/>
                <w:sz w:val="22"/>
                <w:szCs w:val="22"/>
              </w:rPr>
              <w:t>—</w:t>
            </w:r>
          </w:p>
        </w:tc>
        <w:tc>
          <w:tcPr>
            <w:tcW w:w="341" w:type="pct"/>
          </w:tcPr>
          <w:p w14:paraId="71B2A50E" w14:textId="77777777" w:rsidR="00310A32" w:rsidRPr="003867C1" w:rsidRDefault="00310A32" w:rsidP="007F5655">
            <w:pPr>
              <w:spacing w:before="80" w:after="8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3867C1">
              <w:rPr>
                <w:rFonts w:ascii="Arial" w:hAnsi="Arial" w:cs="Arial"/>
                <w:sz w:val="22"/>
                <w:szCs w:val="22"/>
              </w:rPr>
              <w:t>.57***</w:t>
            </w:r>
          </w:p>
        </w:tc>
        <w:tc>
          <w:tcPr>
            <w:tcW w:w="342" w:type="pct"/>
          </w:tcPr>
          <w:p w14:paraId="6D72EBB7" w14:textId="77777777" w:rsidR="00310A32" w:rsidRPr="003867C1" w:rsidRDefault="00310A32" w:rsidP="007F5655">
            <w:pPr>
              <w:spacing w:before="80" w:after="8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3867C1">
              <w:rPr>
                <w:rFonts w:ascii="Arial" w:hAnsi="Arial" w:cs="Arial"/>
                <w:sz w:val="22"/>
                <w:szCs w:val="22"/>
              </w:rPr>
              <w:t>.46***</w:t>
            </w:r>
          </w:p>
        </w:tc>
        <w:tc>
          <w:tcPr>
            <w:tcW w:w="344" w:type="pct"/>
          </w:tcPr>
          <w:p w14:paraId="6CC9BF64" w14:textId="77777777" w:rsidR="00310A32" w:rsidRPr="003867C1" w:rsidRDefault="00310A32" w:rsidP="007F5655">
            <w:pPr>
              <w:spacing w:before="80" w:after="8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3867C1">
              <w:rPr>
                <w:rFonts w:ascii="Arial" w:hAnsi="Arial" w:cs="Arial"/>
                <w:sz w:val="22"/>
                <w:szCs w:val="22"/>
              </w:rPr>
              <w:t>.53***</w:t>
            </w:r>
          </w:p>
        </w:tc>
        <w:tc>
          <w:tcPr>
            <w:tcW w:w="380" w:type="pct"/>
          </w:tcPr>
          <w:p w14:paraId="12C05F89" w14:textId="77777777" w:rsidR="00310A32" w:rsidRPr="003867C1" w:rsidRDefault="00310A32" w:rsidP="007F5655">
            <w:pPr>
              <w:spacing w:before="80" w:after="8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3867C1">
              <w:rPr>
                <w:rFonts w:ascii="Arial" w:hAnsi="Arial" w:cs="Arial"/>
                <w:sz w:val="22"/>
                <w:szCs w:val="22"/>
              </w:rPr>
              <w:t>-.26***</w:t>
            </w:r>
          </w:p>
        </w:tc>
      </w:tr>
      <w:tr w:rsidR="00310A32" w:rsidRPr="003867C1" w14:paraId="52F3B7F0" w14:textId="77777777" w:rsidTr="007F5655">
        <w:tc>
          <w:tcPr>
            <w:tcW w:w="2671" w:type="pct"/>
          </w:tcPr>
          <w:p w14:paraId="03E1D688" w14:textId="406A20C3" w:rsidR="00310A32" w:rsidRPr="003867C1" w:rsidRDefault="00310A32" w:rsidP="00310A32">
            <w:pPr>
              <w:pStyle w:val="ListParagraph"/>
              <w:numPr>
                <w:ilvl w:val="0"/>
                <w:numId w:val="13"/>
              </w:numPr>
              <w:spacing w:before="80" w:after="80"/>
              <w:rPr>
                <w:rFonts w:ascii="Arial" w:hAnsi="Arial" w:cs="Arial"/>
                <w:sz w:val="22"/>
                <w:szCs w:val="22"/>
              </w:rPr>
            </w:pPr>
            <w:r w:rsidRPr="003867C1">
              <w:rPr>
                <w:rFonts w:ascii="Arial" w:hAnsi="Arial" w:cs="Arial"/>
                <w:sz w:val="22"/>
                <w:szCs w:val="22"/>
              </w:rPr>
              <w:t xml:space="preserve">it was intuitively appealing? </w:t>
            </w:r>
          </w:p>
        </w:tc>
        <w:tc>
          <w:tcPr>
            <w:tcW w:w="256" w:type="pct"/>
          </w:tcPr>
          <w:p w14:paraId="09EFC34D" w14:textId="77777777" w:rsidR="00310A32" w:rsidRPr="003867C1" w:rsidRDefault="00310A32" w:rsidP="007F5655">
            <w:pPr>
              <w:spacing w:before="80" w:after="80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32" w:type="pct"/>
          </w:tcPr>
          <w:p w14:paraId="4E2414AC" w14:textId="77777777" w:rsidR="00310A32" w:rsidRPr="003867C1" w:rsidRDefault="00310A32" w:rsidP="007F5655">
            <w:pPr>
              <w:spacing w:before="80" w:after="80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34" w:type="pct"/>
          </w:tcPr>
          <w:p w14:paraId="5939F10F" w14:textId="77777777" w:rsidR="00310A32" w:rsidRPr="003867C1" w:rsidRDefault="00310A32" w:rsidP="007F5655">
            <w:pPr>
              <w:spacing w:before="80" w:after="80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1" w:type="pct"/>
          </w:tcPr>
          <w:p w14:paraId="1EE1BFD7" w14:textId="77777777" w:rsidR="00310A32" w:rsidRPr="003867C1" w:rsidRDefault="00310A32" w:rsidP="007F5655">
            <w:pPr>
              <w:spacing w:before="80" w:after="8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3867C1">
              <w:rPr>
                <w:rFonts w:ascii="Arial" w:hAnsi="Arial" w:cs="Arial"/>
                <w:sz w:val="22"/>
                <w:szCs w:val="22"/>
              </w:rPr>
              <w:t>—</w:t>
            </w:r>
          </w:p>
        </w:tc>
        <w:tc>
          <w:tcPr>
            <w:tcW w:w="342" w:type="pct"/>
          </w:tcPr>
          <w:p w14:paraId="55896A74" w14:textId="77777777" w:rsidR="00310A32" w:rsidRPr="003867C1" w:rsidRDefault="00310A32" w:rsidP="007F5655">
            <w:pPr>
              <w:spacing w:before="80" w:after="8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3867C1">
              <w:rPr>
                <w:rFonts w:ascii="Arial" w:hAnsi="Arial" w:cs="Arial"/>
                <w:sz w:val="22"/>
                <w:szCs w:val="22"/>
              </w:rPr>
              <w:t>.55***</w:t>
            </w:r>
          </w:p>
        </w:tc>
        <w:tc>
          <w:tcPr>
            <w:tcW w:w="344" w:type="pct"/>
          </w:tcPr>
          <w:p w14:paraId="13C5CBB2" w14:textId="77777777" w:rsidR="00310A32" w:rsidRPr="003867C1" w:rsidRDefault="00310A32" w:rsidP="007F5655">
            <w:pPr>
              <w:spacing w:before="80" w:after="8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3867C1">
              <w:rPr>
                <w:rFonts w:ascii="Arial" w:hAnsi="Arial" w:cs="Arial"/>
                <w:sz w:val="22"/>
                <w:szCs w:val="22"/>
              </w:rPr>
              <w:t>.71***</w:t>
            </w:r>
          </w:p>
        </w:tc>
        <w:tc>
          <w:tcPr>
            <w:tcW w:w="380" w:type="pct"/>
          </w:tcPr>
          <w:p w14:paraId="26242031" w14:textId="77777777" w:rsidR="00310A32" w:rsidRPr="003867C1" w:rsidRDefault="00310A32" w:rsidP="007F5655">
            <w:pPr>
              <w:spacing w:before="80" w:after="8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3867C1">
              <w:rPr>
                <w:rFonts w:ascii="Arial" w:hAnsi="Arial" w:cs="Arial"/>
                <w:sz w:val="22"/>
                <w:szCs w:val="22"/>
              </w:rPr>
              <w:t>-.15**</w:t>
            </w:r>
          </w:p>
        </w:tc>
      </w:tr>
      <w:tr w:rsidR="00310A32" w:rsidRPr="003867C1" w14:paraId="2FE999F0" w14:textId="77777777" w:rsidTr="007F5655">
        <w:tc>
          <w:tcPr>
            <w:tcW w:w="2671" w:type="pct"/>
          </w:tcPr>
          <w:p w14:paraId="6AE45E9B" w14:textId="50B69D62" w:rsidR="00310A32" w:rsidRPr="003867C1" w:rsidRDefault="00310A32" w:rsidP="00310A32">
            <w:pPr>
              <w:pStyle w:val="ListParagraph"/>
              <w:numPr>
                <w:ilvl w:val="0"/>
                <w:numId w:val="13"/>
              </w:numPr>
              <w:spacing w:before="80" w:after="80"/>
              <w:rPr>
                <w:rFonts w:ascii="Arial" w:hAnsi="Arial" w:cs="Arial"/>
                <w:sz w:val="22"/>
                <w:szCs w:val="22"/>
              </w:rPr>
            </w:pPr>
            <w:r w:rsidRPr="003867C1">
              <w:rPr>
                <w:rFonts w:ascii="Arial" w:hAnsi="Arial" w:cs="Arial"/>
                <w:sz w:val="22"/>
                <w:szCs w:val="22"/>
              </w:rPr>
              <w:t xml:space="preserve">it was required by your </w:t>
            </w:r>
            <w:proofErr w:type="gramStart"/>
            <w:r w:rsidRPr="003867C1">
              <w:rPr>
                <w:rFonts w:ascii="Arial" w:hAnsi="Arial" w:cs="Arial"/>
                <w:sz w:val="22"/>
                <w:szCs w:val="22"/>
              </w:rPr>
              <w:t>supervisor?</w:t>
            </w:r>
            <w:proofErr w:type="gramEnd"/>
            <w:r w:rsidRPr="003867C1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256" w:type="pct"/>
          </w:tcPr>
          <w:p w14:paraId="560E5A24" w14:textId="77777777" w:rsidR="00310A32" w:rsidRPr="003867C1" w:rsidRDefault="00310A32" w:rsidP="007F5655">
            <w:pPr>
              <w:spacing w:before="80" w:after="80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32" w:type="pct"/>
          </w:tcPr>
          <w:p w14:paraId="7FA4FE67" w14:textId="77777777" w:rsidR="00310A32" w:rsidRPr="003867C1" w:rsidRDefault="00310A32" w:rsidP="007F5655">
            <w:pPr>
              <w:spacing w:before="80" w:after="80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34" w:type="pct"/>
          </w:tcPr>
          <w:p w14:paraId="77C0A1C3" w14:textId="77777777" w:rsidR="00310A32" w:rsidRPr="003867C1" w:rsidRDefault="00310A32" w:rsidP="007F5655">
            <w:pPr>
              <w:spacing w:before="80" w:after="80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1" w:type="pct"/>
          </w:tcPr>
          <w:p w14:paraId="340AA8DB" w14:textId="77777777" w:rsidR="00310A32" w:rsidRPr="003867C1" w:rsidRDefault="00310A32" w:rsidP="007F5655">
            <w:pPr>
              <w:spacing w:before="80" w:after="80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" w:type="pct"/>
          </w:tcPr>
          <w:p w14:paraId="17FCAC82" w14:textId="77777777" w:rsidR="00310A32" w:rsidRPr="003867C1" w:rsidRDefault="00310A32" w:rsidP="007F5655">
            <w:pPr>
              <w:spacing w:before="80" w:after="8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3867C1">
              <w:rPr>
                <w:rFonts w:ascii="Arial" w:hAnsi="Arial" w:cs="Arial"/>
                <w:sz w:val="22"/>
                <w:szCs w:val="22"/>
              </w:rPr>
              <w:t>—</w:t>
            </w:r>
          </w:p>
        </w:tc>
        <w:tc>
          <w:tcPr>
            <w:tcW w:w="344" w:type="pct"/>
          </w:tcPr>
          <w:p w14:paraId="5372ADA0" w14:textId="77777777" w:rsidR="00310A32" w:rsidRPr="003867C1" w:rsidRDefault="00310A32" w:rsidP="007F5655">
            <w:pPr>
              <w:spacing w:before="80" w:after="8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3867C1">
              <w:rPr>
                <w:rFonts w:ascii="Arial" w:hAnsi="Arial" w:cs="Arial"/>
                <w:sz w:val="22"/>
                <w:szCs w:val="22"/>
              </w:rPr>
              <w:t>.62***</w:t>
            </w:r>
          </w:p>
        </w:tc>
        <w:tc>
          <w:tcPr>
            <w:tcW w:w="380" w:type="pct"/>
          </w:tcPr>
          <w:p w14:paraId="717BA804" w14:textId="77777777" w:rsidR="00310A32" w:rsidRPr="003867C1" w:rsidRDefault="00310A32" w:rsidP="007F5655">
            <w:pPr>
              <w:spacing w:before="80" w:after="8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3867C1">
              <w:rPr>
                <w:rFonts w:ascii="Arial" w:hAnsi="Arial" w:cs="Arial"/>
                <w:sz w:val="22"/>
                <w:szCs w:val="22"/>
              </w:rPr>
              <w:t>-.15**</w:t>
            </w:r>
          </w:p>
        </w:tc>
      </w:tr>
      <w:tr w:rsidR="00310A32" w:rsidRPr="003867C1" w14:paraId="3E62C177" w14:textId="77777777" w:rsidTr="007F5655">
        <w:tc>
          <w:tcPr>
            <w:tcW w:w="2671" w:type="pct"/>
          </w:tcPr>
          <w:p w14:paraId="2FC36906" w14:textId="3A509437" w:rsidR="00310A32" w:rsidRPr="003867C1" w:rsidRDefault="00310A32" w:rsidP="00310A32">
            <w:pPr>
              <w:pStyle w:val="ListParagraph"/>
              <w:numPr>
                <w:ilvl w:val="0"/>
                <w:numId w:val="13"/>
              </w:numPr>
              <w:spacing w:before="80" w:after="80"/>
              <w:rPr>
                <w:rFonts w:ascii="Arial" w:hAnsi="Arial" w:cs="Arial"/>
                <w:sz w:val="22"/>
                <w:szCs w:val="22"/>
              </w:rPr>
            </w:pPr>
            <w:r w:rsidRPr="003867C1">
              <w:rPr>
                <w:rFonts w:ascii="Arial" w:hAnsi="Arial" w:cs="Arial"/>
                <w:sz w:val="22"/>
                <w:szCs w:val="22"/>
              </w:rPr>
              <w:t xml:space="preserve">it was being used by colleagues who were happy with </w:t>
            </w:r>
            <w:proofErr w:type="gramStart"/>
            <w:r w:rsidRPr="003867C1">
              <w:rPr>
                <w:rFonts w:ascii="Arial" w:hAnsi="Arial" w:cs="Arial"/>
                <w:sz w:val="22"/>
                <w:szCs w:val="22"/>
              </w:rPr>
              <w:t>it?</w:t>
            </w:r>
            <w:proofErr w:type="gramEnd"/>
            <w:r w:rsidRPr="003867C1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256" w:type="pct"/>
          </w:tcPr>
          <w:p w14:paraId="76A0E70A" w14:textId="77777777" w:rsidR="00310A32" w:rsidRPr="003867C1" w:rsidRDefault="00310A32" w:rsidP="007F5655">
            <w:pPr>
              <w:spacing w:before="80" w:after="80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32" w:type="pct"/>
          </w:tcPr>
          <w:p w14:paraId="15CC5F00" w14:textId="77777777" w:rsidR="00310A32" w:rsidRPr="003867C1" w:rsidRDefault="00310A32" w:rsidP="007F5655">
            <w:pPr>
              <w:spacing w:before="80" w:after="80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34" w:type="pct"/>
          </w:tcPr>
          <w:p w14:paraId="5C6539EC" w14:textId="77777777" w:rsidR="00310A32" w:rsidRPr="003867C1" w:rsidRDefault="00310A32" w:rsidP="007F5655">
            <w:pPr>
              <w:spacing w:before="80" w:after="80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1" w:type="pct"/>
          </w:tcPr>
          <w:p w14:paraId="326BF20B" w14:textId="77777777" w:rsidR="00310A32" w:rsidRPr="003867C1" w:rsidRDefault="00310A32" w:rsidP="007F5655">
            <w:pPr>
              <w:spacing w:before="80" w:after="80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" w:type="pct"/>
          </w:tcPr>
          <w:p w14:paraId="72316BA1" w14:textId="77777777" w:rsidR="00310A32" w:rsidRPr="003867C1" w:rsidRDefault="00310A32" w:rsidP="007F5655">
            <w:pPr>
              <w:spacing w:before="80" w:after="80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4" w:type="pct"/>
          </w:tcPr>
          <w:p w14:paraId="6CFB054F" w14:textId="77777777" w:rsidR="00310A32" w:rsidRPr="003867C1" w:rsidRDefault="00310A32" w:rsidP="007F5655">
            <w:pPr>
              <w:spacing w:before="80" w:after="8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3867C1">
              <w:rPr>
                <w:rFonts w:ascii="Arial" w:hAnsi="Arial" w:cs="Arial"/>
                <w:sz w:val="22"/>
                <w:szCs w:val="22"/>
              </w:rPr>
              <w:t>—</w:t>
            </w:r>
          </w:p>
        </w:tc>
        <w:tc>
          <w:tcPr>
            <w:tcW w:w="380" w:type="pct"/>
          </w:tcPr>
          <w:p w14:paraId="7507916C" w14:textId="77777777" w:rsidR="00310A32" w:rsidRPr="003867C1" w:rsidRDefault="00310A32" w:rsidP="007F5655">
            <w:pPr>
              <w:spacing w:before="80" w:after="8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3867C1">
              <w:rPr>
                <w:rFonts w:ascii="Arial" w:hAnsi="Arial" w:cs="Arial"/>
                <w:sz w:val="22"/>
                <w:szCs w:val="22"/>
              </w:rPr>
              <w:t>-.15**</w:t>
            </w:r>
          </w:p>
        </w:tc>
      </w:tr>
      <w:tr w:rsidR="00310A32" w:rsidRPr="003867C1" w14:paraId="35855253" w14:textId="77777777" w:rsidTr="007F5655">
        <w:tc>
          <w:tcPr>
            <w:tcW w:w="2671" w:type="pct"/>
          </w:tcPr>
          <w:p w14:paraId="6DA4B4FD" w14:textId="77777777" w:rsidR="00310A32" w:rsidRPr="003867C1" w:rsidRDefault="00310A32" w:rsidP="00310A32">
            <w:pPr>
              <w:pStyle w:val="ListParagraph"/>
              <w:numPr>
                <w:ilvl w:val="0"/>
                <w:numId w:val="13"/>
              </w:numPr>
              <w:spacing w:before="80" w:after="80"/>
              <w:rPr>
                <w:rFonts w:ascii="Arial" w:hAnsi="Arial" w:cs="Arial"/>
                <w:sz w:val="22"/>
                <w:szCs w:val="22"/>
              </w:rPr>
            </w:pPr>
            <w:r w:rsidRPr="003867C1">
              <w:rPr>
                <w:rFonts w:ascii="Arial" w:hAnsi="Arial" w:cs="Arial"/>
                <w:sz w:val="22"/>
                <w:szCs w:val="22"/>
              </w:rPr>
              <w:t>I know better than academic researchers how to care for my clients. (reverse scored)</w:t>
            </w:r>
          </w:p>
        </w:tc>
        <w:tc>
          <w:tcPr>
            <w:tcW w:w="256" w:type="pct"/>
          </w:tcPr>
          <w:p w14:paraId="62C0480B" w14:textId="77777777" w:rsidR="00310A32" w:rsidRPr="003867C1" w:rsidRDefault="00310A32" w:rsidP="007F5655">
            <w:pPr>
              <w:spacing w:before="80" w:after="80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32" w:type="pct"/>
          </w:tcPr>
          <w:p w14:paraId="0598AAD6" w14:textId="77777777" w:rsidR="00310A32" w:rsidRPr="003867C1" w:rsidRDefault="00310A32" w:rsidP="007F5655">
            <w:pPr>
              <w:spacing w:before="80" w:after="80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34" w:type="pct"/>
          </w:tcPr>
          <w:p w14:paraId="4CDE893E" w14:textId="77777777" w:rsidR="00310A32" w:rsidRPr="003867C1" w:rsidRDefault="00310A32" w:rsidP="007F5655">
            <w:pPr>
              <w:spacing w:before="80" w:after="80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1" w:type="pct"/>
          </w:tcPr>
          <w:p w14:paraId="1043DD87" w14:textId="77777777" w:rsidR="00310A32" w:rsidRPr="003867C1" w:rsidRDefault="00310A32" w:rsidP="007F5655">
            <w:pPr>
              <w:spacing w:before="80" w:after="80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" w:type="pct"/>
          </w:tcPr>
          <w:p w14:paraId="16963AE5" w14:textId="77777777" w:rsidR="00310A32" w:rsidRPr="003867C1" w:rsidRDefault="00310A32" w:rsidP="007F5655">
            <w:pPr>
              <w:spacing w:before="80" w:after="80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4" w:type="pct"/>
          </w:tcPr>
          <w:p w14:paraId="1C5E152C" w14:textId="77777777" w:rsidR="00310A32" w:rsidRPr="003867C1" w:rsidRDefault="00310A32" w:rsidP="007F5655">
            <w:pPr>
              <w:spacing w:before="80" w:after="80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80" w:type="pct"/>
          </w:tcPr>
          <w:p w14:paraId="605EF261" w14:textId="77777777" w:rsidR="00310A32" w:rsidRPr="003867C1" w:rsidRDefault="00310A32" w:rsidP="007F5655">
            <w:pPr>
              <w:spacing w:before="80" w:after="8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3867C1">
              <w:rPr>
                <w:rFonts w:ascii="Arial" w:hAnsi="Arial" w:cs="Arial"/>
                <w:sz w:val="22"/>
                <w:szCs w:val="22"/>
              </w:rPr>
              <w:t>—</w:t>
            </w:r>
          </w:p>
        </w:tc>
      </w:tr>
      <w:tr w:rsidR="00310A32" w:rsidRPr="003867C1" w14:paraId="56EEC0B8" w14:textId="77777777" w:rsidTr="007F5655">
        <w:tc>
          <w:tcPr>
            <w:tcW w:w="2671" w:type="pct"/>
          </w:tcPr>
          <w:p w14:paraId="56B400E2" w14:textId="77777777" w:rsidR="00310A32" w:rsidRPr="003867C1" w:rsidRDefault="00310A32" w:rsidP="007F5655">
            <w:pPr>
              <w:spacing w:before="80" w:after="80"/>
              <w:rPr>
                <w:rFonts w:ascii="Arial" w:hAnsi="Arial" w:cs="Arial"/>
                <w:sz w:val="22"/>
                <w:szCs w:val="22"/>
              </w:rPr>
            </w:pPr>
            <w:r w:rsidRPr="003867C1">
              <w:rPr>
                <w:rFonts w:ascii="Arial" w:hAnsi="Arial" w:cs="Arial"/>
                <w:sz w:val="22"/>
                <w:szCs w:val="22"/>
              </w:rPr>
              <w:t>Mean</w:t>
            </w:r>
          </w:p>
        </w:tc>
        <w:tc>
          <w:tcPr>
            <w:tcW w:w="256" w:type="pct"/>
          </w:tcPr>
          <w:p w14:paraId="5292C9EC" w14:textId="77777777" w:rsidR="00310A32" w:rsidRPr="003867C1" w:rsidRDefault="00310A32" w:rsidP="007F5655">
            <w:pPr>
              <w:spacing w:before="80" w:after="8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67C1">
              <w:rPr>
                <w:rFonts w:ascii="Arial" w:hAnsi="Arial" w:cs="Arial"/>
                <w:sz w:val="22"/>
                <w:szCs w:val="22"/>
              </w:rPr>
              <w:t>3.90</w:t>
            </w:r>
          </w:p>
        </w:tc>
        <w:tc>
          <w:tcPr>
            <w:tcW w:w="332" w:type="pct"/>
          </w:tcPr>
          <w:p w14:paraId="64594B2F" w14:textId="77777777" w:rsidR="00310A32" w:rsidRPr="003867C1" w:rsidRDefault="00310A32" w:rsidP="007F5655">
            <w:pPr>
              <w:spacing w:before="80" w:after="8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67C1">
              <w:rPr>
                <w:rFonts w:ascii="Arial" w:hAnsi="Arial" w:cs="Arial"/>
                <w:sz w:val="22"/>
                <w:szCs w:val="22"/>
              </w:rPr>
              <w:t>3.72</w:t>
            </w:r>
          </w:p>
        </w:tc>
        <w:tc>
          <w:tcPr>
            <w:tcW w:w="334" w:type="pct"/>
          </w:tcPr>
          <w:p w14:paraId="50A62BDB" w14:textId="77777777" w:rsidR="00310A32" w:rsidRPr="003867C1" w:rsidRDefault="00310A32" w:rsidP="007F5655">
            <w:pPr>
              <w:spacing w:before="80" w:after="8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67C1">
              <w:rPr>
                <w:rFonts w:ascii="Arial" w:hAnsi="Arial" w:cs="Arial"/>
                <w:sz w:val="22"/>
                <w:szCs w:val="22"/>
              </w:rPr>
              <w:t>3.80</w:t>
            </w:r>
          </w:p>
        </w:tc>
        <w:tc>
          <w:tcPr>
            <w:tcW w:w="341" w:type="pct"/>
          </w:tcPr>
          <w:p w14:paraId="11ED4BF9" w14:textId="77777777" w:rsidR="00310A32" w:rsidRPr="003867C1" w:rsidRDefault="00310A32" w:rsidP="007F5655">
            <w:pPr>
              <w:spacing w:before="80" w:after="8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67C1">
              <w:rPr>
                <w:rFonts w:ascii="Arial" w:hAnsi="Arial" w:cs="Arial"/>
                <w:sz w:val="22"/>
                <w:szCs w:val="22"/>
              </w:rPr>
              <w:t>3.85</w:t>
            </w:r>
          </w:p>
        </w:tc>
        <w:tc>
          <w:tcPr>
            <w:tcW w:w="342" w:type="pct"/>
          </w:tcPr>
          <w:p w14:paraId="57885A02" w14:textId="77777777" w:rsidR="00310A32" w:rsidRPr="003867C1" w:rsidRDefault="00310A32" w:rsidP="007F5655">
            <w:pPr>
              <w:spacing w:before="80" w:after="8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67C1">
              <w:rPr>
                <w:rFonts w:ascii="Arial" w:hAnsi="Arial" w:cs="Arial"/>
                <w:sz w:val="22"/>
                <w:szCs w:val="22"/>
              </w:rPr>
              <w:t>3.74</w:t>
            </w:r>
          </w:p>
        </w:tc>
        <w:tc>
          <w:tcPr>
            <w:tcW w:w="344" w:type="pct"/>
          </w:tcPr>
          <w:p w14:paraId="24F1F4AA" w14:textId="77777777" w:rsidR="00310A32" w:rsidRPr="003867C1" w:rsidRDefault="00310A32" w:rsidP="007F5655">
            <w:pPr>
              <w:spacing w:before="80" w:after="8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67C1">
              <w:rPr>
                <w:rFonts w:ascii="Arial" w:hAnsi="Arial" w:cs="Arial"/>
                <w:sz w:val="22"/>
                <w:szCs w:val="22"/>
              </w:rPr>
              <w:t>3.88</w:t>
            </w:r>
          </w:p>
        </w:tc>
        <w:tc>
          <w:tcPr>
            <w:tcW w:w="380" w:type="pct"/>
          </w:tcPr>
          <w:p w14:paraId="7143F3D9" w14:textId="77777777" w:rsidR="00310A32" w:rsidRPr="003867C1" w:rsidRDefault="00310A32" w:rsidP="007F5655">
            <w:pPr>
              <w:spacing w:before="80" w:after="8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67C1">
              <w:rPr>
                <w:rFonts w:ascii="Arial" w:hAnsi="Arial" w:cs="Arial"/>
                <w:sz w:val="22"/>
                <w:szCs w:val="22"/>
              </w:rPr>
              <w:t>3.00</w:t>
            </w:r>
          </w:p>
        </w:tc>
      </w:tr>
      <w:tr w:rsidR="00310A32" w:rsidRPr="003867C1" w14:paraId="6BE78510" w14:textId="77777777" w:rsidTr="007F5655">
        <w:tc>
          <w:tcPr>
            <w:tcW w:w="2671" w:type="pct"/>
          </w:tcPr>
          <w:p w14:paraId="20643A79" w14:textId="77777777" w:rsidR="00310A32" w:rsidRPr="003867C1" w:rsidRDefault="00310A32" w:rsidP="007F5655">
            <w:pPr>
              <w:spacing w:before="80" w:after="80"/>
              <w:rPr>
                <w:rFonts w:ascii="Arial" w:hAnsi="Arial" w:cs="Arial"/>
                <w:sz w:val="22"/>
                <w:szCs w:val="22"/>
              </w:rPr>
            </w:pPr>
            <w:r w:rsidRPr="003867C1">
              <w:rPr>
                <w:rFonts w:ascii="Arial" w:hAnsi="Arial" w:cs="Arial"/>
                <w:sz w:val="22"/>
                <w:szCs w:val="22"/>
              </w:rPr>
              <w:t>Standard deviation</w:t>
            </w:r>
          </w:p>
        </w:tc>
        <w:tc>
          <w:tcPr>
            <w:tcW w:w="256" w:type="pct"/>
          </w:tcPr>
          <w:p w14:paraId="4023EF73" w14:textId="77777777" w:rsidR="00310A32" w:rsidRPr="003867C1" w:rsidRDefault="00310A32" w:rsidP="007F5655">
            <w:pPr>
              <w:spacing w:before="80" w:after="8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67C1">
              <w:rPr>
                <w:rFonts w:ascii="Arial" w:hAnsi="Arial" w:cs="Arial"/>
                <w:sz w:val="22"/>
                <w:szCs w:val="22"/>
              </w:rPr>
              <w:t>.80</w:t>
            </w:r>
          </w:p>
        </w:tc>
        <w:tc>
          <w:tcPr>
            <w:tcW w:w="332" w:type="pct"/>
          </w:tcPr>
          <w:p w14:paraId="3DA5F129" w14:textId="77777777" w:rsidR="00310A32" w:rsidRPr="003867C1" w:rsidRDefault="00310A32" w:rsidP="007F5655">
            <w:pPr>
              <w:spacing w:before="80" w:after="8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67C1">
              <w:rPr>
                <w:rFonts w:ascii="Arial" w:hAnsi="Arial" w:cs="Arial"/>
                <w:sz w:val="22"/>
                <w:szCs w:val="22"/>
              </w:rPr>
              <w:t>.90</w:t>
            </w:r>
          </w:p>
        </w:tc>
        <w:tc>
          <w:tcPr>
            <w:tcW w:w="334" w:type="pct"/>
          </w:tcPr>
          <w:p w14:paraId="22217854" w14:textId="77777777" w:rsidR="00310A32" w:rsidRPr="003867C1" w:rsidRDefault="00310A32" w:rsidP="007F5655">
            <w:pPr>
              <w:spacing w:before="80" w:after="8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67C1">
              <w:rPr>
                <w:rFonts w:ascii="Arial" w:hAnsi="Arial" w:cs="Arial"/>
                <w:sz w:val="22"/>
                <w:szCs w:val="22"/>
              </w:rPr>
              <w:t>.84</w:t>
            </w:r>
          </w:p>
        </w:tc>
        <w:tc>
          <w:tcPr>
            <w:tcW w:w="341" w:type="pct"/>
          </w:tcPr>
          <w:p w14:paraId="7911FE76" w14:textId="77777777" w:rsidR="00310A32" w:rsidRPr="003867C1" w:rsidRDefault="00310A32" w:rsidP="007F5655">
            <w:pPr>
              <w:spacing w:before="80" w:after="8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67C1">
              <w:rPr>
                <w:rFonts w:ascii="Arial" w:hAnsi="Arial" w:cs="Arial"/>
                <w:sz w:val="22"/>
                <w:szCs w:val="22"/>
              </w:rPr>
              <w:t>.84</w:t>
            </w:r>
          </w:p>
        </w:tc>
        <w:tc>
          <w:tcPr>
            <w:tcW w:w="342" w:type="pct"/>
          </w:tcPr>
          <w:p w14:paraId="425BEDCD" w14:textId="77777777" w:rsidR="00310A32" w:rsidRPr="003867C1" w:rsidRDefault="00310A32" w:rsidP="007F5655">
            <w:pPr>
              <w:spacing w:before="80" w:after="8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67C1">
              <w:rPr>
                <w:rFonts w:ascii="Arial" w:hAnsi="Arial" w:cs="Arial"/>
                <w:sz w:val="22"/>
                <w:szCs w:val="22"/>
              </w:rPr>
              <w:t>.97</w:t>
            </w:r>
          </w:p>
        </w:tc>
        <w:tc>
          <w:tcPr>
            <w:tcW w:w="344" w:type="pct"/>
          </w:tcPr>
          <w:p w14:paraId="5BBEB1E7" w14:textId="77777777" w:rsidR="00310A32" w:rsidRPr="003867C1" w:rsidRDefault="00310A32" w:rsidP="007F5655">
            <w:pPr>
              <w:spacing w:before="80" w:after="8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67C1">
              <w:rPr>
                <w:rFonts w:ascii="Arial" w:hAnsi="Arial" w:cs="Arial"/>
                <w:sz w:val="22"/>
                <w:szCs w:val="22"/>
              </w:rPr>
              <w:t>.89</w:t>
            </w:r>
          </w:p>
        </w:tc>
        <w:tc>
          <w:tcPr>
            <w:tcW w:w="380" w:type="pct"/>
          </w:tcPr>
          <w:p w14:paraId="3DBBE25B" w14:textId="77777777" w:rsidR="00310A32" w:rsidRPr="003867C1" w:rsidRDefault="00310A32" w:rsidP="007F5655">
            <w:pPr>
              <w:spacing w:before="80" w:after="8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67C1">
              <w:rPr>
                <w:rFonts w:ascii="Arial" w:hAnsi="Arial" w:cs="Arial"/>
                <w:sz w:val="22"/>
                <w:szCs w:val="22"/>
              </w:rPr>
              <w:t>1.31</w:t>
            </w:r>
          </w:p>
        </w:tc>
      </w:tr>
      <w:tr w:rsidR="00310A32" w:rsidRPr="003867C1" w14:paraId="6E765133" w14:textId="77777777" w:rsidTr="007F5655">
        <w:tc>
          <w:tcPr>
            <w:tcW w:w="2671" w:type="pct"/>
            <w:tcBorders>
              <w:bottom w:val="single" w:sz="4" w:space="0" w:color="auto"/>
            </w:tcBorders>
          </w:tcPr>
          <w:p w14:paraId="2BE8A602" w14:textId="77777777" w:rsidR="00310A32" w:rsidRPr="003867C1" w:rsidRDefault="00310A32" w:rsidP="007F5655">
            <w:pPr>
              <w:spacing w:before="80" w:after="80"/>
              <w:rPr>
                <w:rFonts w:ascii="Arial" w:hAnsi="Arial" w:cs="Arial"/>
                <w:sz w:val="22"/>
                <w:szCs w:val="22"/>
              </w:rPr>
            </w:pPr>
            <w:r w:rsidRPr="003867C1">
              <w:rPr>
                <w:rFonts w:ascii="Arial" w:hAnsi="Arial" w:cs="Arial"/>
                <w:i/>
                <w:sz w:val="22"/>
                <w:szCs w:val="22"/>
              </w:rPr>
              <w:t>N</w:t>
            </w:r>
          </w:p>
        </w:tc>
        <w:tc>
          <w:tcPr>
            <w:tcW w:w="256" w:type="pct"/>
            <w:tcBorders>
              <w:bottom w:val="single" w:sz="4" w:space="0" w:color="auto"/>
            </w:tcBorders>
          </w:tcPr>
          <w:p w14:paraId="1735637C" w14:textId="77777777" w:rsidR="00310A32" w:rsidRPr="003867C1" w:rsidRDefault="00310A32" w:rsidP="007F5655">
            <w:pPr>
              <w:spacing w:before="80" w:after="8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67C1">
              <w:rPr>
                <w:rFonts w:ascii="Arial" w:hAnsi="Arial" w:cs="Arial"/>
                <w:sz w:val="22"/>
                <w:szCs w:val="22"/>
              </w:rPr>
              <w:t>494</w:t>
            </w:r>
          </w:p>
        </w:tc>
        <w:tc>
          <w:tcPr>
            <w:tcW w:w="332" w:type="pct"/>
            <w:tcBorders>
              <w:bottom w:val="single" w:sz="4" w:space="0" w:color="auto"/>
            </w:tcBorders>
          </w:tcPr>
          <w:p w14:paraId="76364DD5" w14:textId="77777777" w:rsidR="00310A32" w:rsidRPr="003867C1" w:rsidRDefault="00310A32" w:rsidP="007F5655">
            <w:pPr>
              <w:spacing w:before="80" w:after="8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67C1">
              <w:rPr>
                <w:rFonts w:ascii="Arial" w:hAnsi="Arial" w:cs="Arial"/>
                <w:sz w:val="22"/>
                <w:szCs w:val="22"/>
              </w:rPr>
              <w:t>492</w:t>
            </w:r>
          </w:p>
        </w:tc>
        <w:tc>
          <w:tcPr>
            <w:tcW w:w="334" w:type="pct"/>
            <w:tcBorders>
              <w:bottom w:val="single" w:sz="4" w:space="0" w:color="auto"/>
            </w:tcBorders>
          </w:tcPr>
          <w:p w14:paraId="1C54D0A7" w14:textId="77777777" w:rsidR="00310A32" w:rsidRPr="003867C1" w:rsidRDefault="00310A32" w:rsidP="007F5655">
            <w:pPr>
              <w:spacing w:before="80" w:after="8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67C1">
              <w:rPr>
                <w:rFonts w:ascii="Arial" w:hAnsi="Arial" w:cs="Arial"/>
                <w:sz w:val="22"/>
                <w:szCs w:val="22"/>
              </w:rPr>
              <w:t>495</w:t>
            </w:r>
          </w:p>
        </w:tc>
        <w:tc>
          <w:tcPr>
            <w:tcW w:w="341" w:type="pct"/>
            <w:tcBorders>
              <w:bottom w:val="single" w:sz="4" w:space="0" w:color="auto"/>
            </w:tcBorders>
          </w:tcPr>
          <w:p w14:paraId="7CD55C46" w14:textId="77777777" w:rsidR="00310A32" w:rsidRPr="003867C1" w:rsidRDefault="00310A32" w:rsidP="007F5655">
            <w:pPr>
              <w:spacing w:before="80" w:after="8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67C1">
              <w:rPr>
                <w:rFonts w:ascii="Arial" w:hAnsi="Arial" w:cs="Arial"/>
                <w:sz w:val="22"/>
                <w:szCs w:val="22"/>
              </w:rPr>
              <w:t>489</w:t>
            </w:r>
          </w:p>
        </w:tc>
        <w:tc>
          <w:tcPr>
            <w:tcW w:w="342" w:type="pct"/>
            <w:tcBorders>
              <w:bottom w:val="single" w:sz="4" w:space="0" w:color="auto"/>
            </w:tcBorders>
          </w:tcPr>
          <w:p w14:paraId="2041DFD2" w14:textId="77777777" w:rsidR="00310A32" w:rsidRPr="003867C1" w:rsidRDefault="00310A32" w:rsidP="007F5655">
            <w:pPr>
              <w:spacing w:before="80" w:after="8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67C1">
              <w:rPr>
                <w:rFonts w:ascii="Arial" w:hAnsi="Arial" w:cs="Arial"/>
                <w:sz w:val="22"/>
                <w:szCs w:val="22"/>
              </w:rPr>
              <w:t>486</w:t>
            </w:r>
          </w:p>
        </w:tc>
        <w:tc>
          <w:tcPr>
            <w:tcW w:w="344" w:type="pct"/>
            <w:tcBorders>
              <w:bottom w:val="single" w:sz="4" w:space="0" w:color="auto"/>
            </w:tcBorders>
          </w:tcPr>
          <w:p w14:paraId="1A342E78" w14:textId="77777777" w:rsidR="00310A32" w:rsidRPr="003867C1" w:rsidRDefault="00310A32" w:rsidP="007F5655">
            <w:pPr>
              <w:spacing w:before="80" w:after="8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67C1">
              <w:rPr>
                <w:rFonts w:ascii="Arial" w:hAnsi="Arial" w:cs="Arial"/>
                <w:sz w:val="22"/>
                <w:szCs w:val="22"/>
              </w:rPr>
              <w:t>484</w:t>
            </w:r>
          </w:p>
        </w:tc>
        <w:tc>
          <w:tcPr>
            <w:tcW w:w="380" w:type="pct"/>
            <w:tcBorders>
              <w:bottom w:val="single" w:sz="4" w:space="0" w:color="auto"/>
            </w:tcBorders>
          </w:tcPr>
          <w:p w14:paraId="5EE76764" w14:textId="77777777" w:rsidR="00310A32" w:rsidRPr="003867C1" w:rsidRDefault="00310A32" w:rsidP="007F5655">
            <w:pPr>
              <w:spacing w:before="80" w:after="8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67C1">
              <w:rPr>
                <w:rFonts w:ascii="Arial" w:hAnsi="Arial" w:cs="Arial"/>
                <w:sz w:val="22"/>
                <w:szCs w:val="22"/>
              </w:rPr>
              <w:t>321</w:t>
            </w:r>
          </w:p>
        </w:tc>
      </w:tr>
      <w:tr w:rsidR="003C7652" w:rsidRPr="003C7652" w14:paraId="5DA224D5" w14:textId="77777777" w:rsidTr="003C7652">
        <w:tc>
          <w:tcPr>
            <w:tcW w:w="5000" w:type="pct"/>
            <w:gridSpan w:val="8"/>
            <w:tcBorders>
              <w:top w:val="single" w:sz="4" w:space="0" w:color="auto"/>
            </w:tcBorders>
          </w:tcPr>
          <w:p w14:paraId="03BBFB3E" w14:textId="43E2BA42" w:rsidR="003C7652" w:rsidRPr="003C7652" w:rsidRDefault="003C7652" w:rsidP="007F5655">
            <w:pPr>
              <w:spacing w:before="80" w:after="80"/>
              <w:rPr>
                <w:rFonts w:ascii="Arial" w:hAnsi="Arial" w:cs="Arial"/>
                <w:i/>
                <w:sz w:val="22"/>
                <w:szCs w:val="22"/>
              </w:rPr>
            </w:pPr>
            <w:r w:rsidRPr="003867C1">
              <w:rPr>
                <w:rFonts w:ascii="Arial" w:hAnsi="Arial" w:cs="Arial"/>
                <w:i/>
                <w:sz w:val="22"/>
                <w:szCs w:val="22"/>
              </w:rPr>
              <w:t>Note</w:t>
            </w:r>
            <w:r w:rsidRPr="003867C1">
              <w:rPr>
                <w:rFonts w:ascii="Arial" w:hAnsi="Arial" w:cs="Arial"/>
                <w:sz w:val="22"/>
                <w:szCs w:val="22"/>
              </w:rPr>
              <w:t xml:space="preserve">. </w:t>
            </w:r>
            <w:r w:rsidRPr="003867C1">
              <w:rPr>
                <w:rFonts w:ascii="Arial" w:hAnsi="Arial" w:cs="Arial"/>
                <w:sz w:val="22"/>
                <w:szCs w:val="22"/>
                <w:vertAlign w:val="superscript"/>
              </w:rPr>
              <w:t>*</w:t>
            </w:r>
            <w:r w:rsidRPr="003867C1">
              <w:rPr>
                <w:rFonts w:ascii="Arial" w:hAnsi="Arial" w:cs="Arial"/>
                <w:i/>
                <w:sz w:val="22"/>
                <w:szCs w:val="22"/>
              </w:rPr>
              <w:t>p</w:t>
            </w:r>
            <w:r w:rsidRPr="003867C1">
              <w:rPr>
                <w:rFonts w:ascii="Arial" w:hAnsi="Arial" w:cs="Arial"/>
                <w:sz w:val="22"/>
                <w:szCs w:val="22"/>
              </w:rPr>
              <w:t xml:space="preserve"> &lt; .05. </w:t>
            </w:r>
            <w:r w:rsidRPr="003867C1">
              <w:rPr>
                <w:rFonts w:ascii="Arial" w:hAnsi="Arial" w:cs="Arial"/>
                <w:sz w:val="22"/>
                <w:szCs w:val="22"/>
                <w:vertAlign w:val="superscript"/>
              </w:rPr>
              <w:t>**</w:t>
            </w:r>
            <w:r w:rsidRPr="003867C1">
              <w:rPr>
                <w:rFonts w:ascii="Arial" w:hAnsi="Arial" w:cs="Arial"/>
                <w:i/>
                <w:sz w:val="22"/>
                <w:szCs w:val="22"/>
              </w:rPr>
              <w:t>p</w:t>
            </w:r>
            <w:r w:rsidRPr="003867C1">
              <w:rPr>
                <w:rFonts w:ascii="Arial" w:hAnsi="Arial" w:cs="Arial"/>
                <w:sz w:val="22"/>
                <w:szCs w:val="22"/>
              </w:rPr>
              <w:t xml:space="preserve"> &lt; .01. </w:t>
            </w:r>
            <w:r w:rsidRPr="003867C1">
              <w:rPr>
                <w:rFonts w:ascii="Arial" w:hAnsi="Arial" w:cs="Arial"/>
                <w:sz w:val="22"/>
                <w:szCs w:val="22"/>
                <w:vertAlign w:val="superscript"/>
              </w:rPr>
              <w:t>***</w:t>
            </w:r>
            <w:r w:rsidRPr="003867C1">
              <w:rPr>
                <w:rFonts w:ascii="Arial" w:hAnsi="Arial" w:cs="Arial"/>
                <w:i/>
                <w:sz w:val="22"/>
                <w:szCs w:val="22"/>
              </w:rPr>
              <w:t>p</w:t>
            </w:r>
            <w:r w:rsidRPr="003867C1">
              <w:rPr>
                <w:rFonts w:ascii="Arial" w:hAnsi="Arial" w:cs="Arial"/>
                <w:sz w:val="22"/>
                <w:szCs w:val="22"/>
              </w:rPr>
              <w:t xml:space="preserve"> &lt; .001 (two-tailed). Correlations are in Spearman’s </w:t>
            </w:r>
            <w:r w:rsidRPr="003867C1">
              <w:rPr>
                <w:rFonts w:ascii="Arial" w:hAnsi="Arial" w:cs="Arial"/>
                <w:i/>
                <w:sz w:val="22"/>
                <w:szCs w:val="22"/>
              </w:rPr>
              <w:t>r</w:t>
            </w:r>
            <w:r w:rsidRPr="003867C1">
              <w:rPr>
                <w:rFonts w:ascii="Arial" w:hAnsi="Arial" w:cs="Arial"/>
                <w:sz w:val="22"/>
                <w:szCs w:val="22"/>
              </w:rPr>
              <w:t>.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</w:tr>
    </w:tbl>
    <w:p w14:paraId="306BD8C5" w14:textId="77777777" w:rsidR="00310A32" w:rsidRDefault="00310A32" w:rsidP="00310A32"/>
    <w:p w14:paraId="7BA61E2D" w14:textId="7D0B1473" w:rsidR="005A3CD0" w:rsidRPr="00DB5F93" w:rsidRDefault="005A3CD0" w:rsidP="00036EE4">
      <w:pPr>
        <w:ind w:left="-720"/>
      </w:pPr>
    </w:p>
    <w:sectPr w:rsidR="005A3CD0" w:rsidRPr="00DB5F93" w:rsidSect="00DB5F93">
      <w:footerReference w:type="even" r:id="rId8"/>
      <w:footerReference w:type="default" r:id="rId9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80BCFEC" w14:textId="77777777" w:rsidR="003D25AD" w:rsidRDefault="003D25AD" w:rsidP="00696B75">
      <w:r>
        <w:separator/>
      </w:r>
    </w:p>
  </w:endnote>
  <w:endnote w:type="continuationSeparator" w:id="0">
    <w:p w14:paraId="2C84EB1D" w14:textId="77777777" w:rsidR="003D25AD" w:rsidRDefault="003D25AD" w:rsidP="00696B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imes New Roman">
    <w:altName w:val="Titling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FE1539E" w14:textId="77777777" w:rsidR="005C39EA" w:rsidRDefault="005C39EA" w:rsidP="00696B7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251C6BD" w14:textId="77777777" w:rsidR="005C39EA" w:rsidRDefault="005C39EA" w:rsidP="00696B75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21365C2" w14:textId="135E85C2" w:rsidR="005C39EA" w:rsidRDefault="005C39EA" w:rsidP="00696B7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8</w:t>
    </w:r>
    <w:r>
      <w:rPr>
        <w:rStyle w:val="PageNumber"/>
      </w:rPr>
      <w:fldChar w:fldCharType="end"/>
    </w:r>
  </w:p>
  <w:p w14:paraId="2D3390E1" w14:textId="77777777" w:rsidR="005C39EA" w:rsidRDefault="005C39EA" w:rsidP="00B357C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14CAA16" w14:textId="77777777" w:rsidR="003D25AD" w:rsidRDefault="003D25AD" w:rsidP="00696B75">
      <w:r>
        <w:separator/>
      </w:r>
    </w:p>
  </w:footnote>
  <w:footnote w:type="continuationSeparator" w:id="0">
    <w:p w14:paraId="5533E1FD" w14:textId="77777777" w:rsidR="003D25AD" w:rsidRDefault="003D25AD" w:rsidP="00696B7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A1F00DE"/>
    <w:multiLevelType w:val="hybridMultilevel"/>
    <w:tmpl w:val="31F263BC"/>
    <w:lvl w:ilvl="0" w:tplc="04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0A3D0118"/>
    <w:multiLevelType w:val="hybridMultilevel"/>
    <w:tmpl w:val="6358AE4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0AC43F35"/>
    <w:multiLevelType w:val="hybridMultilevel"/>
    <w:tmpl w:val="CF966C9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9B911BA"/>
    <w:multiLevelType w:val="multilevel"/>
    <w:tmpl w:val="811CB2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D074466"/>
    <w:multiLevelType w:val="hybridMultilevel"/>
    <w:tmpl w:val="77EE5B18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0EE096E"/>
    <w:multiLevelType w:val="hybridMultilevel"/>
    <w:tmpl w:val="CF966C9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4C4349A"/>
    <w:multiLevelType w:val="multilevel"/>
    <w:tmpl w:val="6AE2E9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36F934FE"/>
    <w:multiLevelType w:val="multilevel"/>
    <w:tmpl w:val="47D888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383D4B4A"/>
    <w:multiLevelType w:val="multilevel"/>
    <w:tmpl w:val="F0548808"/>
    <w:styleLink w:val="BRIDGES"/>
    <w:lvl w:ilvl="0">
      <w:start w:val="1"/>
      <w:numFmt w:val="upperLetter"/>
      <w:lvlText w:val="%1."/>
      <w:lvlJc w:val="left"/>
      <w:pPr>
        <w:ind w:left="1080" w:hanging="360"/>
      </w:pPr>
      <w:rPr>
        <w:rFonts w:ascii="Arial" w:hAnsi="Arial"/>
        <w:b w:val="0"/>
        <w:i w:val="0"/>
        <w:sz w:val="24"/>
      </w:rPr>
    </w:lvl>
    <w:lvl w:ilvl="1">
      <w:start w:val="1"/>
      <w:numFmt w:val="lowerRoman"/>
      <w:lvlText w:val="%2."/>
      <w:lvlJc w:val="left"/>
      <w:pPr>
        <w:ind w:left="1800" w:hanging="360"/>
      </w:pPr>
      <w:rPr>
        <w:rFonts w:ascii="Arial" w:hAnsi="Arial"/>
        <w:b w:val="0"/>
        <w:i w:val="0"/>
        <w:sz w:val="24"/>
      </w:rPr>
    </w:lvl>
    <w:lvl w:ilvl="2">
      <w:start w:val="1"/>
      <w:numFmt w:val="bullet"/>
      <w:lvlText w:val=""/>
      <w:lvlJc w:val="left"/>
      <w:pPr>
        <w:ind w:left="2520" w:hanging="180"/>
      </w:pPr>
      <w:rPr>
        <w:rFonts w:ascii="Symbol" w:hAnsi="Symbol" w:hint="default"/>
      </w:rPr>
    </w:lvl>
    <w:lvl w:ilvl="3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  <w:sz w:val="16"/>
      </w:r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4FFD5886"/>
    <w:multiLevelType w:val="hybridMultilevel"/>
    <w:tmpl w:val="CF966C9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5212D70"/>
    <w:multiLevelType w:val="multilevel"/>
    <w:tmpl w:val="C0F2B4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5A5701C8"/>
    <w:multiLevelType w:val="hybridMultilevel"/>
    <w:tmpl w:val="E96463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F0443ED"/>
    <w:multiLevelType w:val="multilevel"/>
    <w:tmpl w:val="4D9CBE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7C1A494A"/>
    <w:multiLevelType w:val="hybridMultilevel"/>
    <w:tmpl w:val="B7B40A66"/>
    <w:lvl w:ilvl="0" w:tplc="7916C42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8"/>
  </w:num>
  <w:num w:numId="3">
    <w:abstractNumId w:val="11"/>
  </w:num>
  <w:num w:numId="4">
    <w:abstractNumId w:val="0"/>
  </w:num>
  <w:num w:numId="5">
    <w:abstractNumId w:val="4"/>
  </w:num>
  <w:num w:numId="6">
    <w:abstractNumId w:val="13"/>
  </w:num>
  <w:num w:numId="7">
    <w:abstractNumId w:val="3"/>
  </w:num>
  <w:num w:numId="8">
    <w:abstractNumId w:val="7"/>
  </w:num>
  <w:num w:numId="9">
    <w:abstractNumId w:val="6"/>
  </w:num>
  <w:num w:numId="10">
    <w:abstractNumId w:val="10"/>
  </w:num>
  <w:num w:numId="11">
    <w:abstractNumId w:val="12"/>
  </w:num>
  <w:num w:numId="12">
    <w:abstractNumId w:val="2"/>
  </w:num>
  <w:num w:numId="13">
    <w:abstractNumId w:val="1"/>
  </w:num>
  <w:num w:numId="14">
    <w:abstractNumId w:val="5"/>
  </w:num>
  <w:num w:numId="15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8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ioMed Central&lt;/Style&gt;&lt;LeftDelim&gt;{&lt;/LeftDelim&gt;&lt;RightDelim&gt;}&lt;/RightDelim&gt;&lt;FontName&gt;Arial&lt;/FontName&gt;&lt;FontSize&gt;12&lt;/FontSize&gt;&lt;ReflistTitle&gt;References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2rrptxt2w29drezxrj52et9sr02zaxepswe&quot;&gt;References&lt;record-ids&gt;&lt;item&gt;4996&lt;/item&gt;&lt;item&gt;5000&lt;/item&gt;&lt;item&gt;5357&lt;/item&gt;&lt;/record-ids&gt;&lt;/item&gt;&lt;/Libraries&gt;"/>
  </w:docVars>
  <w:rsids>
    <w:rsidRoot w:val="00B8773C"/>
    <w:rsid w:val="000008C2"/>
    <w:rsid w:val="00003EEA"/>
    <w:rsid w:val="000107FF"/>
    <w:rsid w:val="00012519"/>
    <w:rsid w:val="000152DC"/>
    <w:rsid w:val="00030D6D"/>
    <w:rsid w:val="00033A7D"/>
    <w:rsid w:val="00036EE4"/>
    <w:rsid w:val="00041C88"/>
    <w:rsid w:val="00045494"/>
    <w:rsid w:val="00050672"/>
    <w:rsid w:val="000516E3"/>
    <w:rsid w:val="00051ADA"/>
    <w:rsid w:val="0006345C"/>
    <w:rsid w:val="00075184"/>
    <w:rsid w:val="00080748"/>
    <w:rsid w:val="000828E7"/>
    <w:rsid w:val="0008453F"/>
    <w:rsid w:val="00085CE9"/>
    <w:rsid w:val="00087BBD"/>
    <w:rsid w:val="00087BFF"/>
    <w:rsid w:val="00093229"/>
    <w:rsid w:val="000A053B"/>
    <w:rsid w:val="000A13BD"/>
    <w:rsid w:val="000A217A"/>
    <w:rsid w:val="000A6019"/>
    <w:rsid w:val="000A73D0"/>
    <w:rsid w:val="000B3B3D"/>
    <w:rsid w:val="000C104F"/>
    <w:rsid w:val="000C1569"/>
    <w:rsid w:val="000C4B50"/>
    <w:rsid w:val="000C7FE3"/>
    <w:rsid w:val="000D4EFC"/>
    <w:rsid w:val="000E0383"/>
    <w:rsid w:val="000E1E4A"/>
    <w:rsid w:val="001067C1"/>
    <w:rsid w:val="0011342E"/>
    <w:rsid w:val="001149BE"/>
    <w:rsid w:val="00116481"/>
    <w:rsid w:val="00120ADA"/>
    <w:rsid w:val="00122E3B"/>
    <w:rsid w:val="001257D8"/>
    <w:rsid w:val="0012765B"/>
    <w:rsid w:val="00133C84"/>
    <w:rsid w:val="00134389"/>
    <w:rsid w:val="001354E7"/>
    <w:rsid w:val="00135E08"/>
    <w:rsid w:val="00142825"/>
    <w:rsid w:val="00152B8E"/>
    <w:rsid w:val="001533B7"/>
    <w:rsid w:val="0016189A"/>
    <w:rsid w:val="00164165"/>
    <w:rsid w:val="001659AD"/>
    <w:rsid w:val="0016691B"/>
    <w:rsid w:val="00167BBC"/>
    <w:rsid w:val="00173EDD"/>
    <w:rsid w:val="00180882"/>
    <w:rsid w:val="00182EEB"/>
    <w:rsid w:val="00185C9B"/>
    <w:rsid w:val="00194524"/>
    <w:rsid w:val="00195347"/>
    <w:rsid w:val="0019694A"/>
    <w:rsid w:val="00197FE3"/>
    <w:rsid w:val="001A38FB"/>
    <w:rsid w:val="001B023A"/>
    <w:rsid w:val="001B3D02"/>
    <w:rsid w:val="001C42D2"/>
    <w:rsid w:val="001C561A"/>
    <w:rsid w:val="001D0C3F"/>
    <w:rsid w:val="001D0D61"/>
    <w:rsid w:val="001D331F"/>
    <w:rsid w:val="001D7628"/>
    <w:rsid w:val="001E1C98"/>
    <w:rsid w:val="001E2F55"/>
    <w:rsid w:val="001E36DA"/>
    <w:rsid w:val="001E485C"/>
    <w:rsid w:val="001F23F9"/>
    <w:rsid w:val="0020263F"/>
    <w:rsid w:val="00204561"/>
    <w:rsid w:val="00207993"/>
    <w:rsid w:val="00211AD8"/>
    <w:rsid w:val="00211F77"/>
    <w:rsid w:val="00213061"/>
    <w:rsid w:val="00215D7B"/>
    <w:rsid w:val="00217FCB"/>
    <w:rsid w:val="00221301"/>
    <w:rsid w:val="0022147E"/>
    <w:rsid w:val="00222866"/>
    <w:rsid w:val="00224731"/>
    <w:rsid w:val="002248F6"/>
    <w:rsid w:val="00226B81"/>
    <w:rsid w:val="002325DA"/>
    <w:rsid w:val="00240658"/>
    <w:rsid w:val="002421FB"/>
    <w:rsid w:val="0024249D"/>
    <w:rsid w:val="00242741"/>
    <w:rsid w:val="00244C17"/>
    <w:rsid w:val="002528C6"/>
    <w:rsid w:val="00253114"/>
    <w:rsid w:val="00253E4B"/>
    <w:rsid w:val="00256D1E"/>
    <w:rsid w:val="0026221F"/>
    <w:rsid w:val="00276583"/>
    <w:rsid w:val="002770FE"/>
    <w:rsid w:val="00280D6D"/>
    <w:rsid w:val="002829D6"/>
    <w:rsid w:val="00286198"/>
    <w:rsid w:val="002904A4"/>
    <w:rsid w:val="00293276"/>
    <w:rsid w:val="002A1CCD"/>
    <w:rsid w:val="002A7A02"/>
    <w:rsid w:val="002B174A"/>
    <w:rsid w:val="002B2389"/>
    <w:rsid w:val="002B39DD"/>
    <w:rsid w:val="002B50A5"/>
    <w:rsid w:val="002B543A"/>
    <w:rsid w:val="002B7901"/>
    <w:rsid w:val="002C050F"/>
    <w:rsid w:val="002C27FC"/>
    <w:rsid w:val="002C75F0"/>
    <w:rsid w:val="002D620C"/>
    <w:rsid w:val="002D6664"/>
    <w:rsid w:val="002D764D"/>
    <w:rsid w:val="002D7BE1"/>
    <w:rsid w:val="002E0F64"/>
    <w:rsid w:val="002E242E"/>
    <w:rsid w:val="002E46AF"/>
    <w:rsid w:val="002E7401"/>
    <w:rsid w:val="002E7708"/>
    <w:rsid w:val="002F1E35"/>
    <w:rsid w:val="002F3223"/>
    <w:rsid w:val="002F5218"/>
    <w:rsid w:val="0030433D"/>
    <w:rsid w:val="00310A32"/>
    <w:rsid w:val="00313243"/>
    <w:rsid w:val="003152B2"/>
    <w:rsid w:val="00315EE8"/>
    <w:rsid w:val="0032005E"/>
    <w:rsid w:val="00321F1E"/>
    <w:rsid w:val="00324FA4"/>
    <w:rsid w:val="00327B2E"/>
    <w:rsid w:val="00332F6A"/>
    <w:rsid w:val="00333146"/>
    <w:rsid w:val="003369C7"/>
    <w:rsid w:val="0034581D"/>
    <w:rsid w:val="00346E34"/>
    <w:rsid w:val="0034793D"/>
    <w:rsid w:val="00350247"/>
    <w:rsid w:val="003513B9"/>
    <w:rsid w:val="00353E13"/>
    <w:rsid w:val="00361A0C"/>
    <w:rsid w:val="00361A61"/>
    <w:rsid w:val="003640FC"/>
    <w:rsid w:val="00367D25"/>
    <w:rsid w:val="0037075E"/>
    <w:rsid w:val="003731D5"/>
    <w:rsid w:val="0037334D"/>
    <w:rsid w:val="00374846"/>
    <w:rsid w:val="00376D66"/>
    <w:rsid w:val="003820FC"/>
    <w:rsid w:val="00383BE9"/>
    <w:rsid w:val="00385A99"/>
    <w:rsid w:val="003867C1"/>
    <w:rsid w:val="0039154E"/>
    <w:rsid w:val="003920F4"/>
    <w:rsid w:val="00395FF4"/>
    <w:rsid w:val="003A065A"/>
    <w:rsid w:val="003A2F81"/>
    <w:rsid w:val="003A329D"/>
    <w:rsid w:val="003A4087"/>
    <w:rsid w:val="003B1611"/>
    <w:rsid w:val="003B1914"/>
    <w:rsid w:val="003B23E5"/>
    <w:rsid w:val="003B5F53"/>
    <w:rsid w:val="003B648F"/>
    <w:rsid w:val="003C1687"/>
    <w:rsid w:val="003C404B"/>
    <w:rsid w:val="003C556A"/>
    <w:rsid w:val="003C575F"/>
    <w:rsid w:val="003C7652"/>
    <w:rsid w:val="003D0CAC"/>
    <w:rsid w:val="003D25AD"/>
    <w:rsid w:val="003D730D"/>
    <w:rsid w:val="003E7E1C"/>
    <w:rsid w:val="003F13D7"/>
    <w:rsid w:val="003F3792"/>
    <w:rsid w:val="004009A5"/>
    <w:rsid w:val="00400B6A"/>
    <w:rsid w:val="00400D05"/>
    <w:rsid w:val="00402DCB"/>
    <w:rsid w:val="004060B7"/>
    <w:rsid w:val="00407CD5"/>
    <w:rsid w:val="0041243F"/>
    <w:rsid w:val="004143E4"/>
    <w:rsid w:val="00420DFA"/>
    <w:rsid w:val="00421ECC"/>
    <w:rsid w:val="00423DF1"/>
    <w:rsid w:val="00426294"/>
    <w:rsid w:val="00432788"/>
    <w:rsid w:val="004445B7"/>
    <w:rsid w:val="0044643D"/>
    <w:rsid w:val="004511BE"/>
    <w:rsid w:val="004538BE"/>
    <w:rsid w:val="00454604"/>
    <w:rsid w:val="0045592C"/>
    <w:rsid w:val="00455A11"/>
    <w:rsid w:val="0045625B"/>
    <w:rsid w:val="004600F4"/>
    <w:rsid w:val="0046025C"/>
    <w:rsid w:val="00460DE4"/>
    <w:rsid w:val="0046259D"/>
    <w:rsid w:val="00462898"/>
    <w:rsid w:val="00463D04"/>
    <w:rsid w:val="0047472C"/>
    <w:rsid w:val="00475891"/>
    <w:rsid w:val="00481E3C"/>
    <w:rsid w:val="00483387"/>
    <w:rsid w:val="0048649F"/>
    <w:rsid w:val="00490440"/>
    <w:rsid w:val="004915D6"/>
    <w:rsid w:val="004950F4"/>
    <w:rsid w:val="00496E52"/>
    <w:rsid w:val="004A10E7"/>
    <w:rsid w:val="004A3D93"/>
    <w:rsid w:val="004A6443"/>
    <w:rsid w:val="004A6FAD"/>
    <w:rsid w:val="004B21E4"/>
    <w:rsid w:val="004B4195"/>
    <w:rsid w:val="004C426E"/>
    <w:rsid w:val="004D1F7A"/>
    <w:rsid w:val="004D21CB"/>
    <w:rsid w:val="004D5585"/>
    <w:rsid w:val="004D694B"/>
    <w:rsid w:val="004E0F72"/>
    <w:rsid w:val="004E402B"/>
    <w:rsid w:val="004E4B92"/>
    <w:rsid w:val="004E4DB8"/>
    <w:rsid w:val="004E6D14"/>
    <w:rsid w:val="004F00A9"/>
    <w:rsid w:val="004F3FEF"/>
    <w:rsid w:val="004F5CEA"/>
    <w:rsid w:val="004F616C"/>
    <w:rsid w:val="00502130"/>
    <w:rsid w:val="00503A09"/>
    <w:rsid w:val="005071F9"/>
    <w:rsid w:val="00511872"/>
    <w:rsid w:val="005137D6"/>
    <w:rsid w:val="00514FF5"/>
    <w:rsid w:val="00516387"/>
    <w:rsid w:val="00530C8C"/>
    <w:rsid w:val="00532AA4"/>
    <w:rsid w:val="00533D34"/>
    <w:rsid w:val="00534618"/>
    <w:rsid w:val="00534D04"/>
    <w:rsid w:val="00536C85"/>
    <w:rsid w:val="00537949"/>
    <w:rsid w:val="00537B7A"/>
    <w:rsid w:val="005508CD"/>
    <w:rsid w:val="0055361E"/>
    <w:rsid w:val="00554BB2"/>
    <w:rsid w:val="00571BB1"/>
    <w:rsid w:val="00584BC7"/>
    <w:rsid w:val="0058592C"/>
    <w:rsid w:val="00585C4D"/>
    <w:rsid w:val="005924E7"/>
    <w:rsid w:val="00596144"/>
    <w:rsid w:val="00597A02"/>
    <w:rsid w:val="005A0084"/>
    <w:rsid w:val="005A22BC"/>
    <w:rsid w:val="005A3CD0"/>
    <w:rsid w:val="005B20B9"/>
    <w:rsid w:val="005B3E4D"/>
    <w:rsid w:val="005C230C"/>
    <w:rsid w:val="005C39EA"/>
    <w:rsid w:val="005C5C6D"/>
    <w:rsid w:val="005D1ABE"/>
    <w:rsid w:val="005D411A"/>
    <w:rsid w:val="005D5755"/>
    <w:rsid w:val="005E163D"/>
    <w:rsid w:val="005E1FAA"/>
    <w:rsid w:val="005E4079"/>
    <w:rsid w:val="005E5EEF"/>
    <w:rsid w:val="005F0151"/>
    <w:rsid w:val="005F7399"/>
    <w:rsid w:val="0060208A"/>
    <w:rsid w:val="006026F1"/>
    <w:rsid w:val="006035DE"/>
    <w:rsid w:val="0060526B"/>
    <w:rsid w:val="00605967"/>
    <w:rsid w:val="00606614"/>
    <w:rsid w:val="00610200"/>
    <w:rsid w:val="00612125"/>
    <w:rsid w:val="006169F5"/>
    <w:rsid w:val="00617EF6"/>
    <w:rsid w:val="00621165"/>
    <w:rsid w:val="00627B08"/>
    <w:rsid w:val="00627FAF"/>
    <w:rsid w:val="0063638E"/>
    <w:rsid w:val="00647781"/>
    <w:rsid w:val="0065003B"/>
    <w:rsid w:val="00651155"/>
    <w:rsid w:val="00652D44"/>
    <w:rsid w:val="00653350"/>
    <w:rsid w:val="0065789E"/>
    <w:rsid w:val="006602D8"/>
    <w:rsid w:val="00665454"/>
    <w:rsid w:val="00672274"/>
    <w:rsid w:val="00674442"/>
    <w:rsid w:val="00674634"/>
    <w:rsid w:val="00680476"/>
    <w:rsid w:val="00684C30"/>
    <w:rsid w:val="00685946"/>
    <w:rsid w:val="00690019"/>
    <w:rsid w:val="00695599"/>
    <w:rsid w:val="00696405"/>
    <w:rsid w:val="00696B75"/>
    <w:rsid w:val="00697E35"/>
    <w:rsid w:val="006A29FA"/>
    <w:rsid w:val="006A3B3A"/>
    <w:rsid w:val="006A41A1"/>
    <w:rsid w:val="006A6EED"/>
    <w:rsid w:val="006A73F5"/>
    <w:rsid w:val="006B3C87"/>
    <w:rsid w:val="006B4A48"/>
    <w:rsid w:val="006C03F2"/>
    <w:rsid w:val="006C3961"/>
    <w:rsid w:val="006D0E3C"/>
    <w:rsid w:val="006D3326"/>
    <w:rsid w:val="006E20D1"/>
    <w:rsid w:val="006E3814"/>
    <w:rsid w:val="006F0B06"/>
    <w:rsid w:val="006F307D"/>
    <w:rsid w:val="006F3294"/>
    <w:rsid w:val="006F78CA"/>
    <w:rsid w:val="00701172"/>
    <w:rsid w:val="007035EE"/>
    <w:rsid w:val="007142E0"/>
    <w:rsid w:val="007150EC"/>
    <w:rsid w:val="0071590F"/>
    <w:rsid w:val="007245A0"/>
    <w:rsid w:val="00724DE8"/>
    <w:rsid w:val="007346AF"/>
    <w:rsid w:val="00735718"/>
    <w:rsid w:val="00743734"/>
    <w:rsid w:val="00755FC1"/>
    <w:rsid w:val="0076233D"/>
    <w:rsid w:val="0076521C"/>
    <w:rsid w:val="00767992"/>
    <w:rsid w:val="00771DD5"/>
    <w:rsid w:val="00773D4C"/>
    <w:rsid w:val="00774B83"/>
    <w:rsid w:val="00786617"/>
    <w:rsid w:val="00787746"/>
    <w:rsid w:val="007910B1"/>
    <w:rsid w:val="00791F72"/>
    <w:rsid w:val="00795166"/>
    <w:rsid w:val="00797614"/>
    <w:rsid w:val="007A47C0"/>
    <w:rsid w:val="007B026A"/>
    <w:rsid w:val="007B37A8"/>
    <w:rsid w:val="007B7A25"/>
    <w:rsid w:val="007C0F49"/>
    <w:rsid w:val="007C4AB3"/>
    <w:rsid w:val="007D469A"/>
    <w:rsid w:val="007D5724"/>
    <w:rsid w:val="007E31F4"/>
    <w:rsid w:val="007E436E"/>
    <w:rsid w:val="007F0042"/>
    <w:rsid w:val="007F20E9"/>
    <w:rsid w:val="007F5655"/>
    <w:rsid w:val="007F6BE4"/>
    <w:rsid w:val="008000B1"/>
    <w:rsid w:val="00800E72"/>
    <w:rsid w:val="008018C7"/>
    <w:rsid w:val="00803655"/>
    <w:rsid w:val="00803687"/>
    <w:rsid w:val="00804C16"/>
    <w:rsid w:val="008117FF"/>
    <w:rsid w:val="008146D3"/>
    <w:rsid w:val="00816037"/>
    <w:rsid w:val="0081688E"/>
    <w:rsid w:val="0081695D"/>
    <w:rsid w:val="00817288"/>
    <w:rsid w:val="008175A1"/>
    <w:rsid w:val="008207D4"/>
    <w:rsid w:val="00824D23"/>
    <w:rsid w:val="00826477"/>
    <w:rsid w:val="00833E70"/>
    <w:rsid w:val="00836093"/>
    <w:rsid w:val="00842AEA"/>
    <w:rsid w:val="00842DC9"/>
    <w:rsid w:val="008441C4"/>
    <w:rsid w:val="0085703D"/>
    <w:rsid w:val="00860FC0"/>
    <w:rsid w:val="00864AB4"/>
    <w:rsid w:val="00872FAB"/>
    <w:rsid w:val="008756CA"/>
    <w:rsid w:val="00883AC6"/>
    <w:rsid w:val="00883FB8"/>
    <w:rsid w:val="00884101"/>
    <w:rsid w:val="008855D4"/>
    <w:rsid w:val="008871AE"/>
    <w:rsid w:val="00893426"/>
    <w:rsid w:val="008943B3"/>
    <w:rsid w:val="008B1D44"/>
    <w:rsid w:val="008B2F5B"/>
    <w:rsid w:val="008B7BAB"/>
    <w:rsid w:val="008C0F94"/>
    <w:rsid w:val="008C4F33"/>
    <w:rsid w:val="008C567A"/>
    <w:rsid w:val="008D1CE5"/>
    <w:rsid w:val="008D2E1F"/>
    <w:rsid w:val="008D67DF"/>
    <w:rsid w:val="008F0107"/>
    <w:rsid w:val="008F135F"/>
    <w:rsid w:val="008F5ADE"/>
    <w:rsid w:val="00906D8F"/>
    <w:rsid w:val="00924AEB"/>
    <w:rsid w:val="009301C0"/>
    <w:rsid w:val="00930EB4"/>
    <w:rsid w:val="00931AB6"/>
    <w:rsid w:val="009333F5"/>
    <w:rsid w:val="00934731"/>
    <w:rsid w:val="0093582B"/>
    <w:rsid w:val="0093667C"/>
    <w:rsid w:val="00936C93"/>
    <w:rsid w:val="00940AB2"/>
    <w:rsid w:val="00940D83"/>
    <w:rsid w:val="009472A1"/>
    <w:rsid w:val="00951D19"/>
    <w:rsid w:val="00953A07"/>
    <w:rsid w:val="00955C87"/>
    <w:rsid w:val="0095656A"/>
    <w:rsid w:val="009565D1"/>
    <w:rsid w:val="0097223C"/>
    <w:rsid w:val="009730FC"/>
    <w:rsid w:val="009754F8"/>
    <w:rsid w:val="009779D7"/>
    <w:rsid w:val="009813F9"/>
    <w:rsid w:val="00984F21"/>
    <w:rsid w:val="00985A38"/>
    <w:rsid w:val="00996724"/>
    <w:rsid w:val="009A2767"/>
    <w:rsid w:val="009A294B"/>
    <w:rsid w:val="009A5430"/>
    <w:rsid w:val="009B3CF8"/>
    <w:rsid w:val="009B430A"/>
    <w:rsid w:val="009C1493"/>
    <w:rsid w:val="009C5B45"/>
    <w:rsid w:val="009C7A1A"/>
    <w:rsid w:val="009D1007"/>
    <w:rsid w:val="009D43F4"/>
    <w:rsid w:val="009D4CCF"/>
    <w:rsid w:val="009E1089"/>
    <w:rsid w:val="009E13A7"/>
    <w:rsid w:val="009E3F58"/>
    <w:rsid w:val="009F033F"/>
    <w:rsid w:val="009F0BC4"/>
    <w:rsid w:val="009F2D98"/>
    <w:rsid w:val="009F463F"/>
    <w:rsid w:val="009F6D2B"/>
    <w:rsid w:val="00A006F1"/>
    <w:rsid w:val="00A0248C"/>
    <w:rsid w:val="00A03729"/>
    <w:rsid w:val="00A0538B"/>
    <w:rsid w:val="00A14AB2"/>
    <w:rsid w:val="00A1622A"/>
    <w:rsid w:val="00A1694E"/>
    <w:rsid w:val="00A2138E"/>
    <w:rsid w:val="00A21967"/>
    <w:rsid w:val="00A23987"/>
    <w:rsid w:val="00A254F8"/>
    <w:rsid w:val="00A30DDA"/>
    <w:rsid w:val="00A32A0C"/>
    <w:rsid w:val="00A35ED0"/>
    <w:rsid w:val="00A4588E"/>
    <w:rsid w:val="00A46482"/>
    <w:rsid w:val="00A46835"/>
    <w:rsid w:val="00A517AA"/>
    <w:rsid w:val="00A51901"/>
    <w:rsid w:val="00A52872"/>
    <w:rsid w:val="00A65891"/>
    <w:rsid w:val="00A72135"/>
    <w:rsid w:val="00A741ED"/>
    <w:rsid w:val="00A777C2"/>
    <w:rsid w:val="00A77D16"/>
    <w:rsid w:val="00A827CA"/>
    <w:rsid w:val="00A87998"/>
    <w:rsid w:val="00AA0B2E"/>
    <w:rsid w:val="00AA492E"/>
    <w:rsid w:val="00AB03D4"/>
    <w:rsid w:val="00AB1948"/>
    <w:rsid w:val="00AB60F0"/>
    <w:rsid w:val="00AB7E5F"/>
    <w:rsid w:val="00AC0BDA"/>
    <w:rsid w:val="00AC0E2D"/>
    <w:rsid w:val="00AC2AEC"/>
    <w:rsid w:val="00AC4D1F"/>
    <w:rsid w:val="00AC6AF6"/>
    <w:rsid w:val="00AD034E"/>
    <w:rsid w:val="00AD25B7"/>
    <w:rsid w:val="00AF01C0"/>
    <w:rsid w:val="00AF4D64"/>
    <w:rsid w:val="00AF6F78"/>
    <w:rsid w:val="00B0008A"/>
    <w:rsid w:val="00B01B6C"/>
    <w:rsid w:val="00B02F1F"/>
    <w:rsid w:val="00B039EE"/>
    <w:rsid w:val="00B065E6"/>
    <w:rsid w:val="00B0717C"/>
    <w:rsid w:val="00B16FF6"/>
    <w:rsid w:val="00B2001E"/>
    <w:rsid w:val="00B23434"/>
    <w:rsid w:val="00B34FB1"/>
    <w:rsid w:val="00B357C1"/>
    <w:rsid w:val="00B3797F"/>
    <w:rsid w:val="00B37E6B"/>
    <w:rsid w:val="00B4710D"/>
    <w:rsid w:val="00B53B90"/>
    <w:rsid w:val="00B6205C"/>
    <w:rsid w:val="00B63B25"/>
    <w:rsid w:val="00B7022B"/>
    <w:rsid w:val="00B72CBC"/>
    <w:rsid w:val="00B72D44"/>
    <w:rsid w:val="00B73D8D"/>
    <w:rsid w:val="00B75849"/>
    <w:rsid w:val="00B76260"/>
    <w:rsid w:val="00B76516"/>
    <w:rsid w:val="00B80BE0"/>
    <w:rsid w:val="00B82B8C"/>
    <w:rsid w:val="00B8773C"/>
    <w:rsid w:val="00B87F9A"/>
    <w:rsid w:val="00B903FC"/>
    <w:rsid w:val="00B91F3D"/>
    <w:rsid w:val="00B94E3C"/>
    <w:rsid w:val="00B9578C"/>
    <w:rsid w:val="00BA25CA"/>
    <w:rsid w:val="00BA4704"/>
    <w:rsid w:val="00BA6520"/>
    <w:rsid w:val="00BB33FE"/>
    <w:rsid w:val="00BB62F9"/>
    <w:rsid w:val="00BC45EB"/>
    <w:rsid w:val="00BC631F"/>
    <w:rsid w:val="00BD3051"/>
    <w:rsid w:val="00BD5C9A"/>
    <w:rsid w:val="00BD6B27"/>
    <w:rsid w:val="00BE28ED"/>
    <w:rsid w:val="00BE366B"/>
    <w:rsid w:val="00BE65D6"/>
    <w:rsid w:val="00BF276F"/>
    <w:rsid w:val="00BF5797"/>
    <w:rsid w:val="00BF6371"/>
    <w:rsid w:val="00C0480B"/>
    <w:rsid w:val="00C070DB"/>
    <w:rsid w:val="00C13AA0"/>
    <w:rsid w:val="00C311EC"/>
    <w:rsid w:val="00C332DF"/>
    <w:rsid w:val="00C3722C"/>
    <w:rsid w:val="00C3797A"/>
    <w:rsid w:val="00C50A31"/>
    <w:rsid w:val="00C528BC"/>
    <w:rsid w:val="00C5505E"/>
    <w:rsid w:val="00C6499C"/>
    <w:rsid w:val="00C8194C"/>
    <w:rsid w:val="00C838F1"/>
    <w:rsid w:val="00C83D70"/>
    <w:rsid w:val="00C83ED4"/>
    <w:rsid w:val="00C853AA"/>
    <w:rsid w:val="00C85725"/>
    <w:rsid w:val="00C8582B"/>
    <w:rsid w:val="00C86991"/>
    <w:rsid w:val="00C87BDE"/>
    <w:rsid w:val="00C9658F"/>
    <w:rsid w:val="00C96868"/>
    <w:rsid w:val="00CA01FB"/>
    <w:rsid w:val="00CA0845"/>
    <w:rsid w:val="00CA0E93"/>
    <w:rsid w:val="00CB0903"/>
    <w:rsid w:val="00CB72D0"/>
    <w:rsid w:val="00CB7871"/>
    <w:rsid w:val="00CC23F5"/>
    <w:rsid w:val="00CC29BF"/>
    <w:rsid w:val="00CC36D4"/>
    <w:rsid w:val="00CC5721"/>
    <w:rsid w:val="00CD05DF"/>
    <w:rsid w:val="00CD304F"/>
    <w:rsid w:val="00CD3EC4"/>
    <w:rsid w:val="00CD5F94"/>
    <w:rsid w:val="00CD7791"/>
    <w:rsid w:val="00CE0A11"/>
    <w:rsid w:val="00CE2C63"/>
    <w:rsid w:val="00CF63DE"/>
    <w:rsid w:val="00D201FA"/>
    <w:rsid w:val="00D25A1F"/>
    <w:rsid w:val="00D30D59"/>
    <w:rsid w:val="00D3149D"/>
    <w:rsid w:val="00D36277"/>
    <w:rsid w:val="00D43D47"/>
    <w:rsid w:val="00D44431"/>
    <w:rsid w:val="00D57637"/>
    <w:rsid w:val="00D60BA3"/>
    <w:rsid w:val="00D61DE2"/>
    <w:rsid w:val="00D6299D"/>
    <w:rsid w:val="00D647C0"/>
    <w:rsid w:val="00D75537"/>
    <w:rsid w:val="00D80311"/>
    <w:rsid w:val="00D835E4"/>
    <w:rsid w:val="00D85DB8"/>
    <w:rsid w:val="00D911CE"/>
    <w:rsid w:val="00D92B4F"/>
    <w:rsid w:val="00D94A42"/>
    <w:rsid w:val="00D95898"/>
    <w:rsid w:val="00DA0A5D"/>
    <w:rsid w:val="00DA18DB"/>
    <w:rsid w:val="00DA2ABA"/>
    <w:rsid w:val="00DA6BFC"/>
    <w:rsid w:val="00DB156B"/>
    <w:rsid w:val="00DB5A51"/>
    <w:rsid w:val="00DB5F93"/>
    <w:rsid w:val="00DB741C"/>
    <w:rsid w:val="00DC2AC8"/>
    <w:rsid w:val="00DC48C1"/>
    <w:rsid w:val="00DD362A"/>
    <w:rsid w:val="00DE048B"/>
    <w:rsid w:val="00DE4A40"/>
    <w:rsid w:val="00DF082C"/>
    <w:rsid w:val="00DF2942"/>
    <w:rsid w:val="00DF4ED2"/>
    <w:rsid w:val="00DF64F4"/>
    <w:rsid w:val="00DF7A9A"/>
    <w:rsid w:val="00E0113E"/>
    <w:rsid w:val="00E0429D"/>
    <w:rsid w:val="00E112E0"/>
    <w:rsid w:val="00E13354"/>
    <w:rsid w:val="00E133EC"/>
    <w:rsid w:val="00E153C1"/>
    <w:rsid w:val="00E1683A"/>
    <w:rsid w:val="00E17DF4"/>
    <w:rsid w:val="00E227F7"/>
    <w:rsid w:val="00E24D90"/>
    <w:rsid w:val="00E27D83"/>
    <w:rsid w:val="00E30756"/>
    <w:rsid w:val="00E313CF"/>
    <w:rsid w:val="00E32902"/>
    <w:rsid w:val="00E32AB0"/>
    <w:rsid w:val="00E33F24"/>
    <w:rsid w:val="00E346FF"/>
    <w:rsid w:val="00E34E8D"/>
    <w:rsid w:val="00E4353F"/>
    <w:rsid w:val="00E46046"/>
    <w:rsid w:val="00E479D1"/>
    <w:rsid w:val="00E6010E"/>
    <w:rsid w:val="00E60CF0"/>
    <w:rsid w:val="00E63156"/>
    <w:rsid w:val="00E64540"/>
    <w:rsid w:val="00E7039B"/>
    <w:rsid w:val="00E73165"/>
    <w:rsid w:val="00E76694"/>
    <w:rsid w:val="00E76956"/>
    <w:rsid w:val="00E82865"/>
    <w:rsid w:val="00E82C2C"/>
    <w:rsid w:val="00E834B8"/>
    <w:rsid w:val="00E96BF7"/>
    <w:rsid w:val="00EA02F9"/>
    <w:rsid w:val="00EA4302"/>
    <w:rsid w:val="00EA7EB0"/>
    <w:rsid w:val="00EB12C0"/>
    <w:rsid w:val="00EE11F1"/>
    <w:rsid w:val="00EE2F72"/>
    <w:rsid w:val="00EE3201"/>
    <w:rsid w:val="00EE60D9"/>
    <w:rsid w:val="00EE6889"/>
    <w:rsid w:val="00EE7A90"/>
    <w:rsid w:val="00EF194B"/>
    <w:rsid w:val="00EF2D75"/>
    <w:rsid w:val="00EF4126"/>
    <w:rsid w:val="00EF442F"/>
    <w:rsid w:val="00F03641"/>
    <w:rsid w:val="00F1649E"/>
    <w:rsid w:val="00F225E2"/>
    <w:rsid w:val="00F2391B"/>
    <w:rsid w:val="00F244F2"/>
    <w:rsid w:val="00F24987"/>
    <w:rsid w:val="00F2696E"/>
    <w:rsid w:val="00F271DE"/>
    <w:rsid w:val="00F3788E"/>
    <w:rsid w:val="00F41854"/>
    <w:rsid w:val="00F45926"/>
    <w:rsid w:val="00F502D8"/>
    <w:rsid w:val="00F5582C"/>
    <w:rsid w:val="00F56C4B"/>
    <w:rsid w:val="00F7670D"/>
    <w:rsid w:val="00F81732"/>
    <w:rsid w:val="00F83280"/>
    <w:rsid w:val="00F84466"/>
    <w:rsid w:val="00F86396"/>
    <w:rsid w:val="00F86C39"/>
    <w:rsid w:val="00F87BAF"/>
    <w:rsid w:val="00F94037"/>
    <w:rsid w:val="00F94904"/>
    <w:rsid w:val="00F9710B"/>
    <w:rsid w:val="00F974EE"/>
    <w:rsid w:val="00FA0E02"/>
    <w:rsid w:val="00FA304A"/>
    <w:rsid w:val="00FB42CD"/>
    <w:rsid w:val="00FB584C"/>
    <w:rsid w:val="00FB5E67"/>
    <w:rsid w:val="00FB6645"/>
    <w:rsid w:val="00FC0085"/>
    <w:rsid w:val="00FC093F"/>
    <w:rsid w:val="00FC4229"/>
    <w:rsid w:val="00FC7670"/>
    <w:rsid w:val="00FD08FD"/>
    <w:rsid w:val="00FD2056"/>
    <w:rsid w:val="00FE0B37"/>
    <w:rsid w:val="00FE280B"/>
    <w:rsid w:val="00FE6DCB"/>
    <w:rsid w:val="00FE707C"/>
    <w:rsid w:val="00FE71D1"/>
    <w:rsid w:val="00FE7AFA"/>
    <w:rsid w:val="00FF74F9"/>
    <w:rsid w:val="018EB0D9"/>
    <w:rsid w:val="63E8AE7B"/>
    <w:rsid w:val="77AEEC20"/>
    <w:rsid w:val="799059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6A17AD92"/>
  <w14:defaultImageDpi w14:val="330"/>
  <w15:docId w15:val="{FDACA605-F6E9-4C89-9744-3BDB6B66C5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8773C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37949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37949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4">
    <w:name w:val="heading 4"/>
    <w:basedOn w:val="Normal"/>
    <w:link w:val="Heading4Char"/>
    <w:uiPriority w:val="9"/>
    <w:qFormat/>
    <w:rsid w:val="008756CA"/>
    <w:pPr>
      <w:spacing w:before="100" w:beforeAutospacing="1" w:after="100" w:afterAutospacing="1"/>
      <w:outlineLvl w:val="3"/>
    </w:pPr>
    <w:rPr>
      <w:rFonts w:ascii="Times" w:hAnsi="Times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BRIDGES">
    <w:name w:val="BRIDGES"/>
    <w:uiPriority w:val="99"/>
    <w:rsid w:val="00BD5C9A"/>
    <w:pPr>
      <w:numPr>
        <w:numId w:val="1"/>
      </w:numPr>
    </w:pPr>
  </w:style>
  <w:style w:type="character" w:customStyle="1" w:styleId="Heading1Char">
    <w:name w:val="Heading 1 Char"/>
    <w:basedOn w:val="DefaultParagraphFont"/>
    <w:link w:val="Heading1"/>
    <w:uiPriority w:val="9"/>
    <w:rsid w:val="00B8773C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normaltextrun">
    <w:name w:val="normaltextrun"/>
    <w:basedOn w:val="DefaultParagraphFont"/>
    <w:rsid w:val="00B8773C"/>
  </w:style>
  <w:style w:type="character" w:customStyle="1" w:styleId="apple-converted-space">
    <w:name w:val="apple-converted-space"/>
    <w:basedOn w:val="DefaultParagraphFont"/>
    <w:rsid w:val="00B8773C"/>
  </w:style>
  <w:style w:type="character" w:customStyle="1" w:styleId="eop">
    <w:name w:val="eop"/>
    <w:basedOn w:val="DefaultParagraphFont"/>
    <w:rsid w:val="00B8773C"/>
  </w:style>
  <w:style w:type="paragraph" w:styleId="Footer">
    <w:name w:val="footer"/>
    <w:basedOn w:val="Normal"/>
    <w:link w:val="FooterChar"/>
    <w:uiPriority w:val="99"/>
    <w:unhideWhenUsed/>
    <w:rsid w:val="00696B7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96B75"/>
  </w:style>
  <w:style w:type="character" w:styleId="PageNumber">
    <w:name w:val="page number"/>
    <w:basedOn w:val="DefaultParagraphFont"/>
    <w:uiPriority w:val="99"/>
    <w:semiHidden/>
    <w:unhideWhenUsed/>
    <w:rsid w:val="00696B75"/>
  </w:style>
  <w:style w:type="character" w:styleId="LineNumber">
    <w:name w:val="line number"/>
    <w:basedOn w:val="DefaultParagraphFont"/>
    <w:uiPriority w:val="99"/>
    <w:semiHidden/>
    <w:unhideWhenUsed/>
    <w:rsid w:val="00696B75"/>
  </w:style>
  <w:style w:type="character" w:styleId="CommentReference">
    <w:name w:val="annotation reference"/>
    <w:basedOn w:val="DefaultParagraphFont"/>
    <w:uiPriority w:val="99"/>
    <w:semiHidden/>
    <w:unhideWhenUsed/>
    <w:rsid w:val="0048338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483387"/>
  </w:style>
  <w:style w:type="character" w:customStyle="1" w:styleId="CommentTextChar">
    <w:name w:val="Comment Text Char"/>
    <w:basedOn w:val="DefaultParagraphFont"/>
    <w:link w:val="CommentText"/>
    <w:uiPriority w:val="99"/>
    <w:rsid w:val="00483387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8338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8338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8338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3387"/>
    <w:rPr>
      <w:rFonts w:ascii="Lucida Grande" w:hAnsi="Lucida Grande" w:cs="Lucida Grande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621165"/>
    <w:rPr>
      <w:color w:val="0000FF" w:themeColor="hyperlink"/>
      <w:u w:val="single"/>
    </w:rPr>
  </w:style>
  <w:style w:type="paragraph" w:customStyle="1" w:styleId="p1">
    <w:name w:val="p1"/>
    <w:basedOn w:val="Normal"/>
    <w:rsid w:val="006B3C87"/>
    <w:pPr>
      <w:ind w:left="540" w:hanging="540"/>
    </w:pPr>
    <w:rPr>
      <w:rFonts w:ascii="Helvetica" w:hAnsi="Helvetica" w:cs="Times New Roman"/>
      <w:sz w:val="18"/>
      <w:szCs w:val="18"/>
    </w:rPr>
  </w:style>
  <w:style w:type="character" w:customStyle="1" w:styleId="apple-tab-span">
    <w:name w:val="apple-tab-span"/>
    <w:basedOn w:val="DefaultParagraphFont"/>
    <w:rsid w:val="006B3C87"/>
  </w:style>
  <w:style w:type="paragraph" w:styleId="DocumentMap">
    <w:name w:val="Document Map"/>
    <w:basedOn w:val="Normal"/>
    <w:link w:val="DocumentMapChar"/>
    <w:uiPriority w:val="99"/>
    <w:semiHidden/>
    <w:unhideWhenUsed/>
    <w:rsid w:val="00774B83"/>
    <w:rPr>
      <w:rFonts w:ascii="Times New Roman" w:hAnsi="Times New Roman" w:cs="Times New Roman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774B83"/>
    <w:rPr>
      <w:rFonts w:ascii="Times New Roman" w:hAnsi="Times New Roman" w:cs="Times New Roman"/>
    </w:rPr>
  </w:style>
  <w:style w:type="paragraph" w:styleId="Revision">
    <w:name w:val="Revision"/>
    <w:hidden/>
    <w:uiPriority w:val="99"/>
    <w:semiHidden/>
    <w:rsid w:val="00774B83"/>
  </w:style>
  <w:style w:type="paragraph" w:customStyle="1" w:styleId="EndNoteBibliography">
    <w:name w:val="EndNote Bibliography"/>
    <w:basedOn w:val="Normal"/>
    <w:link w:val="EndNoteBibliographyChar"/>
    <w:rsid w:val="002E242E"/>
    <w:pPr>
      <w:spacing w:line="480" w:lineRule="auto"/>
    </w:pPr>
    <w:rPr>
      <w:rFonts w:ascii="Arial" w:hAnsi="Arial" w:cs="Arial"/>
      <w:lang w:eastAsia="ja-JP"/>
    </w:rPr>
  </w:style>
  <w:style w:type="character" w:customStyle="1" w:styleId="EndNoteBibliographyChar">
    <w:name w:val="EndNote Bibliography Char"/>
    <w:basedOn w:val="DefaultParagraphFont"/>
    <w:link w:val="EndNoteBibliography"/>
    <w:rsid w:val="002E242E"/>
    <w:rPr>
      <w:rFonts w:ascii="Arial" w:hAnsi="Arial" w:cs="Arial"/>
      <w:lang w:eastAsia="ja-JP"/>
    </w:rPr>
  </w:style>
  <w:style w:type="table" w:styleId="TableGrid">
    <w:name w:val="Table Grid"/>
    <w:basedOn w:val="TableNormal"/>
    <w:uiPriority w:val="59"/>
    <w:rsid w:val="005C230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ubtitle">
    <w:name w:val="Subtitle"/>
    <w:basedOn w:val="Normal"/>
    <w:next w:val="Normal"/>
    <w:link w:val="SubtitleChar"/>
    <w:uiPriority w:val="11"/>
    <w:qFormat/>
    <w:rsid w:val="0060208A"/>
    <w:pPr>
      <w:numPr>
        <w:ilvl w:val="1"/>
      </w:numPr>
      <w:spacing w:after="160"/>
    </w:pPr>
    <w:rPr>
      <w:color w:val="5A5A5A" w:themeColor="text1" w:themeTint="A5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60208A"/>
    <w:rPr>
      <w:color w:val="5A5A5A" w:themeColor="text1" w:themeTint="A5"/>
      <w:spacing w:val="15"/>
      <w:sz w:val="22"/>
      <w:szCs w:val="22"/>
    </w:rPr>
  </w:style>
  <w:style w:type="paragraph" w:styleId="ListParagraph">
    <w:name w:val="List Paragraph"/>
    <w:basedOn w:val="Normal"/>
    <w:link w:val="ListParagraphChar"/>
    <w:uiPriority w:val="34"/>
    <w:qFormat/>
    <w:rsid w:val="00D95898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B357C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357C1"/>
  </w:style>
  <w:style w:type="paragraph" w:customStyle="1" w:styleId="EndNoteBibliographyTitle">
    <w:name w:val="EndNote Bibliography Title"/>
    <w:basedOn w:val="Normal"/>
    <w:rsid w:val="00DB5F93"/>
    <w:pPr>
      <w:jc w:val="center"/>
    </w:pPr>
    <w:rPr>
      <w:rFonts w:ascii="Arial" w:hAnsi="Arial" w:cs="Arial"/>
    </w:rPr>
  </w:style>
  <w:style w:type="paragraph" w:styleId="NormalWeb">
    <w:name w:val="Normal (Web)"/>
    <w:basedOn w:val="Normal"/>
    <w:uiPriority w:val="99"/>
    <w:unhideWhenUsed/>
    <w:rsid w:val="00E227F7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textcontrol">
    <w:name w:val="textcontrol"/>
    <w:basedOn w:val="DefaultParagraphFont"/>
    <w:rsid w:val="00D92B4F"/>
  </w:style>
  <w:style w:type="character" w:customStyle="1" w:styleId="Heading4Char">
    <w:name w:val="Heading 4 Char"/>
    <w:basedOn w:val="DefaultParagraphFont"/>
    <w:link w:val="Heading4"/>
    <w:uiPriority w:val="9"/>
    <w:rsid w:val="008756CA"/>
    <w:rPr>
      <w:rFonts w:ascii="Times" w:hAnsi="Times"/>
      <w:b/>
      <w:bCs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37949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37949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018C7"/>
    <w:rPr>
      <w:color w:val="605E5C"/>
      <w:shd w:val="clear" w:color="auto" w:fill="E1DFDD"/>
    </w:rPr>
  </w:style>
  <w:style w:type="character" w:customStyle="1" w:styleId="highlight">
    <w:name w:val="highlight"/>
    <w:basedOn w:val="DefaultParagraphFont"/>
    <w:rsid w:val="009D1007"/>
  </w:style>
  <w:style w:type="character" w:customStyle="1" w:styleId="ListParagraphChar">
    <w:name w:val="List Paragraph Char"/>
    <w:basedOn w:val="DefaultParagraphFont"/>
    <w:link w:val="ListParagraph"/>
    <w:uiPriority w:val="34"/>
    <w:rsid w:val="00310A32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3820F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844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70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28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65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36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33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38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11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937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679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347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241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727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823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937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311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325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370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1627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0498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740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541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425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586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205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289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028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628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710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353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738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004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864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899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605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205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975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3131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4280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7064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186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061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831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173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341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331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209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433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202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341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7235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775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3050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453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084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727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258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061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755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735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400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387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6D6709B2-F193-9B4F-B7FD-555F79DCDF6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578</Words>
  <Characters>3297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h Kathleen Meachum</dc:creator>
  <cp:keywords/>
  <dc:description/>
  <cp:lastModifiedBy>J.D. Smith</cp:lastModifiedBy>
  <cp:revision>3</cp:revision>
  <cp:lastPrinted>2018-06-25T15:50:00Z</cp:lastPrinted>
  <dcterms:created xsi:type="dcterms:W3CDTF">2020-03-07T14:30:00Z</dcterms:created>
  <dcterms:modified xsi:type="dcterms:W3CDTF">2020-03-07T14:31:00Z</dcterms:modified>
</cp:coreProperties>
</file>